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EF8D6" w14:textId="2F62C3CD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bookmarkStart w:id="0" w:name="_Hlk27414638"/>
      <w:r w:rsidRPr="00AC0AF2">
        <w:rPr>
          <w:rFonts w:ascii="Times New Roman" w:hAnsi="Times New Roman" w:cs="Times New Roman"/>
          <w:color w:val="000000" w:themeColor="text1"/>
        </w:rPr>
        <w:t>Table S1 Participant characteristics according to birch pollen IgE class status</w:t>
      </w:r>
    </w:p>
    <w:p w14:paraId="42F96346" w14:textId="74624400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W w:w="146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5"/>
        <w:gridCol w:w="841"/>
        <w:gridCol w:w="1072"/>
        <w:gridCol w:w="204"/>
        <w:gridCol w:w="643"/>
        <w:gridCol w:w="1071"/>
        <w:gridCol w:w="204"/>
        <w:gridCol w:w="643"/>
        <w:gridCol w:w="1071"/>
        <w:gridCol w:w="204"/>
        <w:gridCol w:w="643"/>
        <w:gridCol w:w="1071"/>
        <w:gridCol w:w="204"/>
        <w:gridCol w:w="643"/>
        <w:gridCol w:w="1071"/>
        <w:gridCol w:w="204"/>
        <w:gridCol w:w="643"/>
        <w:gridCol w:w="1071"/>
      </w:tblGrid>
      <w:tr w:rsidR="00AC0AF2" w:rsidRPr="00AC0AF2" w14:paraId="08114542" w14:textId="77777777" w:rsidTr="00090DC8">
        <w:trPr>
          <w:trHeight w:val="375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3FBB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1295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7A85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Birch Pollen IgE class status</w:t>
            </w:r>
          </w:p>
        </w:tc>
      </w:tr>
      <w:tr w:rsidR="00AC0AF2" w:rsidRPr="00AC0AF2" w14:paraId="2DC40F30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A50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901C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Class 0 (n=4786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6CF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2BC8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Class 1 (n=217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CE6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712B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Class 2 (n=656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347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AB87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Class 3 (n=735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4AA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B78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Class 4 (n=324)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600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CD56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Class5-6 (n=138)</w:t>
            </w:r>
          </w:p>
        </w:tc>
      </w:tr>
      <w:tr w:rsidR="00AC0AF2" w:rsidRPr="00AC0AF2" w14:paraId="75FB1804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6972" w14:textId="77777777" w:rsidR="00090DC8" w:rsidRPr="00AC0AF2" w:rsidRDefault="00090DC8" w:rsidP="00090DC8">
            <w:pPr>
              <w:widowControl/>
              <w:ind w:firstLineChars="100" w:firstLine="220"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(UA/mL)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1F6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&lt;0.3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200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0129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35-0.69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171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58B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70-3.49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623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A99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5-17.49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8B4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E192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.5-49.99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D34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D1A6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u w:val="single"/>
                <w:lang w:eastAsia="ja-JP"/>
              </w:rPr>
              <w:t>&gt;</w:t>
            </w: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0</w:t>
            </w:r>
          </w:p>
        </w:tc>
      </w:tr>
      <w:tr w:rsidR="00AC0AF2" w:rsidRPr="00AC0AF2" w14:paraId="2ADE2BDA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5448B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625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4EE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%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406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574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30E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26A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B82A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D3F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68A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E6E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C92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63D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70F0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F93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%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D226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5D9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CB0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%</w:t>
            </w:r>
          </w:p>
        </w:tc>
      </w:tr>
      <w:tr w:rsidR="00AC0AF2" w:rsidRPr="00AC0AF2" w14:paraId="07A1E643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040B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Age (at blood collection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D629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DDA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315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DE3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281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FB9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29B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403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B66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81C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8CC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629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32D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4E5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7EA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A49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045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AC0AF2" w:rsidRPr="00AC0AF2" w14:paraId="05465BF5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4B97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&lt;20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C2F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234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0E3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84F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C3A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F7C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F2D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1DB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AA4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94A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62A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329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1B2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7FC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D76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4EC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C88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9%</w:t>
            </w:r>
          </w:p>
        </w:tc>
      </w:tr>
      <w:tr w:rsidR="00AC0AF2" w:rsidRPr="00AC0AF2" w14:paraId="03AA6BAB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8936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1-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A3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9A7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7D9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A49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A23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75B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F35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747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295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B65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A82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045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301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65F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36C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866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E40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.6%</w:t>
            </w:r>
          </w:p>
        </w:tc>
      </w:tr>
      <w:tr w:rsidR="00AC0AF2" w:rsidRPr="00AC0AF2" w14:paraId="0E023682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215D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5-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C70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192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8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B1F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ADB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0C2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8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A5A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2EA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392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2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2C0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4F2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5F7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8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3F0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1DE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1A7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9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FDE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A41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C9C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2.6%</w:t>
            </w:r>
          </w:p>
        </w:tc>
      </w:tr>
      <w:tr w:rsidR="00AC0AF2" w:rsidRPr="00AC0AF2" w14:paraId="6BE3D021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D0E7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0-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DFD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541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6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667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F65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4A6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9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4E7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57D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A64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E33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952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0EE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8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7E1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321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3CA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8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912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981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FED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.8%</w:t>
            </w:r>
          </w:p>
        </w:tc>
      </w:tr>
      <w:tr w:rsidR="00AC0AF2" w:rsidRPr="00AC0AF2" w14:paraId="654B8A7A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6126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5-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BCA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484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2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B8E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EE6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E55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10B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97A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7A5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6C6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E31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E4C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A6A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0DA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41C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D95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AFF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EDD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.9%</w:t>
            </w:r>
          </w:p>
        </w:tc>
      </w:tr>
      <w:tr w:rsidR="00AC0AF2" w:rsidRPr="00AC0AF2" w14:paraId="692A0D21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52B3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&gt;=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517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94D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5FB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A8C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DED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9E3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76D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5F2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A8A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1A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E84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E8B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131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4C4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B8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3A8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3F8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2%</w:t>
            </w:r>
          </w:p>
        </w:tc>
      </w:tr>
      <w:tr w:rsidR="00AC0AF2" w:rsidRPr="00AC0AF2" w14:paraId="64F91582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9FF4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1BD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17C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DD2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975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474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C0F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8AB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161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D78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37C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BB4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D23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252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55C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BDB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F55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E41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0%</w:t>
            </w:r>
          </w:p>
        </w:tc>
      </w:tr>
      <w:tr w:rsidR="00AC0AF2" w:rsidRPr="00AC0AF2" w14:paraId="3F324A5C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086C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Pregnancy term (at blood collection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FC2A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A46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139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26F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46D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C5B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19F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C99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437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895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A9B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A6D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7C0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CE5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A36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DC0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512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</w:tr>
      <w:tr w:rsidR="00AC0AF2" w:rsidRPr="00AC0AF2" w14:paraId="12A7FFD9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906E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First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79B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1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473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6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DC1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696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791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6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52C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6E7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DB7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8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483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D28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6FB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6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98A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F7B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23A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3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FD4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720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38F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5.2%</w:t>
            </w:r>
          </w:p>
        </w:tc>
      </w:tr>
      <w:tr w:rsidR="00AC0AF2" w:rsidRPr="00AC0AF2" w14:paraId="4DC26417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F070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Secon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D2E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4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B61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0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955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614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B4C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1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4E8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083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7C1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9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905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46F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863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0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AC9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4CA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E82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3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D8F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496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E8B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.8%</w:t>
            </w:r>
          </w:p>
        </w:tc>
      </w:tr>
      <w:tr w:rsidR="00AC0AF2" w:rsidRPr="00AC0AF2" w14:paraId="2549D781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A07F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EF5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E5B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AD6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92F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06F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2D9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D3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5B0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1A4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7C6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188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85A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26C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64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DB2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714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0E3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0%</w:t>
            </w:r>
          </w:p>
        </w:tc>
      </w:tr>
      <w:tr w:rsidR="00AC0AF2" w:rsidRPr="00AC0AF2" w14:paraId="5A6A7DE8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3806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Body mass index (kg/m</w:t>
            </w: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eastAsia="ja-JP"/>
              </w:rPr>
              <w:t>2</w:t>
            </w: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EE95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B10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5C5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3B7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1C9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A69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32B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694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718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012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854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3F1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8C6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41F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151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F3D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838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</w:tr>
      <w:tr w:rsidR="00AC0AF2" w:rsidRPr="00AC0AF2" w14:paraId="09BA694F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046C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&lt;18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869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232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6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4FF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2E9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51F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34E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DA1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591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35D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CC4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AE3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03D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229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6EA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989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FBF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43C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1%</w:t>
            </w:r>
          </w:p>
        </w:tc>
      </w:tr>
      <w:tr w:rsidR="00AC0AF2" w:rsidRPr="00AC0AF2" w14:paraId="216BB900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AA87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5–24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EB0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AAF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2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62E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448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F97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7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2A1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8DD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404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0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102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4CE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7A2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2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3A5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BAC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537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1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F16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4CF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609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1.7%</w:t>
            </w:r>
          </w:p>
        </w:tc>
      </w:tr>
      <w:tr w:rsidR="00AC0AF2" w:rsidRPr="00AC0AF2" w14:paraId="742211D2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076C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≥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8C9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FB8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79B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A3C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962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5CD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A72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777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99B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10D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343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049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C9D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B3F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DE6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D15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E27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.4%</w:t>
            </w:r>
          </w:p>
        </w:tc>
      </w:tr>
      <w:tr w:rsidR="00AC0AF2" w:rsidRPr="00AC0AF2" w14:paraId="4D210EDD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ABA2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59E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4DB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019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690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F88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20D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9A5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116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06B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9A5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9DE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21D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680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CBC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3E5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FC7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CE5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7%</w:t>
            </w:r>
          </w:p>
        </w:tc>
      </w:tr>
      <w:tr w:rsidR="00AC0AF2" w:rsidRPr="00AC0AF2" w14:paraId="21A9D381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08A8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lastRenderedPageBreak/>
              <w:t>Smoking habit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DCBD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11F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A36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4CE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747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9E1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E6A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1F4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EB9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148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CDD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97E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5B1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79B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704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CF0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1B0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</w:tr>
      <w:tr w:rsidR="00AC0AF2" w:rsidRPr="00AC0AF2" w14:paraId="057C234B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CE4A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ever smoke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98D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3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480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8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043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A8D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F0B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8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77F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108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B27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8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FAD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BBE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6B8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1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E9F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CE1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446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4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28A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F3C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9E6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8.6%</w:t>
            </w:r>
          </w:p>
        </w:tc>
      </w:tr>
      <w:tr w:rsidR="00AC0AF2" w:rsidRPr="00AC0AF2" w14:paraId="71FFB5BE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BA3C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Ex-smokers quitting before pregna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35F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FD1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6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6C4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77E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A52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8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1F7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DE9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0FD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5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5B7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913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717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6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53F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23D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0DE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5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469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884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72E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1.2%</w:t>
            </w:r>
          </w:p>
        </w:tc>
      </w:tr>
      <w:tr w:rsidR="00AC0AF2" w:rsidRPr="00AC0AF2" w14:paraId="647AFA11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26F7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Smokers during early pregna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D62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885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DE5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E26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B29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9D9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DB8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FDC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257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0BB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6D7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E73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198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FCC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6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22A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472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02F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1%</w:t>
            </w:r>
          </w:p>
        </w:tc>
      </w:tr>
      <w:tr w:rsidR="00AC0AF2" w:rsidRPr="00AC0AF2" w14:paraId="2319DD3C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5D8D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E25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B73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696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E19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849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6E6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1AF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9D7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B91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9A7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075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B0A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EAD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F59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D11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19E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A0F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2%</w:t>
            </w:r>
          </w:p>
        </w:tc>
      </w:tr>
      <w:tr w:rsidR="00AC0AF2" w:rsidRPr="00AC0AF2" w14:paraId="1CD668B5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F9AD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Alcohol consump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2223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6CB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4D5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10E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F88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57D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E7C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0C1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B52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7B5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B0F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028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704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2F3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CEC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AAC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440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</w:tr>
      <w:tr w:rsidR="00AC0AF2" w:rsidRPr="00AC0AF2" w14:paraId="59E21D42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A904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ever drank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E04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191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4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012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72A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7F4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3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8DB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1F5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044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3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F01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483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2F5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4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EF8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173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231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6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3D8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A23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F1C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4.6%</w:t>
            </w:r>
          </w:p>
        </w:tc>
      </w:tr>
      <w:tr w:rsidR="00AC0AF2" w:rsidRPr="00AC0AF2" w14:paraId="29730AB8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4F22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Ex-drinkers quitting before pregna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A33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5DD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4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AC3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984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031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13D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55E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B35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F9B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289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C7A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445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873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FE2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DD1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44D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41C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.0%</w:t>
            </w:r>
          </w:p>
        </w:tc>
      </w:tr>
      <w:tr w:rsidR="00AC0AF2" w:rsidRPr="00AC0AF2" w14:paraId="0D24EF10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FAC1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Drinkers during early pregna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83A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6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405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6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E71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EC6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8BE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6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FE4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B54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C22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6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5B8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423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D89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6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138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95C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152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5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C6B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377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E01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0.1%</w:t>
            </w:r>
          </w:p>
        </w:tc>
      </w:tr>
      <w:tr w:rsidR="00AC0AF2" w:rsidRPr="00AC0AF2" w14:paraId="3BC88B97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FE92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050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A24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1A8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432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D2A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612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36C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B59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D29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02C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810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E99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565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430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63E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4DE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190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2%</w:t>
            </w:r>
          </w:p>
        </w:tc>
      </w:tr>
      <w:tr w:rsidR="00AC0AF2" w:rsidRPr="00AC0AF2" w14:paraId="2B645835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F13B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Parit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21F2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45F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C52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B65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4E8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F8E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167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2E9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5D9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E6F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5B8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6D6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47E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5A2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B5C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3F1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D8A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</w:tr>
      <w:tr w:rsidR="00AC0AF2" w:rsidRPr="00AC0AF2" w14:paraId="4091D397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C57E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3D4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AF3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9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D18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291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9AB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8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66B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D3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5F1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1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1E1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349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4F9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0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B83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C83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A78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1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56D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2E2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890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3.3%</w:t>
            </w:r>
          </w:p>
        </w:tc>
      </w:tr>
      <w:tr w:rsidR="00AC0AF2" w:rsidRPr="00AC0AF2" w14:paraId="06BFBC2A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14BC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31B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DC8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6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C10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EFC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33F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0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34F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92B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408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7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CCD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44B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474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8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08A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6EF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EF7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A99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53D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F8E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1.3%</w:t>
            </w:r>
          </w:p>
        </w:tc>
      </w:tr>
      <w:tr w:rsidR="00AC0AF2" w:rsidRPr="00AC0AF2" w14:paraId="1807D583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445E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u w:val="single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u w:val="single"/>
                <w:lang w:eastAsia="ja-JP"/>
              </w:rPr>
              <w:t>&gt;</w:t>
            </w: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8AF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DDC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F00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73D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FE0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477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E85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17D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8E1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D88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746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4FD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C79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E53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12C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EF3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889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1%</w:t>
            </w:r>
          </w:p>
        </w:tc>
      </w:tr>
      <w:tr w:rsidR="00AC0AF2" w:rsidRPr="00AC0AF2" w14:paraId="5F78C406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AF18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27E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957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CEF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F62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00A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A8E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CCF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C1F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219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FB3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302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E53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414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538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485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031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1AA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.2%</w:t>
            </w:r>
          </w:p>
        </w:tc>
      </w:tr>
      <w:tr w:rsidR="00AC0AF2" w:rsidRPr="00AC0AF2" w14:paraId="538C6B91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F2F8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arital stat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F74C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0B5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84D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C29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E10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4A7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B1C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329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1BD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84B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F4C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A57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06B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B30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333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A1B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CAE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</w:tr>
      <w:tr w:rsidR="00AC0AF2" w:rsidRPr="00AC0AF2" w14:paraId="6C9DB76A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7D7B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arrie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AF6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4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B6F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2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482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9D8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98C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3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64A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3A0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2D8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1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575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35D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707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3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92B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B43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DF1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4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878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7B7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59F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9.9%</w:t>
            </w:r>
          </w:p>
        </w:tc>
      </w:tr>
      <w:tr w:rsidR="00AC0AF2" w:rsidRPr="00AC0AF2" w14:paraId="5A0BB04A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576A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Unmarrie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6BB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9FE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38F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F94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FBD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6C8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243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8CD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617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A72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DD4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09F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324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F7D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32E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619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161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.8%</w:t>
            </w:r>
          </w:p>
        </w:tc>
      </w:tr>
      <w:tr w:rsidR="00AC0AF2" w:rsidRPr="00AC0AF2" w14:paraId="400F1C28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FB7A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Divorced/widowe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1CB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3E1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FF9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8B7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29D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418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B90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107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5CE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084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624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6F5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55F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AEA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9A5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413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CE1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4%</w:t>
            </w:r>
          </w:p>
        </w:tc>
      </w:tr>
      <w:tr w:rsidR="00AC0AF2" w:rsidRPr="00AC0AF2" w14:paraId="5D08B49A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FA68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336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1B0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DE7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352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026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D10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E36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92D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5DE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2C8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2D2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551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FD7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C14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DB5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E10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EC1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9%</w:t>
            </w:r>
          </w:p>
        </w:tc>
      </w:tr>
      <w:tr w:rsidR="00AC0AF2" w:rsidRPr="00AC0AF2" w14:paraId="3324F316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6E42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Education (years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AC8D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572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E99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A30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988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8F9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98A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E70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207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BF9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B4F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33C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678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B6A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EE2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C8F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CA6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</w:tr>
      <w:tr w:rsidR="00AC0AF2" w:rsidRPr="00AC0AF2" w14:paraId="79FDE6BB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5288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&lt;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067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117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CC9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911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660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42D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BDD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DB5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95D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140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CEC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678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B1E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FC6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1E4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927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9EB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2%</w:t>
            </w:r>
          </w:p>
        </w:tc>
      </w:tr>
      <w:tr w:rsidR="00AC0AF2" w:rsidRPr="00AC0AF2" w14:paraId="7ACA25B6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8CA5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-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616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4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362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9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8DE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83A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620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7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8D0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A55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36F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9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BB0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EE1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5FE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6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739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1F7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767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8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8F1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A38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959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4.6%</w:t>
            </w:r>
          </w:p>
        </w:tc>
      </w:tr>
      <w:tr w:rsidR="00AC0AF2" w:rsidRPr="00AC0AF2" w14:paraId="3D1CADAF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9F32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lastRenderedPageBreak/>
              <w:t>13-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002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9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B55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0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68C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620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36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2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206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C40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E10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2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3C6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29F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D90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4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85E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32B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155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4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287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1FF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270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8.8%</w:t>
            </w:r>
          </w:p>
        </w:tc>
      </w:tr>
      <w:tr w:rsidR="00AC0AF2" w:rsidRPr="00AC0AF2" w14:paraId="5B30406C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E081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u w:val="single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u w:val="single"/>
                <w:lang w:eastAsia="ja-JP"/>
              </w:rPr>
              <w:t>&gt;</w:t>
            </w: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64B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A97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D99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F34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F0C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867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901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AF0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352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F23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C6D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46A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186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405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65C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8BA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9C9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4%</w:t>
            </w:r>
          </w:p>
        </w:tc>
      </w:tr>
      <w:tr w:rsidR="00AC0AF2" w:rsidRPr="00AC0AF2" w14:paraId="47528B1D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6612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9D8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077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BF7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300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B46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16E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723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252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66E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DA0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49E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1DB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112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D6B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0FC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359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604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9%</w:t>
            </w:r>
          </w:p>
        </w:tc>
      </w:tr>
      <w:tr w:rsidR="00AC0AF2" w:rsidRPr="00AC0AF2" w14:paraId="1E58063B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B306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Household income (million yen per year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BEB4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CAD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96E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403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6AE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BDE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A07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618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5A6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144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D35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50C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D2C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4EF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488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158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A5E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</w:tr>
      <w:tr w:rsidR="00AC0AF2" w:rsidRPr="00AC0AF2" w14:paraId="616D006E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B637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&lt;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18F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DCB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98E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9A9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21D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1B8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15D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70A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F82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0A0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0BB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FD9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8E7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A57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E8A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06E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551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.2%</w:t>
            </w:r>
          </w:p>
        </w:tc>
      </w:tr>
      <w:tr w:rsidR="00AC0AF2" w:rsidRPr="00AC0AF2" w14:paraId="48AF65EE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6FF4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- &lt;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9E0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6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9FA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3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676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71D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262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FAA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748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780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5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E1E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555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8D1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947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4CC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473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0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6D7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EE8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CCE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0.6%</w:t>
            </w:r>
          </w:p>
        </w:tc>
      </w:tr>
      <w:tr w:rsidR="00AC0AF2" w:rsidRPr="00AC0AF2" w14:paraId="78E45EAE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4065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- &lt;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098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772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1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CC1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502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877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0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E3A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485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1BE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0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49A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B35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716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9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99F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C4F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E88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1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A69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766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F45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1.9%</w:t>
            </w:r>
          </w:p>
        </w:tc>
      </w:tr>
      <w:tr w:rsidR="00AC0AF2" w:rsidRPr="00AC0AF2" w14:paraId="3023AA4D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3870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- &lt;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0B0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425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CBC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CE9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F72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AEF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6BB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019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23E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1BE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60D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A52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472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33F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6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E57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E20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C71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.4%</w:t>
            </w:r>
          </w:p>
        </w:tc>
      </w:tr>
      <w:tr w:rsidR="00AC0AF2" w:rsidRPr="00AC0AF2" w14:paraId="703C21AC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29DB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- &lt;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A74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234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639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4B7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D38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41E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F15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855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6CE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037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619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E5C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EFF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D8B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5D6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AEE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AB2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.1%</w:t>
            </w:r>
          </w:p>
        </w:tc>
      </w:tr>
      <w:tr w:rsidR="00AC0AF2" w:rsidRPr="00AC0AF2" w14:paraId="50F60E41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BA05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u w:val="single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u w:val="single"/>
                <w:lang w:eastAsia="ja-JP"/>
              </w:rPr>
              <w:t>&gt;</w:t>
            </w: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397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85E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F7A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FB3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56C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D65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E81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E40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23E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68A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E00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0B5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D52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37F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BB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43E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237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0%</w:t>
            </w:r>
          </w:p>
        </w:tc>
      </w:tr>
      <w:tr w:rsidR="00AC0AF2" w:rsidRPr="00AC0AF2" w14:paraId="584C1D8C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A9C9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332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1C4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E4E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5D5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EB2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30B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EE7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5EB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71C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07E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F0E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C32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79B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7DC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37C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9CE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387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.8%</w:t>
            </w:r>
          </w:p>
        </w:tc>
      </w:tr>
      <w:tr w:rsidR="00AC0AF2" w:rsidRPr="00AC0AF2" w14:paraId="294F51AC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6869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Dog and/or cat in the hou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7B35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6BD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94F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8A7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D78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CC2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F50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D73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41F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3FE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701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178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E68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0FD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0DB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B75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80E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</w:tr>
      <w:tr w:rsidR="00AC0AF2" w:rsidRPr="00AC0AF2" w14:paraId="79F28505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03F5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Positiv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AAF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95B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2CE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6B5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938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F20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72D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F8E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46C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153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A48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DEC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A0E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CC1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DEA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AB6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3B5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.1%</w:t>
            </w:r>
          </w:p>
        </w:tc>
      </w:tr>
      <w:tr w:rsidR="00AC0AF2" w:rsidRPr="00AC0AF2" w14:paraId="0D2D8588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F9CA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egativ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A6A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9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409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3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C3B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BA9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350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2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54C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77C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182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3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E68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097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B8B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3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8EA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DF9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EF5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6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832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23C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03D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8.4%</w:t>
            </w:r>
          </w:p>
        </w:tc>
      </w:tr>
      <w:tr w:rsidR="00AC0AF2" w:rsidRPr="00AC0AF2" w14:paraId="7F33A778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57A6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395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CE1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427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921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970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FDF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EFA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D9E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CB7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457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804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24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A40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6F6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6C6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944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A69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4%</w:t>
            </w:r>
          </w:p>
        </w:tc>
      </w:tr>
      <w:tr w:rsidR="00AC0AF2" w:rsidRPr="00AC0AF2" w14:paraId="267C88C9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9988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Organic solve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E8D3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A83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1D5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B13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EC5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940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03F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028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FEA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4D2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583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126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9EA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777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C67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FD8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C08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</w:tr>
      <w:tr w:rsidR="00AC0AF2" w:rsidRPr="00AC0AF2" w14:paraId="3FAE3003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5D44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Positiv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AFC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2AD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F63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647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0F1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868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6E8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7B6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A96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D5B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0DB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0F9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826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509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241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B79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92E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0%</w:t>
            </w:r>
          </w:p>
        </w:tc>
      </w:tr>
      <w:tr w:rsidR="00AC0AF2" w:rsidRPr="00AC0AF2" w14:paraId="68814F5D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AE3F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egativ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617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5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872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4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748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6AA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6BA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3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BD3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B9F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75B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4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57C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6D1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137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4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373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E60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E14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5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032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507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137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6.4%</w:t>
            </w:r>
          </w:p>
        </w:tc>
      </w:tr>
      <w:tr w:rsidR="00AC0AF2" w:rsidRPr="00AC0AF2" w14:paraId="01A3934E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A263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969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FF6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90E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6F4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8DF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81B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34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CB4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3CA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0A9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267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7FC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688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EE3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C3F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C57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FFB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6%</w:t>
            </w:r>
          </w:p>
        </w:tc>
      </w:tr>
      <w:tr w:rsidR="00AC0AF2" w:rsidRPr="00AC0AF2" w14:paraId="4A6AA096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D4EC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Dus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6DC7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3D0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88F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426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4F5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919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B39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57E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637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FCA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030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3EF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530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8C6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7F1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9C7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8E7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</w:tr>
      <w:tr w:rsidR="00AC0AF2" w:rsidRPr="00AC0AF2" w14:paraId="60EAB99A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7D78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Positiv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62C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1B4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220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1E4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B60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DB2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FC6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D7F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921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7BA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A71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911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1B1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C42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1B3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909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4CD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7%</w:t>
            </w:r>
          </w:p>
        </w:tc>
      </w:tr>
      <w:tr w:rsidR="00AC0AF2" w:rsidRPr="00AC0AF2" w14:paraId="382F7CDD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3452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egativ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C6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5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0C1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4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40F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702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ED3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3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620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1EF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296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5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F9F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05F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C0E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4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6F3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B93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AAC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6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83C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9AA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A9F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5.7%</w:t>
            </w:r>
          </w:p>
        </w:tc>
      </w:tr>
      <w:tr w:rsidR="00AC0AF2" w:rsidRPr="00AC0AF2" w14:paraId="50044A74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0819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6A7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563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EB1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E31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F49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97C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935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7FF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2CD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604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BA5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5B5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5B5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F5E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C4F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FEB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A66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6%</w:t>
            </w:r>
          </w:p>
        </w:tc>
      </w:tr>
      <w:tr w:rsidR="00AC0AF2" w:rsidRPr="00AC0AF2" w14:paraId="279DA1CB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3535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lastRenderedPageBreak/>
              <w:t>Steroid u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0FC4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A00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085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920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0F7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758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F66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2C0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FB7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8FF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373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2B7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635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0F6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379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46A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8A5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</w:tr>
      <w:tr w:rsidR="00AC0AF2" w:rsidRPr="00AC0AF2" w14:paraId="27D38F29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A42A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Positiv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BAA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230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064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D53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8FB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7A6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064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85C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DF0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00C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240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1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971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9EA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6CB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92D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72C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6EB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7%</w:t>
            </w:r>
          </w:p>
        </w:tc>
      </w:tr>
      <w:tr w:rsidR="00AC0AF2" w:rsidRPr="00AC0AF2" w14:paraId="0FDC9E7A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F254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egativ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89E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6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74C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6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15A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DBE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87B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7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139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F30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1A5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6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BB1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789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1B0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6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19F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8E7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6F9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6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91F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FE6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CCC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7.8%</w:t>
            </w:r>
          </w:p>
        </w:tc>
      </w:tr>
      <w:tr w:rsidR="00AC0AF2" w:rsidRPr="00AC0AF2" w14:paraId="580F4785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59EE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CE5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838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9F4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E48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DDB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84F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3A3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24F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9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578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499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937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A24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6A0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30F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28F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C4B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FF8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.4%</w:t>
            </w:r>
          </w:p>
        </w:tc>
      </w:tr>
      <w:tr w:rsidR="00AC0AF2" w:rsidRPr="00AC0AF2" w14:paraId="2B061933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92DB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Physical activity (Mets · min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B7B9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7B7" w14:textId="3AE4C5AA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1A9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2CE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856A" w14:textId="757FCB45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E68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E3F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7964" w14:textId="42A5FEF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BD6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1A1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B4C1" w14:textId="75332EF5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262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ADE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8908" w14:textId="479D560E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B30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D31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A7AB" w14:textId="79FB2409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C0AF2" w:rsidRPr="00AC0AF2" w14:paraId="667D87FC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7758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u w:val="single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u w:val="single"/>
                <w:lang w:eastAsia="ja-JP"/>
              </w:rPr>
              <w:t>&lt;</w:t>
            </w: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8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3F3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F49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.6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609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CC9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6BC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4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E67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454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B8E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E59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6E8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06D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1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3ED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179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144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397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86B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963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.6%</w:t>
            </w:r>
          </w:p>
        </w:tc>
      </w:tr>
      <w:tr w:rsidR="00AC0AF2" w:rsidRPr="00AC0AF2" w14:paraId="2414CFB6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C8FA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8.4–94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176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C81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059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FBE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8D3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245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0D0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7CE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6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FFC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C54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8AF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6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B1B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E24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806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58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969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1E0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.8%</w:t>
            </w:r>
          </w:p>
        </w:tc>
      </w:tr>
      <w:tr w:rsidR="00AC0AF2" w:rsidRPr="00AC0AF2" w14:paraId="6275872D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3DAD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4.5–205.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F76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174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48C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AEE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746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064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C05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B9E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774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229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79A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5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FF7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657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CCD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286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DE4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125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.4%</w:t>
            </w:r>
          </w:p>
        </w:tc>
      </w:tr>
      <w:tr w:rsidR="00AC0AF2" w:rsidRPr="00AC0AF2" w14:paraId="166EB89D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A549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5.8–630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B67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B28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B13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673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99D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0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FC4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4A3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07F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E06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85B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DE4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2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F5E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43D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908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.3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531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08A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8EB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3.2%</w:t>
            </w:r>
          </w:p>
        </w:tc>
      </w:tr>
      <w:tr w:rsidR="00AC0AF2" w:rsidRPr="00AC0AF2" w14:paraId="1A5A6F05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0B3E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&gt;630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29C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AD5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8C7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85D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F25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.8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780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999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DE8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.7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8C6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EBD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49C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2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8F5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F47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2B2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.4%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902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984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05E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3.2%</w:t>
            </w:r>
          </w:p>
        </w:tc>
      </w:tr>
      <w:tr w:rsidR="00AC0AF2" w:rsidRPr="00AC0AF2" w14:paraId="0857E94E" w14:textId="77777777" w:rsidTr="00090DC8">
        <w:trPr>
          <w:trHeight w:val="375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1C3F9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7E0E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CCA2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0%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3FCC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54A7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825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7%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10C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0A5F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AEDD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2%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EC8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7096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C45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1%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9AE4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9DC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3C54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4%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690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CD28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7C3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.9%</w:t>
            </w:r>
          </w:p>
        </w:tc>
      </w:tr>
    </w:tbl>
    <w:p w14:paraId="78D7B074" w14:textId="7B9A324E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588DD62" w14:textId="4EA1ECF7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350C9CF1" w14:textId="3FEDA1E4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1A688797" w14:textId="37266494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56ED487F" w14:textId="68031BF5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5A546E74" w14:textId="741E39EB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46A0EE26" w14:textId="26DCF25C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054A8300" w14:textId="169046BB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37F64276" w14:textId="7D606A20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76D455D7" w14:textId="4AEE2200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2C9B2E72" w14:textId="58519A16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4D91338E" w14:textId="5673A833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2E088FA9" w14:textId="197C05C9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45F6BD1F" w14:textId="25C22495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24022533" w14:textId="0159CA6E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CB79A93" w14:textId="5AB1F795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7873F002" w14:textId="12CB779D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22B87151" w14:textId="3060233E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C0AF2">
        <w:rPr>
          <w:rFonts w:ascii="Times New Roman" w:hAnsi="Times New Roman" w:cs="Times New Roman"/>
          <w:color w:val="000000" w:themeColor="text1"/>
        </w:rPr>
        <w:lastRenderedPageBreak/>
        <w:t>Table S2 Relationship between Birch Pollen IgE class status and history of allergic disease</w:t>
      </w:r>
    </w:p>
    <w:p w14:paraId="7334C09C" w14:textId="49CE1EA0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W w:w="145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3"/>
        <w:gridCol w:w="815"/>
        <w:gridCol w:w="1039"/>
        <w:gridCol w:w="204"/>
        <w:gridCol w:w="623"/>
        <w:gridCol w:w="1039"/>
        <w:gridCol w:w="204"/>
        <w:gridCol w:w="623"/>
        <w:gridCol w:w="1039"/>
        <w:gridCol w:w="204"/>
        <w:gridCol w:w="623"/>
        <w:gridCol w:w="1039"/>
        <w:gridCol w:w="204"/>
        <w:gridCol w:w="623"/>
        <w:gridCol w:w="1039"/>
        <w:gridCol w:w="204"/>
        <w:gridCol w:w="690"/>
        <w:gridCol w:w="1038"/>
        <w:gridCol w:w="9"/>
        <w:gridCol w:w="809"/>
        <w:gridCol w:w="8"/>
      </w:tblGrid>
      <w:tr w:rsidR="00AC0AF2" w:rsidRPr="00AC0AF2" w14:paraId="788B93CA" w14:textId="77777777" w:rsidTr="000F0C08">
        <w:trPr>
          <w:trHeight w:val="367"/>
        </w:trPr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13CB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1259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1FA7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Birch Pollen IgE class status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3EA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P</w:t>
            </w:r>
          </w:p>
        </w:tc>
      </w:tr>
      <w:tr w:rsidR="00AC0AF2" w:rsidRPr="00AC0AF2" w14:paraId="475727CC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B2E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3D6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Class 0 (n=472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6B5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857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Class 1 (n=21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8A5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AF6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Class 2 (n=64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12D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1FD4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Class 3 (n=72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739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5702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Class 4 (n=31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4B2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FFD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Class5-6 (n=137)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D1C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C0AF2" w:rsidRPr="00AC0AF2" w14:paraId="0F7F455B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973F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D396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&lt;0.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206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406E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35-0.6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815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3D40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0.70-3.49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E55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2C5D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.5-17.49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D2B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DDD1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.5-49.99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0D2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F5BB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u w:val="single"/>
                <w:lang w:eastAsia="ja-JP"/>
              </w:rPr>
              <w:t>&gt;</w:t>
            </w: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71B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C0AF2" w:rsidRPr="00AC0AF2" w14:paraId="0766F487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746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2E3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021A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72C3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87F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A88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494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48F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DF91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9F6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5150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4628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44BE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0B09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44CC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15A2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ACC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C94D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%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63048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AC0AF2" w:rsidRPr="00AC0AF2" w14:paraId="6D504A9B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A5A1" w14:textId="55E244C9" w:rsidR="00090DC8" w:rsidRPr="00AC0AF2" w:rsidRDefault="00435DA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A</w:t>
            </w:r>
            <w:r w:rsidR="00090DC8"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sthm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C903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426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E3E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F75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EB4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CEB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5C9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726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D52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023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FC4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E79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583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ECB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BFB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686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307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D2F2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&lt;0.001</w:t>
            </w:r>
          </w:p>
        </w:tc>
      </w:tr>
      <w:tr w:rsidR="00AC0AF2" w:rsidRPr="00AC0AF2" w14:paraId="4940D72A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FB18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Positiv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990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0B5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.6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D19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644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D56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BF0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6D9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8DE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1.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B28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D10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7C9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.8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C44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DBE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565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8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EF0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8136" w14:textId="77777777" w:rsidR="00090DC8" w:rsidRPr="00AC0AF2" w:rsidRDefault="00090DC8" w:rsidP="00090DC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游ゴシック" w:eastAsia="游ゴシック" w:hAnsi="游ゴシック" w:cs="ＭＳ Ｐゴシック" w:hint="eastAsia"/>
                <w:color w:val="000000" w:themeColor="text1"/>
                <w:kern w:val="0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FD5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2%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9F4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C0AF2" w:rsidRPr="00AC0AF2" w14:paraId="761DCC3E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34B5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egativ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E46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2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761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9.4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654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D20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EE5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1.7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833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7A2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BAE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8.8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1C3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031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36C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2.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D99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748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B7E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1.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065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327D" w14:textId="77777777" w:rsidR="00090DC8" w:rsidRPr="00AC0AF2" w:rsidRDefault="00090DC8" w:rsidP="00090DC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游ゴシック" w:eastAsia="游ゴシック" w:hAnsi="游ゴシック" w:cs="ＭＳ Ｐゴシック" w:hint="eastAsia"/>
                <w:color w:val="000000" w:themeColor="text1"/>
                <w:kern w:val="0"/>
                <w:sz w:val="22"/>
                <w:szCs w:val="22"/>
                <w:lang w:eastAsia="ja-JP"/>
              </w:rPr>
              <w:t>1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BB0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1.8%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D32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C0AF2" w:rsidRPr="00AC0AF2" w14:paraId="4E8A260F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6C7E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Allergic rhinitis/hay feve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1549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609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8CB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33D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173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DF2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82D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1C2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671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F1A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E5F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EFD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3DB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305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216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E47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EC92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6520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&lt;0.001</w:t>
            </w:r>
          </w:p>
        </w:tc>
      </w:tr>
      <w:tr w:rsidR="00AC0AF2" w:rsidRPr="00AC0AF2" w14:paraId="668E250A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F873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Positiv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15F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80E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3.5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4E7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8FA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25F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1.9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0BB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FC1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110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1.8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5F9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C4C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C9A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2.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CAB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25F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AA9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4.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E9E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F93D" w14:textId="77777777" w:rsidR="00090DC8" w:rsidRPr="00AC0AF2" w:rsidRDefault="00090DC8" w:rsidP="00090DC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游ゴシック" w:eastAsia="游ゴシック" w:hAnsi="游ゴシック" w:cs="ＭＳ Ｐゴシック" w:hint="eastAsia"/>
                <w:color w:val="000000" w:themeColor="text1"/>
                <w:kern w:val="0"/>
                <w:sz w:val="22"/>
                <w:szCs w:val="22"/>
                <w:lang w:eastAsia="ja-JP"/>
              </w:rPr>
              <w:t>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8D8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0.8%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2AF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C0AF2" w:rsidRPr="00AC0AF2" w14:paraId="5CE9E8DA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CC44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egativ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528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6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C86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6.5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FC9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4F1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293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8.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D08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DC4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3DF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8.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8F0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6C3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32B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7.7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EA1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931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751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5.7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620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41C5" w14:textId="77777777" w:rsidR="00090DC8" w:rsidRPr="00AC0AF2" w:rsidRDefault="00090DC8" w:rsidP="00090DC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游ゴシック" w:eastAsia="游ゴシック" w:hAnsi="游ゴシック" w:cs="ＭＳ Ｐゴシック" w:hint="eastAsia"/>
                <w:color w:val="000000" w:themeColor="text1"/>
                <w:kern w:val="0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137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9.2%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4BA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C0AF2" w:rsidRPr="00AC0AF2" w14:paraId="58738A29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E816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Atopic dermatiti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5540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807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5E2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C61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6F3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605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5E1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8D3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452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E2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84D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001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8A9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3A0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74A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3CA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C008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E10D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&lt;0.001</w:t>
            </w:r>
          </w:p>
        </w:tc>
      </w:tr>
      <w:tr w:rsidR="00AC0AF2" w:rsidRPr="00AC0AF2" w14:paraId="1362423D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29F3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Positiv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2E0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ED0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6.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483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269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788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5.4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649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6EA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605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2.4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1CF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09E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30F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5.9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879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879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65E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1.9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4C7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685F" w14:textId="77777777" w:rsidR="00090DC8" w:rsidRPr="00AC0AF2" w:rsidRDefault="00090DC8" w:rsidP="00090DC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游ゴシック" w:eastAsia="游ゴシック" w:hAnsi="游ゴシック" w:cs="ＭＳ Ｐゴシック" w:hint="eastAsia"/>
                <w:color w:val="000000" w:themeColor="text1"/>
                <w:kern w:val="0"/>
                <w:sz w:val="22"/>
                <w:szCs w:val="22"/>
                <w:lang w:eastAsia="ja-JP"/>
              </w:rPr>
              <w:t>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B0A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7.7%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834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C0AF2" w:rsidRPr="00AC0AF2" w14:paraId="13304217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C7AC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egativ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DD1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9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796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3.7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00D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25B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FA5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4.6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1C9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D60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C0E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7.6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1DE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2BC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D9F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4.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AC4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0DA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311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8.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FC4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D6C2" w14:textId="77777777" w:rsidR="00090DC8" w:rsidRPr="00AC0AF2" w:rsidRDefault="00090DC8" w:rsidP="00090DC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游ゴシック" w:eastAsia="游ゴシック" w:hAnsi="游ゴシック" w:cs="ＭＳ Ｐゴシック" w:hint="eastAsia"/>
                <w:color w:val="000000" w:themeColor="text1"/>
                <w:kern w:val="0"/>
                <w:sz w:val="22"/>
                <w:szCs w:val="22"/>
                <w:lang w:eastAsia="ja-JP"/>
              </w:rPr>
              <w:t>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955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2.3%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DB4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C0AF2" w:rsidRPr="00AC0AF2" w14:paraId="42024948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1E7C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Allergic conjunctiviti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4261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5A1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9F1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D9F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24E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B14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5C4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590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F71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461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B46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8BF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8E4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A2B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488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9C3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910C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5EBE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&lt;0.001</w:t>
            </w:r>
          </w:p>
        </w:tc>
      </w:tr>
      <w:tr w:rsidR="00AC0AF2" w:rsidRPr="00AC0AF2" w14:paraId="65038B70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3A14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Positiv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F2D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4F4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.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6EA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E3A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CE0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6.4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5B4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9AF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21E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6.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F7B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A61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7C1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5.4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B5D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401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5D1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8.5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1D3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5CE7" w14:textId="77777777" w:rsidR="00090DC8" w:rsidRPr="00AC0AF2" w:rsidRDefault="00090DC8" w:rsidP="00090DC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游ゴシック" w:eastAsia="游ゴシック" w:hAnsi="游ゴシック" w:cs="ＭＳ Ｐゴシック" w:hint="eastAsia"/>
                <w:color w:val="000000" w:themeColor="text1"/>
                <w:kern w:val="0"/>
                <w:sz w:val="22"/>
                <w:szCs w:val="22"/>
                <w:lang w:eastAsia="ja-JP"/>
              </w:rPr>
              <w:t>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F90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4.8%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CD6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C0AF2" w:rsidRPr="00AC0AF2" w14:paraId="71A71749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3468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egativ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692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2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C75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9.9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4E5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0E4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E69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3.6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905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F60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7E3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3.7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516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EB8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BDC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4.6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DD5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9FE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7BC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1.5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05E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F24B" w14:textId="77777777" w:rsidR="00090DC8" w:rsidRPr="00AC0AF2" w:rsidRDefault="00090DC8" w:rsidP="00090DC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游ゴシック" w:eastAsia="游ゴシック" w:hAnsi="游ゴシック" w:cs="ＭＳ Ｐゴシック" w:hint="eastAsia"/>
                <w:color w:val="000000" w:themeColor="text1"/>
                <w:kern w:val="0"/>
                <w:sz w:val="22"/>
                <w:szCs w:val="22"/>
                <w:lang w:eastAsia="ja-JP"/>
              </w:rPr>
              <w:t>1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E17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75.2%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713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C0AF2" w:rsidRPr="00AC0AF2" w14:paraId="523D428D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3B8A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Food allerg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E5E3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1D9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FC4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283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4ED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DED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535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445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851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A7F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8C7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6DE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AF6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BC2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9F3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7F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36C2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7123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&lt;0.001</w:t>
            </w:r>
          </w:p>
        </w:tc>
      </w:tr>
      <w:tr w:rsidR="00AC0AF2" w:rsidRPr="00AC0AF2" w14:paraId="51B6E02C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F836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Positiv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F30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25D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.8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AD6E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264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8EE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.9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7D4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967D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172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.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C93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6C71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E66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7.6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8522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5E6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F18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30.4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A1A8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8D2A" w14:textId="77777777" w:rsidR="00090DC8" w:rsidRPr="00AC0AF2" w:rsidRDefault="00090DC8" w:rsidP="00090DC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游ゴシック" w:eastAsia="游ゴシック" w:hAnsi="游ゴシック" w:cs="ＭＳ Ｐゴシック" w:hint="eastAsia"/>
                <w:color w:val="000000" w:themeColor="text1"/>
                <w:kern w:val="0"/>
                <w:sz w:val="22"/>
                <w:szCs w:val="22"/>
                <w:lang w:eastAsia="ja-JP"/>
              </w:rPr>
              <w:t>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43A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1.6%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0469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</w:p>
        </w:tc>
      </w:tr>
      <w:tr w:rsidR="00AC0AF2" w:rsidRPr="00AC0AF2" w14:paraId="2829AA4E" w14:textId="77777777" w:rsidTr="000F0C08">
        <w:trPr>
          <w:gridAfter w:val="1"/>
          <w:wAfter w:w="8" w:type="dxa"/>
          <w:trHeight w:val="367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2E261" w14:textId="77777777" w:rsidR="00090DC8" w:rsidRPr="00AC0AF2" w:rsidRDefault="00090DC8" w:rsidP="00090DC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Negativ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3A0BF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449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A7C74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5.2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496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DD766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19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D3BE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0.1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EAF5B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0BA0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9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CE39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91.8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442C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3F67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9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7495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82.4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FF8C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642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22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AA175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69.6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B9F3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AA52D" w14:textId="77777777" w:rsidR="00090DC8" w:rsidRPr="00AC0AF2" w:rsidRDefault="00090DC8" w:rsidP="00090DC8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游ゴシック" w:eastAsia="游ゴシック" w:hAnsi="游ゴシック" w:cs="ＭＳ Ｐゴシック" w:hint="eastAsia"/>
                <w:color w:val="000000" w:themeColor="text1"/>
                <w:kern w:val="0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F799A" w14:textId="77777777" w:rsidR="00090DC8" w:rsidRPr="00AC0AF2" w:rsidRDefault="00090DC8" w:rsidP="00090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58.4%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E303" w14:textId="77777777" w:rsidR="00090DC8" w:rsidRPr="00AC0AF2" w:rsidRDefault="00090DC8" w:rsidP="00090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　</w:t>
            </w:r>
          </w:p>
        </w:tc>
      </w:tr>
    </w:tbl>
    <w:p w14:paraId="0379C701" w14:textId="557301BC" w:rsidR="00090DC8" w:rsidRPr="00AC0AF2" w:rsidRDefault="000F0C08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C0AF2">
        <w:rPr>
          <w:rFonts w:ascii="Times New Roman" w:hAnsi="Times New Roman" w:cs="Times New Roman"/>
          <w:color w:val="000000" w:themeColor="text1"/>
        </w:rPr>
        <w:t>Symptoms were missing for 91 participants.</w:t>
      </w:r>
    </w:p>
    <w:p w14:paraId="2A1FB6A1" w14:textId="77777777" w:rsidR="00090DC8" w:rsidRPr="00AC0AF2" w:rsidRDefault="00090DC8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C0AF2">
        <w:rPr>
          <w:rFonts w:ascii="Times New Roman" w:hAnsi="Times New Roman" w:cs="Times New Roman"/>
          <w:color w:val="000000" w:themeColor="text1"/>
        </w:rPr>
        <w:br w:type="page"/>
      </w:r>
    </w:p>
    <w:p w14:paraId="47329C12" w14:textId="77777777" w:rsidR="00090DC8" w:rsidRPr="00AC0AF2" w:rsidRDefault="00090DC8" w:rsidP="004513BE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  <w:sectPr w:rsidR="00090DC8" w:rsidRPr="00AC0AF2" w:rsidSect="00090DC8">
          <w:headerReference w:type="default" r:id="rId11"/>
          <w:footerReference w:type="default" r:id="rId12"/>
          <w:headerReference w:type="first" r:id="rId13"/>
          <w:footerReference w:type="first" r:id="rId14"/>
          <w:pgSz w:w="16838" w:h="11906" w:orient="landscape" w:code="9"/>
          <w:pgMar w:top="1134" w:right="1701" w:bottom="1134" w:left="1701" w:header="851" w:footer="992" w:gutter="0"/>
          <w:cols w:space="425"/>
          <w:docGrid w:linePitch="480"/>
        </w:sectPr>
      </w:pPr>
    </w:p>
    <w:p w14:paraId="0BA14547" w14:textId="08412B9B" w:rsidR="002965ED" w:rsidRPr="00AC0AF2" w:rsidRDefault="002965ED" w:rsidP="004513BE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AC0AF2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090DC8" w:rsidRPr="00AC0AF2">
        <w:rPr>
          <w:rFonts w:ascii="Times New Roman" w:hAnsi="Times New Roman" w:cs="Times New Roman" w:hint="eastAsia"/>
          <w:color w:val="000000" w:themeColor="text1"/>
          <w:lang w:eastAsia="ja-JP"/>
        </w:rPr>
        <w:t>3</w:t>
      </w:r>
      <w:r w:rsidR="00D61DCC" w:rsidRPr="00AC0AF2">
        <w:rPr>
          <w:rFonts w:ascii="Times New Roman" w:hAnsi="Times New Roman" w:cs="Times New Roman"/>
          <w:color w:val="000000" w:themeColor="text1"/>
        </w:rPr>
        <w:t>.</w:t>
      </w:r>
      <w:r w:rsidRPr="00AC0AF2">
        <w:rPr>
          <w:rFonts w:ascii="Times New Roman" w:hAnsi="Times New Roman" w:cs="Times New Roman"/>
          <w:color w:val="000000" w:themeColor="text1"/>
        </w:rPr>
        <w:t xml:space="preserve"> Odds ratios of birch pollen IgE </w:t>
      </w:r>
      <w:r w:rsidR="00D61DCC" w:rsidRPr="00AC0AF2">
        <w:rPr>
          <w:rFonts w:ascii="Times New Roman" w:hAnsi="Times New Roman" w:cs="Times New Roman"/>
          <w:color w:val="000000" w:themeColor="text1"/>
        </w:rPr>
        <w:t xml:space="preserve">positivity with positivity </w:t>
      </w:r>
      <w:r w:rsidRPr="00AC0AF2">
        <w:rPr>
          <w:rFonts w:ascii="Times New Roman" w:hAnsi="Times New Roman" w:cs="Times New Roman"/>
          <w:color w:val="000000" w:themeColor="text1"/>
        </w:rPr>
        <w:t>for other IgEs</w:t>
      </w:r>
      <w:bookmarkEnd w:id="0"/>
      <w:r w:rsidRPr="00AC0AF2">
        <w:rPr>
          <w:rFonts w:ascii="Times New Roman" w:hAnsi="Times New Roman" w:cs="Times New Roman"/>
          <w:color w:val="000000" w:themeColor="text1"/>
        </w:rPr>
        <w:t xml:space="preserve"> (</w:t>
      </w:r>
      <w:r w:rsidR="00A727F2" w:rsidRPr="00AC0AF2">
        <w:rPr>
          <w:rFonts w:ascii="Times New Roman" w:hAnsi="Times New Roman" w:cs="Times New Roman"/>
          <w:color w:val="000000" w:themeColor="text1"/>
        </w:rPr>
        <w:t xml:space="preserve">n </w:t>
      </w:r>
      <w:r w:rsidRPr="00AC0AF2">
        <w:rPr>
          <w:rFonts w:ascii="Times New Roman" w:hAnsi="Times New Roman" w:cs="Times New Roman"/>
          <w:color w:val="000000" w:themeColor="text1"/>
        </w:rPr>
        <w:t>=</w:t>
      </w:r>
      <w:r w:rsidR="00D61DCC" w:rsidRPr="00AC0AF2">
        <w:rPr>
          <w:rFonts w:ascii="Times New Roman" w:hAnsi="Times New Roman" w:cs="Times New Roman"/>
          <w:color w:val="000000" w:themeColor="text1"/>
        </w:rPr>
        <w:t xml:space="preserve"> </w:t>
      </w:r>
      <w:r w:rsidRPr="00AC0AF2">
        <w:rPr>
          <w:rFonts w:ascii="Times New Roman" w:hAnsi="Times New Roman" w:cs="Times New Roman"/>
          <w:color w:val="000000" w:themeColor="text1"/>
        </w:rPr>
        <w:t>6856)</w:t>
      </w:r>
    </w:p>
    <w:p w14:paraId="44EB7EE6" w14:textId="77777777" w:rsidR="002965ED" w:rsidRPr="00AC0AF2" w:rsidRDefault="002965ED" w:rsidP="004513BE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W w:w="7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  <w:gridCol w:w="1080"/>
        <w:gridCol w:w="1138"/>
        <w:gridCol w:w="384"/>
        <w:gridCol w:w="1138"/>
        <w:gridCol w:w="1060"/>
      </w:tblGrid>
      <w:tr w:rsidR="00AC0AF2" w:rsidRPr="00AC0AF2" w14:paraId="3B41AC45" w14:textId="77777777" w:rsidTr="00F71919">
        <w:trPr>
          <w:trHeight w:val="36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D66C" w14:textId="77777777" w:rsidR="00841508" w:rsidRPr="00AC0AF2" w:rsidRDefault="00841508" w:rsidP="00F7191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I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EEE7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R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D7E0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5% C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A2EA" w14:textId="0D0DCC3B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</w:t>
            </w:r>
          </w:p>
        </w:tc>
      </w:tr>
      <w:tr w:rsidR="00AC0AF2" w:rsidRPr="00AC0AF2" w14:paraId="037EBB6F" w14:textId="77777777" w:rsidTr="00F71919">
        <w:trPr>
          <w:trHeight w:val="36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B4EC" w14:textId="77777777" w:rsidR="00841508" w:rsidRPr="00AC0AF2" w:rsidRDefault="00841508" w:rsidP="00F7191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er p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A41E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3.96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D956" w14:textId="47C7CC20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.54</w:t>
            </w: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61D4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–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D497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.43</w:t>
            </w: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5EC6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C0AF2" w:rsidRPr="00AC0AF2" w14:paraId="71A23C7E" w14:textId="77777777" w:rsidTr="00F71919">
        <w:trPr>
          <w:trHeight w:val="3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3B36" w14:textId="77777777" w:rsidR="00841508" w:rsidRPr="00AC0AF2" w:rsidRDefault="00841508" w:rsidP="00F7191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Japanese ced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4EB3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2.93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F8D3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.46</w:t>
            </w: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A1A7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–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45D5" w14:textId="23552350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3.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BEC4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C0AF2" w:rsidRPr="00AC0AF2" w14:paraId="679C0C26" w14:textId="77777777" w:rsidTr="00F71919">
        <w:trPr>
          <w:trHeight w:val="3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AD73" w14:textId="77777777" w:rsidR="00841508" w:rsidRPr="00AC0AF2" w:rsidRDefault="00841508" w:rsidP="00F7191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gg wh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0265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2.02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D302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1.31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A003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–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53FB" w14:textId="582FEE05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3.1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8334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C0AF2" w:rsidRPr="00AC0AF2" w14:paraId="037016EE" w14:textId="77777777" w:rsidTr="00F71919">
        <w:trPr>
          <w:trHeight w:val="3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F8BA" w14:textId="77777777" w:rsidR="00841508" w:rsidRPr="00AC0AF2" w:rsidRDefault="00841508" w:rsidP="00F7191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nimal da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F021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5.28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05CB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.69</w:t>
            </w: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147D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–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CDC8" w14:textId="29045099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5.9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71B5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841508" w:rsidRPr="00AC0AF2" w14:paraId="3E97A144" w14:textId="77777777" w:rsidTr="00F71919">
        <w:trPr>
          <w:trHeight w:val="36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C6AC5" w14:textId="77777777" w:rsidR="00841508" w:rsidRPr="00AC0AF2" w:rsidRDefault="00841508" w:rsidP="00F7191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o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FE42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1.74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ED2AA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54</w:t>
            </w: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48F70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–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80B3" w14:textId="5727FDCA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1.97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911AB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</w:tbl>
    <w:p w14:paraId="473D69F0" w14:textId="77777777" w:rsidR="002965ED" w:rsidRPr="00AC0AF2" w:rsidRDefault="002965ED" w:rsidP="004513BE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1A15FCEC" w14:textId="77777777" w:rsidR="002965ED" w:rsidRPr="00AC0AF2" w:rsidRDefault="002965ED" w:rsidP="004513BE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AC0AF2">
        <w:rPr>
          <w:rFonts w:ascii="Times New Roman" w:hAnsi="Times New Roman" w:cs="Times New Roman"/>
          <w:color w:val="000000" w:themeColor="text1"/>
        </w:rPr>
        <w:br w:type="page"/>
      </w:r>
    </w:p>
    <w:p w14:paraId="5894B051" w14:textId="1AF48BA7" w:rsidR="002965ED" w:rsidRPr="00AC0AF2" w:rsidRDefault="002965ED" w:rsidP="004513BE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AC0AF2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090DC8" w:rsidRPr="00AC0AF2">
        <w:rPr>
          <w:rFonts w:ascii="Times New Roman" w:hAnsi="Times New Roman" w:cs="Times New Roman"/>
          <w:color w:val="000000" w:themeColor="text1"/>
        </w:rPr>
        <w:t>4</w:t>
      </w:r>
      <w:r w:rsidRPr="00AC0AF2">
        <w:rPr>
          <w:rFonts w:ascii="Times New Roman" w:hAnsi="Times New Roman" w:cs="Times New Roman"/>
          <w:color w:val="000000" w:themeColor="text1"/>
        </w:rPr>
        <w:t xml:space="preserve"> Odds ratios of positive levels of specific IgE to birch pollen for </w:t>
      </w:r>
      <w:r w:rsidR="00F31E9A" w:rsidRPr="00AC0AF2">
        <w:rPr>
          <w:rFonts w:ascii="Times New Roman" w:hAnsi="Times New Roman" w:cs="Times New Roman"/>
          <w:color w:val="000000" w:themeColor="text1"/>
        </w:rPr>
        <w:t>physician-diagnosed allergic diseases</w:t>
      </w:r>
      <w:r w:rsidRPr="00AC0AF2">
        <w:rPr>
          <w:rFonts w:ascii="Times New Roman" w:hAnsi="Times New Roman" w:cs="Times New Roman"/>
          <w:color w:val="000000" w:themeColor="text1"/>
        </w:rPr>
        <w:t xml:space="preserve"> (multiple imputation, </w:t>
      </w:r>
      <w:r w:rsidR="00A727F2" w:rsidRPr="00AC0AF2">
        <w:rPr>
          <w:rFonts w:ascii="Times New Roman" w:hAnsi="Times New Roman" w:cs="Times New Roman"/>
          <w:color w:val="000000" w:themeColor="text1"/>
        </w:rPr>
        <w:t xml:space="preserve">n </w:t>
      </w:r>
      <w:r w:rsidRPr="00AC0AF2">
        <w:rPr>
          <w:rFonts w:ascii="Times New Roman" w:hAnsi="Times New Roman" w:cs="Times New Roman"/>
          <w:color w:val="000000" w:themeColor="text1"/>
        </w:rPr>
        <w:t>=</w:t>
      </w:r>
      <w:r w:rsidR="00D90A04" w:rsidRPr="00AC0AF2">
        <w:rPr>
          <w:rFonts w:ascii="Times New Roman" w:hAnsi="Times New Roman" w:cs="Times New Roman"/>
          <w:color w:val="000000" w:themeColor="text1"/>
        </w:rPr>
        <w:t xml:space="preserve"> </w:t>
      </w:r>
      <w:r w:rsidRPr="00AC0AF2">
        <w:rPr>
          <w:rFonts w:ascii="Times New Roman" w:hAnsi="Times New Roman" w:cs="Times New Roman"/>
          <w:color w:val="000000" w:themeColor="text1"/>
        </w:rPr>
        <w:t>68</w:t>
      </w:r>
      <w:r w:rsidR="00773E1C">
        <w:rPr>
          <w:rFonts w:ascii="Times New Roman" w:hAnsi="Times New Roman" w:cs="Times New Roman"/>
          <w:color w:val="000000" w:themeColor="text1"/>
        </w:rPr>
        <w:t>56</w:t>
      </w:r>
      <w:r w:rsidRPr="00AC0AF2">
        <w:rPr>
          <w:rFonts w:ascii="Times New Roman" w:hAnsi="Times New Roman" w:cs="Times New Roman"/>
          <w:color w:val="000000" w:themeColor="text1"/>
        </w:rPr>
        <w:t>)</w:t>
      </w:r>
    </w:p>
    <w:p w14:paraId="5B3CF14F" w14:textId="77777777" w:rsidR="002965ED" w:rsidRPr="00AC0AF2" w:rsidRDefault="002965ED" w:rsidP="004513BE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W w:w="7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  <w:gridCol w:w="1080"/>
        <w:gridCol w:w="1138"/>
        <w:gridCol w:w="384"/>
        <w:gridCol w:w="1138"/>
        <w:gridCol w:w="1060"/>
      </w:tblGrid>
      <w:tr w:rsidR="00AC0AF2" w:rsidRPr="00AC0AF2" w14:paraId="4240DD7A" w14:textId="77777777" w:rsidTr="00F71919">
        <w:trPr>
          <w:trHeight w:val="36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334B" w14:textId="77777777" w:rsidR="00841508" w:rsidRPr="00AC0AF2" w:rsidRDefault="00841508" w:rsidP="00F7191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utcom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7ED8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R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D997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5% C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6DBE" w14:textId="34400D51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</w:t>
            </w:r>
          </w:p>
        </w:tc>
      </w:tr>
      <w:tr w:rsidR="00AC0AF2" w:rsidRPr="00AC0AF2" w14:paraId="59D0C80A" w14:textId="77777777" w:rsidTr="00F71919">
        <w:trPr>
          <w:trHeight w:val="36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67C9" w14:textId="152F9AA9" w:rsidR="00841508" w:rsidRPr="00AC0AF2" w:rsidRDefault="00435DA8" w:rsidP="00F7191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</w:t>
            </w:r>
            <w:r w:rsidR="00841508"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thm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7B62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1.97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57FD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1.70 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4246" w14:textId="184BBB96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–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6E92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2.28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8353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C0AF2" w:rsidRPr="00AC0AF2" w14:paraId="4683EC7B" w14:textId="77777777" w:rsidTr="00F71919">
        <w:trPr>
          <w:trHeight w:val="3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187A" w14:textId="77777777" w:rsidR="00841508" w:rsidRPr="00AC0AF2" w:rsidRDefault="00841508" w:rsidP="00F7191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llergic rhinitis/hay f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C8EC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3.26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0650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2.92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F936" w14:textId="2C683732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–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77C4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3.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6A4E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C0AF2" w:rsidRPr="00AC0AF2" w14:paraId="2A6CA5D4" w14:textId="77777777" w:rsidTr="00F71919">
        <w:trPr>
          <w:trHeight w:val="3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02B9" w14:textId="77777777" w:rsidR="00841508" w:rsidRPr="00AC0AF2" w:rsidRDefault="00841508" w:rsidP="00F7191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topic dermatit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5D74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1.6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1AB6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1.44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7D6D" w14:textId="351A3A81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–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991D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1.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B133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C0AF2" w:rsidRPr="00AC0AF2" w14:paraId="3EF45397" w14:textId="77777777" w:rsidTr="00F71919">
        <w:trPr>
          <w:trHeight w:val="3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879D" w14:textId="77777777" w:rsidR="00841508" w:rsidRPr="00AC0AF2" w:rsidRDefault="00841508" w:rsidP="00F7191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llergic conjunctivit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6475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1.81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AEDA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1.55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AC92" w14:textId="4A432953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–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52E6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2.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371D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841508" w:rsidRPr="00AC0AF2" w14:paraId="7DCBA577" w14:textId="77777777" w:rsidTr="00F71919">
        <w:trPr>
          <w:trHeight w:val="36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78B97" w14:textId="77777777" w:rsidR="00841508" w:rsidRPr="00AC0AF2" w:rsidRDefault="00841508" w:rsidP="00F7191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ood aller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017C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4.2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E5E3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3.52 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C0869" w14:textId="0D95336A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lang w:eastAsia="ja-JP"/>
              </w:rPr>
              <w:t>–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B80E7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5.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D192C" w14:textId="77777777" w:rsidR="00841508" w:rsidRPr="00AC0AF2" w:rsidRDefault="00841508" w:rsidP="00F7191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AC0A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</w:tbl>
    <w:p w14:paraId="4C114880" w14:textId="3A9CC5CA" w:rsidR="002965ED" w:rsidRPr="00AC0AF2" w:rsidRDefault="002965ED" w:rsidP="004513BE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sectPr w:rsidR="002965ED" w:rsidRPr="00AC0AF2" w:rsidSect="005B7968">
      <w:pgSz w:w="11906" w:h="16838" w:code="9"/>
      <w:pgMar w:top="1701" w:right="1134" w:bottom="1701" w:left="1134" w:header="851" w:footer="992" w:gutter="0"/>
      <w:cols w:space="425"/>
      <w:docGrid w:linePitch="48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BB9A79" w14:textId="77777777" w:rsidR="002C03A0" w:rsidRDefault="002C03A0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7D3F6D34" w14:textId="77777777" w:rsidR="002C03A0" w:rsidRDefault="002C03A0">
      <w:pPr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14:paraId="02E676FD" w14:textId="77777777" w:rsidR="002C03A0" w:rsidRDefault="002C03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11295018"/>
      <w:docPartObj>
        <w:docPartGallery w:val="Page Numbers (Bottom of Page)"/>
        <w:docPartUnique/>
      </w:docPartObj>
    </w:sdtPr>
    <w:sdtEndPr/>
    <w:sdtContent>
      <w:p w14:paraId="0E5D3903" w14:textId="06F8F724" w:rsidR="00F04838" w:rsidRDefault="00F04838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52DFD32" w14:textId="0AF022F8" w:rsidR="00F04838" w:rsidRDefault="00F04838" w:rsidP="001B52AA">
    <w:pPr>
      <w:pStyle w:val="ac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88327325"/>
      <w:docPartObj>
        <w:docPartGallery w:val="Page Numbers (Bottom of Page)"/>
        <w:docPartUnique/>
      </w:docPartObj>
    </w:sdtPr>
    <w:sdtEndPr/>
    <w:sdtContent>
      <w:p w14:paraId="263ABC8F" w14:textId="2E18EBD6" w:rsidR="00F04838" w:rsidRDefault="00F04838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262D8C93" w14:textId="1BCB4631" w:rsidR="00F04838" w:rsidRDefault="00F04838" w:rsidP="002B012E">
    <w:pPr>
      <w:pStyle w:val="ac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7023F6" w14:textId="77777777" w:rsidR="002C03A0" w:rsidRDefault="002C03A0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472E8718" w14:textId="77777777" w:rsidR="002C03A0" w:rsidRDefault="002C03A0">
      <w:pPr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14:paraId="592BF23F" w14:textId="77777777" w:rsidR="002C03A0" w:rsidRDefault="002C03A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9DE483" w14:textId="77777777" w:rsidR="00F04838" w:rsidRDefault="00F04838" w:rsidP="005251EC">
    <w:pPr>
      <w:pStyle w:val="aa"/>
      <w:jc w:val="right"/>
    </w:pPr>
    <w:r w:rsidRPr="00992635">
      <w:t>Birch pollen IgE status among pregnant women</w:t>
    </w:r>
  </w:p>
  <w:p w14:paraId="62501D6D" w14:textId="77777777" w:rsidR="00F04838" w:rsidRDefault="00F04838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FB0EBF" w14:textId="46ABB8CB" w:rsidR="00F04838" w:rsidRDefault="00F04838" w:rsidP="00F71919">
    <w:pPr>
      <w:pStyle w:val="aa"/>
      <w:jc w:val="right"/>
    </w:pPr>
    <w:r w:rsidRPr="00992635">
      <w:t>Birch pollen IgE status among pregnant wom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EF293E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cs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7404D7C"/>
    <w:multiLevelType w:val="hybridMultilevel"/>
    <w:tmpl w:val="170226C2"/>
    <w:lvl w:ilvl="0" w:tplc="A096296A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  <w:sz w:val="22"/>
        <w:szCs w:val="22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76D1DB0"/>
    <w:multiLevelType w:val="hybridMultilevel"/>
    <w:tmpl w:val="62BEB270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cs="Wingdings" w:hint="default"/>
      </w:rPr>
    </w:lvl>
    <w:lvl w:ilvl="1" w:tplc="0409000B">
      <w:start w:val="1"/>
      <w:numFmt w:val="bullet"/>
      <w:lvlText w:val=""/>
      <w:lvlJc w:val="left"/>
      <w:pPr>
        <w:ind w:left="96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ind w:left="138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80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ind w:left="222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ind w:left="264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06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ind w:left="348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ind w:left="3900" w:hanging="420"/>
      </w:pPr>
      <w:rPr>
        <w:rFonts w:ascii="Wingdings" w:hAnsi="Wingdings" w:cs="Wingdings" w:hint="default"/>
      </w:rPr>
    </w:lvl>
  </w:abstractNum>
  <w:abstractNum w:abstractNumId="3" w15:restartNumberingAfterBreak="0">
    <w:nsid w:val="0B5C6E60"/>
    <w:multiLevelType w:val="multilevel"/>
    <w:tmpl w:val="7200CDD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rFonts w:ascii="Times New Roman" w:eastAsia="Times New Roman" w:hAnsi="Times New Roman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0D1E7AD9"/>
    <w:multiLevelType w:val="hybridMultilevel"/>
    <w:tmpl w:val="41B8B6B8"/>
    <w:lvl w:ilvl="0" w:tplc="79A887E0">
      <w:start w:val="1"/>
      <w:numFmt w:val="decimal"/>
      <w:lvlText w:val="(%1)"/>
      <w:lvlJc w:val="left"/>
      <w:pPr>
        <w:tabs>
          <w:tab w:val="num" w:pos="510"/>
        </w:tabs>
        <w:ind w:left="510" w:hanging="405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tabs>
          <w:tab w:val="num" w:pos="945"/>
        </w:tabs>
        <w:ind w:left="945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365"/>
        </w:tabs>
        <w:ind w:left="136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785"/>
        </w:tabs>
        <w:ind w:left="1785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205"/>
        </w:tabs>
        <w:ind w:left="2205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625"/>
        </w:tabs>
        <w:ind w:left="2625" w:hanging="420"/>
      </w:pPr>
    </w:lvl>
    <w:lvl w:ilvl="6" w:tplc="0409000F">
      <w:start w:val="1"/>
      <w:numFmt w:val="decimal"/>
      <w:lvlText w:val="%7."/>
      <w:lvlJc w:val="left"/>
      <w:pPr>
        <w:tabs>
          <w:tab w:val="num" w:pos="3045"/>
        </w:tabs>
        <w:ind w:left="3045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465"/>
        </w:tabs>
        <w:ind w:left="3465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885"/>
        </w:tabs>
        <w:ind w:left="3885" w:hanging="420"/>
      </w:pPr>
    </w:lvl>
  </w:abstractNum>
  <w:abstractNum w:abstractNumId="5" w15:restartNumberingAfterBreak="0">
    <w:nsid w:val="13A71D47"/>
    <w:multiLevelType w:val="multilevel"/>
    <w:tmpl w:val="D3A63A5E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13BB1D96"/>
    <w:multiLevelType w:val="hybridMultilevel"/>
    <w:tmpl w:val="8996A686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  <w:lvl w:ilvl="1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abstractNum w:abstractNumId="7" w15:restartNumberingAfterBreak="0">
    <w:nsid w:val="22D91D50"/>
    <w:multiLevelType w:val="hybridMultilevel"/>
    <w:tmpl w:val="633C77F8"/>
    <w:lvl w:ilvl="0" w:tplc="9D765A72">
      <w:start w:val="18"/>
      <w:numFmt w:val="bullet"/>
      <w:lvlText w:val=""/>
      <w:lvlJc w:val="left"/>
      <w:pPr>
        <w:ind w:left="720" w:hanging="360"/>
      </w:pPr>
      <w:rPr>
        <w:rFonts w:ascii="Wingdings" w:eastAsia="ＭＳ 明朝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DC6B9E"/>
    <w:multiLevelType w:val="hybridMultilevel"/>
    <w:tmpl w:val="7200CDD6"/>
    <w:lvl w:ilvl="0" w:tplc="006C7EBA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rFonts w:ascii="Times New Roman" w:eastAsia="Times New Roman" w:hAnsi="Times New Roman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26333081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abstractNum w:abstractNumId="10" w15:restartNumberingAfterBreak="0">
    <w:nsid w:val="26B22202"/>
    <w:multiLevelType w:val="hybridMultilevel"/>
    <w:tmpl w:val="C6401D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1" w15:restartNumberingAfterBreak="0">
    <w:nsid w:val="37AB6AA0"/>
    <w:multiLevelType w:val="multilevel"/>
    <w:tmpl w:val="9F64710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3A7C7477"/>
    <w:multiLevelType w:val="multilevel"/>
    <w:tmpl w:val="B4166136"/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3D5B02FA"/>
    <w:multiLevelType w:val="hybridMultilevel"/>
    <w:tmpl w:val="E5D0EB9A"/>
    <w:lvl w:ilvl="0" w:tplc="5B7C0D76">
      <w:numFmt w:val="bullet"/>
      <w:lvlText w:val="・"/>
      <w:lvlJc w:val="left"/>
      <w:pPr>
        <w:tabs>
          <w:tab w:val="num" w:pos="960"/>
        </w:tabs>
        <w:ind w:left="960" w:hanging="360"/>
      </w:pPr>
      <w:rPr>
        <w:rFonts w:ascii="ＭＳ 明朝" w:eastAsia="ＭＳ 明朝" w:hAnsi="ＭＳ 明朝" w:hint="eastAsia"/>
      </w:rPr>
    </w:lvl>
    <w:lvl w:ilvl="1" w:tplc="0409000B">
      <w:start w:val="1"/>
      <w:numFmt w:val="bullet"/>
      <w:lvlText w:val=""/>
      <w:lvlJc w:val="left"/>
      <w:pPr>
        <w:tabs>
          <w:tab w:val="num" w:pos="1440"/>
        </w:tabs>
        <w:ind w:left="14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860"/>
        </w:tabs>
        <w:ind w:left="18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2280"/>
        </w:tabs>
        <w:ind w:left="22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tabs>
          <w:tab w:val="num" w:pos="2700"/>
        </w:tabs>
        <w:ind w:left="27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tabs>
          <w:tab w:val="num" w:pos="3120"/>
        </w:tabs>
        <w:ind w:left="31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3540"/>
        </w:tabs>
        <w:ind w:left="35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tabs>
          <w:tab w:val="num" w:pos="3960"/>
        </w:tabs>
        <w:ind w:left="39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tabs>
          <w:tab w:val="num" w:pos="4380"/>
        </w:tabs>
        <w:ind w:left="4380" w:hanging="420"/>
      </w:pPr>
      <w:rPr>
        <w:rFonts w:ascii="Wingdings" w:hAnsi="Wingdings" w:cs="Wingdings" w:hint="default"/>
      </w:rPr>
    </w:lvl>
  </w:abstractNum>
  <w:abstractNum w:abstractNumId="14" w15:restartNumberingAfterBreak="0">
    <w:nsid w:val="409F425F"/>
    <w:multiLevelType w:val="hybridMultilevel"/>
    <w:tmpl w:val="7292B7F0"/>
    <w:lvl w:ilvl="0" w:tplc="88D4A7E4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53E830D1"/>
    <w:multiLevelType w:val="hybridMultilevel"/>
    <w:tmpl w:val="1BC229CE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  <w:lvl w:ilvl="1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abstractNum w:abstractNumId="16" w15:restartNumberingAfterBreak="0">
    <w:nsid w:val="59EB5AE5"/>
    <w:multiLevelType w:val="hybridMultilevel"/>
    <w:tmpl w:val="848A1F52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  <w:lvl w:ilvl="1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abstractNum w:abstractNumId="17" w15:restartNumberingAfterBreak="0">
    <w:nsid w:val="60252C8A"/>
    <w:multiLevelType w:val="multilevel"/>
    <w:tmpl w:val="1554AF9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60E50C0A"/>
    <w:multiLevelType w:val="hybridMultilevel"/>
    <w:tmpl w:val="B1B2A24E"/>
    <w:lvl w:ilvl="0" w:tplc="E214D9C2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66342521"/>
    <w:multiLevelType w:val="multilevel"/>
    <w:tmpl w:val="291CA336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66E41776"/>
    <w:multiLevelType w:val="hybridMultilevel"/>
    <w:tmpl w:val="6078443A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  <w:lvl w:ilvl="1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abstractNum w:abstractNumId="21" w15:restartNumberingAfterBreak="0">
    <w:nsid w:val="6A173461"/>
    <w:multiLevelType w:val="hybridMultilevel"/>
    <w:tmpl w:val="64BAA6FA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  <w:lvl w:ilvl="1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abstractNum w:abstractNumId="22" w15:restartNumberingAfterBreak="0">
    <w:nsid w:val="6E8537D5"/>
    <w:multiLevelType w:val="hybridMultilevel"/>
    <w:tmpl w:val="3D7050AE"/>
    <w:lvl w:ilvl="0" w:tplc="04090001">
      <w:start w:val="1"/>
      <w:numFmt w:val="bullet"/>
      <w:lvlText w:val="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1" w:tplc="0409000B">
      <w:start w:val="1"/>
      <w:numFmt w:val="bullet"/>
      <w:lvlText w:val="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tabs>
          <w:tab w:val="num" w:pos="4200"/>
        </w:tabs>
        <w:ind w:left="420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tabs>
          <w:tab w:val="num" w:pos="4620"/>
        </w:tabs>
        <w:ind w:left="4620" w:hanging="420"/>
      </w:pPr>
      <w:rPr>
        <w:rFonts w:ascii="Wingdings" w:hAnsi="Wingdings" w:cs="Wingdings" w:hint="default"/>
      </w:rPr>
    </w:lvl>
  </w:abstractNum>
  <w:abstractNum w:abstractNumId="23" w15:restartNumberingAfterBreak="0">
    <w:nsid w:val="74414191"/>
    <w:multiLevelType w:val="multilevel"/>
    <w:tmpl w:val="D3A63A5E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762A0974"/>
    <w:multiLevelType w:val="multilevel"/>
    <w:tmpl w:val="D3A63A5E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5" w15:restartNumberingAfterBreak="0">
    <w:nsid w:val="77EF5E2C"/>
    <w:multiLevelType w:val="hybridMultilevel"/>
    <w:tmpl w:val="386005F4"/>
    <w:lvl w:ilvl="0" w:tplc="E214D9C2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6" w15:restartNumberingAfterBreak="0">
    <w:nsid w:val="79ED4F37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27" w15:restartNumberingAfterBreak="0">
    <w:nsid w:val="7DAD1DB4"/>
    <w:multiLevelType w:val="hybridMultilevel"/>
    <w:tmpl w:val="82022DC2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  <w:lvl w:ilvl="1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4"/>
  </w:num>
  <w:num w:numId="3">
    <w:abstractNumId w:val="15"/>
  </w:num>
  <w:num w:numId="4">
    <w:abstractNumId w:val="8"/>
  </w:num>
  <w:num w:numId="5">
    <w:abstractNumId w:val="6"/>
  </w:num>
  <w:num w:numId="6">
    <w:abstractNumId w:val="20"/>
  </w:num>
  <w:num w:numId="7">
    <w:abstractNumId w:val="22"/>
  </w:num>
  <w:num w:numId="8">
    <w:abstractNumId w:val="16"/>
  </w:num>
  <w:num w:numId="9">
    <w:abstractNumId w:val="21"/>
  </w:num>
  <w:num w:numId="10">
    <w:abstractNumId w:val="13"/>
  </w:num>
  <w:num w:numId="11">
    <w:abstractNumId w:val="27"/>
  </w:num>
  <w:num w:numId="12">
    <w:abstractNumId w:val="5"/>
  </w:num>
  <w:num w:numId="13">
    <w:abstractNumId w:val="9"/>
  </w:num>
  <w:num w:numId="14">
    <w:abstractNumId w:val="26"/>
  </w:num>
  <w:num w:numId="15">
    <w:abstractNumId w:val="23"/>
  </w:num>
  <w:num w:numId="16">
    <w:abstractNumId w:val="24"/>
  </w:num>
  <w:num w:numId="17">
    <w:abstractNumId w:val="3"/>
  </w:num>
  <w:num w:numId="18">
    <w:abstractNumId w:val="18"/>
  </w:num>
  <w:num w:numId="19">
    <w:abstractNumId w:val="25"/>
  </w:num>
  <w:num w:numId="20">
    <w:abstractNumId w:val="14"/>
  </w:num>
  <w:num w:numId="21">
    <w:abstractNumId w:val="17"/>
  </w:num>
  <w:num w:numId="22">
    <w:abstractNumId w:val="12"/>
  </w:num>
  <w:num w:numId="23">
    <w:abstractNumId w:val="11"/>
  </w:num>
  <w:num w:numId="24">
    <w:abstractNumId w:val="19"/>
  </w:num>
  <w:num w:numId="25">
    <w:abstractNumId w:val="10"/>
  </w:num>
  <w:num w:numId="26">
    <w:abstractNumId w:val="2"/>
  </w:num>
  <w:num w:numId="27">
    <w:abstractNumId w:val="0"/>
  </w:num>
  <w:num w:numId="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activeWritingStyle w:appName="MSWord" w:lang="ja-JP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defaultTabStop w:val="840"/>
  <w:doNotHyphenateCaps/>
  <w:drawingGridHorizontalSpacing w:val="120"/>
  <w:drawingGridVerticalSpacing w:val="373"/>
  <w:displayHorizontalDrawingGridEvery w:val="0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WAO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2t9rxz10af5eesa2cx0az5fvdt9tap5rsv&quot;&gt;shirakanba-Converted&lt;record-ids&gt;&lt;item&gt;2&lt;/item&gt;&lt;item&gt;8&lt;/item&gt;&lt;item&gt;9&lt;/item&gt;&lt;item&gt;10&lt;/item&gt;&lt;item&gt;11&lt;/item&gt;&lt;item&gt;15&lt;/item&gt;&lt;item&gt;17&lt;/item&gt;&lt;item&gt;19&lt;/item&gt;&lt;item&gt;24&lt;/item&gt;&lt;item&gt;29&lt;/item&gt;&lt;item&gt;30&lt;/item&gt;&lt;item&gt;32&lt;/item&gt;&lt;item&gt;33&lt;/item&gt;&lt;item&gt;34&lt;/item&gt;&lt;item&gt;35&lt;/item&gt;&lt;item&gt;36&lt;/item&gt;&lt;item&gt;38&lt;/item&gt;&lt;item&gt;40&lt;/item&gt;&lt;item&gt;42&lt;/item&gt;&lt;item&gt;46&lt;/item&gt;&lt;item&gt;47&lt;/item&gt;&lt;item&gt;48&lt;/item&gt;&lt;item&gt;52&lt;/item&gt;&lt;item&gt;53&lt;/item&gt;&lt;item&gt;54&lt;/item&gt;&lt;item&gt;57&lt;/item&gt;&lt;item&gt;58&lt;/item&gt;&lt;item&gt;59&lt;/item&gt;&lt;item&gt;61&lt;/item&gt;&lt;item&gt;62&lt;/item&gt;&lt;item&gt;63&lt;/item&gt;&lt;/record-ids&gt;&lt;/item&gt;&lt;/Libraries&gt;"/>
  </w:docVars>
  <w:rsids>
    <w:rsidRoot w:val="006F570A"/>
    <w:rsid w:val="00000345"/>
    <w:rsid w:val="00000540"/>
    <w:rsid w:val="000009B1"/>
    <w:rsid w:val="00000CC7"/>
    <w:rsid w:val="00001A04"/>
    <w:rsid w:val="00001D57"/>
    <w:rsid w:val="000023DC"/>
    <w:rsid w:val="00002691"/>
    <w:rsid w:val="000032C7"/>
    <w:rsid w:val="00003385"/>
    <w:rsid w:val="000046E5"/>
    <w:rsid w:val="00004A57"/>
    <w:rsid w:val="00005833"/>
    <w:rsid w:val="00006730"/>
    <w:rsid w:val="00006822"/>
    <w:rsid w:val="00006860"/>
    <w:rsid w:val="00006A98"/>
    <w:rsid w:val="000070FF"/>
    <w:rsid w:val="0000752E"/>
    <w:rsid w:val="000076B7"/>
    <w:rsid w:val="00010D42"/>
    <w:rsid w:val="00011266"/>
    <w:rsid w:val="00012883"/>
    <w:rsid w:val="0001360D"/>
    <w:rsid w:val="000137F2"/>
    <w:rsid w:val="00014805"/>
    <w:rsid w:val="00014AE7"/>
    <w:rsid w:val="000150B5"/>
    <w:rsid w:val="00015B26"/>
    <w:rsid w:val="00015D3F"/>
    <w:rsid w:val="0001746E"/>
    <w:rsid w:val="00017F3C"/>
    <w:rsid w:val="00017FCE"/>
    <w:rsid w:val="00020133"/>
    <w:rsid w:val="00020181"/>
    <w:rsid w:val="0002071E"/>
    <w:rsid w:val="000210D0"/>
    <w:rsid w:val="00021D65"/>
    <w:rsid w:val="00022DC8"/>
    <w:rsid w:val="00023AFE"/>
    <w:rsid w:val="000241B0"/>
    <w:rsid w:val="0002422A"/>
    <w:rsid w:val="000248D8"/>
    <w:rsid w:val="000263CF"/>
    <w:rsid w:val="000271CF"/>
    <w:rsid w:val="00027BE3"/>
    <w:rsid w:val="000302A6"/>
    <w:rsid w:val="00030591"/>
    <w:rsid w:val="00031866"/>
    <w:rsid w:val="00032102"/>
    <w:rsid w:val="00033042"/>
    <w:rsid w:val="00033094"/>
    <w:rsid w:val="00033187"/>
    <w:rsid w:val="000335A1"/>
    <w:rsid w:val="00033967"/>
    <w:rsid w:val="00033DE0"/>
    <w:rsid w:val="00034369"/>
    <w:rsid w:val="00034F0B"/>
    <w:rsid w:val="00035100"/>
    <w:rsid w:val="00035928"/>
    <w:rsid w:val="00035E3C"/>
    <w:rsid w:val="000369FE"/>
    <w:rsid w:val="000377A7"/>
    <w:rsid w:val="00042059"/>
    <w:rsid w:val="0004357E"/>
    <w:rsid w:val="00043E24"/>
    <w:rsid w:val="000443FC"/>
    <w:rsid w:val="00044908"/>
    <w:rsid w:val="00044B98"/>
    <w:rsid w:val="00044C2F"/>
    <w:rsid w:val="00044E71"/>
    <w:rsid w:val="00044EBC"/>
    <w:rsid w:val="000452E2"/>
    <w:rsid w:val="0004582F"/>
    <w:rsid w:val="00045B1D"/>
    <w:rsid w:val="00045D79"/>
    <w:rsid w:val="00045E07"/>
    <w:rsid w:val="00045ED4"/>
    <w:rsid w:val="00050182"/>
    <w:rsid w:val="00050929"/>
    <w:rsid w:val="00051D94"/>
    <w:rsid w:val="00052432"/>
    <w:rsid w:val="000533E5"/>
    <w:rsid w:val="00053D6D"/>
    <w:rsid w:val="00054AAE"/>
    <w:rsid w:val="00055946"/>
    <w:rsid w:val="00055A26"/>
    <w:rsid w:val="00055B50"/>
    <w:rsid w:val="000560C1"/>
    <w:rsid w:val="00056CD0"/>
    <w:rsid w:val="000571E1"/>
    <w:rsid w:val="00060B41"/>
    <w:rsid w:val="00060D24"/>
    <w:rsid w:val="0006146A"/>
    <w:rsid w:val="00061731"/>
    <w:rsid w:val="00061C63"/>
    <w:rsid w:val="000639DE"/>
    <w:rsid w:val="00063F74"/>
    <w:rsid w:val="000649FD"/>
    <w:rsid w:val="000654E8"/>
    <w:rsid w:val="0006586C"/>
    <w:rsid w:val="00065CAB"/>
    <w:rsid w:val="000661A1"/>
    <w:rsid w:val="000675D2"/>
    <w:rsid w:val="00070646"/>
    <w:rsid w:val="00071489"/>
    <w:rsid w:val="000718A8"/>
    <w:rsid w:val="0007215B"/>
    <w:rsid w:val="00072A39"/>
    <w:rsid w:val="00072E30"/>
    <w:rsid w:val="00073D9F"/>
    <w:rsid w:val="00073DF6"/>
    <w:rsid w:val="000741C4"/>
    <w:rsid w:val="00074215"/>
    <w:rsid w:val="00074ADB"/>
    <w:rsid w:val="00074C63"/>
    <w:rsid w:val="000750A6"/>
    <w:rsid w:val="0007584E"/>
    <w:rsid w:val="00075889"/>
    <w:rsid w:val="00075B5D"/>
    <w:rsid w:val="0007653C"/>
    <w:rsid w:val="00077955"/>
    <w:rsid w:val="00080C18"/>
    <w:rsid w:val="00081739"/>
    <w:rsid w:val="000818BF"/>
    <w:rsid w:val="00082508"/>
    <w:rsid w:val="00082973"/>
    <w:rsid w:val="00082B22"/>
    <w:rsid w:val="000833BC"/>
    <w:rsid w:val="000838FE"/>
    <w:rsid w:val="0008426C"/>
    <w:rsid w:val="00084332"/>
    <w:rsid w:val="000845B8"/>
    <w:rsid w:val="00084EF9"/>
    <w:rsid w:val="00085A54"/>
    <w:rsid w:val="00086679"/>
    <w:rsid w:val="000873E1"/>
    <w:rsid w:val="00087814"/>
    <w:rsid w:val="00087938"/>
    <w:rsid w:val="00087C9F"/>
    <w:rsid w:val="000909F0"/>
    <w:rsid w:val="00090ADB"/>
    <w:rsid w:val="00090DA9"/>
    <w:rsid w:val="00090DC8"/>
    <w:rsid w:val="000913BE"/>
    <w:rsid w:val="00091BE8"/>
    <w:rsid w:val="00092858"/>
    <w:rsid w:val="00092E67"/>
    <w:rsid w:val="00092F9A"/>
    <w:rsid w:val="00093694"/>
    <w:rsid w:val="00093A34"/>
    <w:rsid w:val="000942EF"/>
    <w:rsid w:val="00094EA1"/>
    <w:rsid w:val="00095068"/>
    <w:rsid w:val="00095DE7"/>
    <w:rsid w:val="00096758"/>
    <w:rsid w:val="0009695F"/>
    <w:rsid w:val="00097EA3"/>
    <w:rsid w:val="000A165D"/>
    <w:rsid w:val="000A18F6"/>
    <w:rsid w:val="000A1BBE"/>
    <w:rsid w:val="000A1F74"/>
    <w:rsid w:val="000A20AB"/>
    <w:rsid w:val="000A225E"/>
    <w:rsid w:val="000A2701"/>
    <w:rsid w:val="000A27A7"/>
    <w:rsid w:val="000A3084"/>
    <w:rsid w:val="000A30AD"/>
    <w:rsid w:val="000A3F37"/>
    <w:rsid w:val="000A4697"/>
    <w:rsid w:val="000A4E8E"/>
    <w:rsid w:val="000A58BE"/>
    <w:rsid w:val="000A639C"/>
    <w:rsid w:val="000A65E2"/>
    <w:rsid w:val="000A6792"/>
    <w:rsid w:val="000A6A09"/>
    <w:rsid w:val="000B02DE"/>
    <w:rsid w:val="000B0C82"/>
    <w:rsid w:val="000B10B0"/>
    <w:rsid w:val="000B1614"/>
    <w:rsid w:val="000B167E"/>
    <w:rsid w:val="000B1682"/>
    <w:rsid w:val="000B1F2B"/>
    <w:rsid w:val="000B351D"/>
    <w:rsid w:val="000B352F"/>
    <w:rsid w:val="000B44BD"/>
    <w:rsid w:val="000B610E"/>
    <w:rsid w:val="000B655F"/>
    <w:rsid w:val="000B6A43"/>
    <w:rsid w:val="000B6B24"/>
    <w:rsid w:val="000B7268"/>
    <w:rsid w:val="000C0092"/>
    <w:rsid w:val="000C055C"/>
    <w:rsid w:val="000C06E6"/>
    <w:rsid w:val="000C07C9"/>
    <w:rsid w:val="000C19C8"/>
    <w:rsid w:val="000C1C20"/>
    <w:rsid w:val="000C2A3F"/>
    <w:rsid w:val="000C2BAF"/>
    <w:rsid w:val="000C3C30"/>
    <w:rsid w:val="000C3F80"/>
    <w:rsid w:val="000C47E7"/>
    <w:rsid w:val="000C4974"/>
    <w:rsid w:val="000C4BCE"/>
    <w:rsid w:val="000C4D56"/>
    <w:rsid w:val="000C6AD0"/>
    <w:rsid w:val="000C6CB6"/>
    <w:rsid w:val="000C7BED"/>
    <w:rsid w:val="000C7D25"/>
    <w:rsid w:val="000D1327"/>
    <w:rsid w:val="000D1927"/>
    <w:rsid w:val="000D1B81"/>
    <w:rsid w:val="000D4415"/>
    <w:rsid w:val="000D527F"/>
    <w:rsid w:val="000D5C29"/>
    <w:rsid w:val="000D5EDD"/>
    <w:rsid w:val="000D62BC"/>
    <w:rsid w:val="000D638B"/>
    <w:rsid w:val="000D661E"/>
    <w:rsid w:val="000D6D0E"/>
    <w:rsid w:val="000D7093"/>
    <w:rsid w:val="000D71CF"/>
    <w:rsid w:val="000D7C36"/>
    <w:rsid w:val="000D7EB7"/>
    <w:rsid w:val="000E09A6"/>
    <w:rsid w:val="000E0BCD"/>
    <w:rsid w:val="000E45DB"/>
    <w:rsid w:val="000E4A91"/>
    <w:rsid w:val="000E5D27"/>
    <w:rsid w:val="000E6FFB"/>
    <w:rsid w:val="000E757E"/>
    <w:rsid w:val="000E7A9B"/>
    <w:rsid w:val="000F0076"/>
    <w:rsid w:val="000F020B"/>
    <w:rsid w:val="000F098F"/>
    <w:rsid w:val="000F0C08"/>
    <w:rsid w:val="000F1144"/>
    <w:rsid w:val="000F149B"/>
    <w:rsid w:val="000F1689"/>
    <w:rsid w:val="000F17B0"/>
    <w:rsid w:val="000F1E94"/>
    <w:rsid w:val="000F2868"/>
    <w:rsid w:val="000F2B5E"/>
    <w:rsid w:val="000F2B7E"/>
    <w:rsid w:val="000F3ADD"/>
    <w:rsid w:val="000F3C78"/>
    <w:rsid w:val="000F3C89"/>
    <w:rsid w:val="000F466A"/>
    <w:rsid w:val="000F49C3"/>
    <w:rsid w:val="000F5637"/>
    <w:rsid w:val="000F59C4"/>
    <w:rsid w:val="000F5CF9"/>
    <w:rsid w:val="000F5D36"/>
    <w:rsid w:val="000F5F34"/>
    <w:rsid w:val="000F6753"/>
    <w:rsid w:val="000F7300"/>
    <w:rsid w:val="000F7A74"/>
    <w:rsid w:val="000F7FCC"/>
    <w:rsid w:val="00100269"/>
    <w:rsid w:val="0010115B"/>
    <w:rsid w:val="001024A5"/>
    <w:rsid w:val="00102B05"/>
    <w:rsid w:val="00102F96"/>
    <w:rsid w:val="001047E2"/>
    <w:rsid w:val="00105347"/>
    <w:rsid w:val="00105B12"/>
    <w:rsid w:val="00105B28"/>
    <w:rsid w:val="00105DF3"/>
    <w:rsid w:val="0010629E"/>
    <w:rsid w:val="00106E95"/>
    <w:rsid w:val="00107170"/>
    <w:rsid w:val="00107504"/>
    <w:rsid w:val="0010796F"/>
    <w:rsid w:val="00107B4A"/>
    <w:rsid w:val="001107C5"/>
    <w:rsid w:val="00110B2E"/>
    <w:rsid w:val="0011171B"/>
    <w:rsid w:val="00112141"/>
    <w:rsid w:val="00112EC4"/>
    <w:rsid w:val="00113668"/>
    <w:rsid w:val="00113E25"/>
    <w:rsid w:val="00113FE1"/>
    <w:rsid w:val="00114BD5"/>
    <w:rsid w:val="00115931"/>
    <w:rsid w:val="00115992"/>
    <w:rsid w:val="00116223"/>
    <w:rsid w:val="00116DFD"/>
    <w:rsid w:val="0011712C"/>
    <w:rsid w:val="001171D3"/>
    <w:rsid w:val="001209D5"/>
    <w:rsid w:val="00120E38"/>
    <w:rsid w:val="0012164E"/>
    <w:rsid w:val="001218BA"/>
    <w:rsid w:val="00121E82"/>
    <w:rsid w:val="0012367A"/>
    <w:rsid w:val="001236D2"/>
    <w:rsid w:val="00123DFA"/>
    <w:rsid w:val="00124537"/>
    <w:rsid w:val="0012543D"/>
    <w:rsid w:val="0012565A"/>
    <w:rsid w:val="00125ECA"/>
    <w:rsid w:val="0012686E"/>
    <w:rsid w:val="00126C67"/>
    <w:rsid w:val="001278BC"/>
    <w:rsid w:val="0013099D"/>
    <w:rsid w:val="00132005"/>
    <w:rsid w:val="0013224B"/>
    <w:rsid w:val="00132E73"/>
    <w:rsid w:val="0013323A"/>
    <w:rsid w:val="0013382F"/>
    <w:rsid w:val="00133DAC"/>
    <w:rsid w:val="00135336"/>
    <w:rsid w:val="0013584A"/>
    <w:rsid w:val="00135F45"/>
    <w:rsid w:val="00136364"/>
    <w:rsid w:val="00137D36"/>
    <w:rsid w:val="001402DC"/>
    <w:rsid w:val="001409DE"/>
    <w:rsid w:val="00141085"/>
    <w:rsid w:val="001416B5"/>
    <w:rsid w:val="00141B86"/>
    <w:rsid w:val="00141FA4"/>
    <w:rsid w:val="00142467"/>
    <w:rsid w:val="00142817"/>
    <w:rsid w:val="00142FE3"/>
    <w:rsid w:val="001439D4"/>
    <w:rsid w:val="0014481B"/>
    <w:rsid w:val="001451D5"/>
    <w:rsid w:val="00145421"/>
    <w:rsid w:val="00145F68"/>
    <w:rsid w:val="001462E4"/>
    <w:rsid w:val="001469B5"/>
    <w:rsid w:val="00146D02"/>
    <w:rsid w:val="00147090"/>
    <w:rsid w:val="001477C3"/>
    <w:rsid w:val="00150010"/>
    <w:rsid w:val="0015036C"/>
    <w:rsid w:val="00150F33"/>
    <w:rsid w:val="00150FB2"/>
    <w:rsid w:val="001513D4"/>
    <w:rsid w:val="00151545"/>
    <w:rsid w:val="0015169B"/>
    <w:rsid w:val="00152121"/>
    <w:rsid w:val="001545D8"/>
    <w:rsid w:val="00155705"/>
    <w:rsid w:val="001558DC"/>
    <w:rsid w:val="0015605A"/>
    <w:rsid w:val="00156A18"/>
    <w:rsid w:val="00156EE7"/>
    <w:rsid w:val="001607A3"/>
    <w:rsid w:val="00160EFE"/>
    <w:rsid w:val="00161B85"/>
    <w:rsid w:val="00162EAF"/>
    <w:rsid w:val="00163A18"/>
    <w:rsid w:val="001647EB"/>
    <w:rsid w:val="0016558C"/>
    <w:rsid w:val="00166743"/>
    <w:rsid w:val="00166D86"/>
    <w:rsid w:val="0017038E"/>
    <w:rsid w:val="0017067D"/>
    <w:rsid w:val="001710C0"/>
    <w:rsid w:val="00171467"/>
    <w:rsid w:val="00172EA9"/>
    <w:rsid w:val="00175EBA"/>
    <w:rsid w:val="001767A6"/>
    <w:rsid w:val="00177C2D"/>
    <w:rsid w:val="00180638"/>
    <w:rsid w:val="00180940"/>
    <w:rsid w:val="00181888"/>
    <w:rsid w:val="00181FFB"/>
    <w:rsid w:val="001820A2"/>
    <w:rsid w:val="00182105"/>
    <w:rsid w:val="00182539"/>
    <w:rsid w:val="00182723"/>
    <w:rsid w:val="00183F97"/>
    <w:rsid w:val="001852BE"/>
    <w:rsid w:val="001864F1"/>
    <w:rsid w:val="00186BBE"/>
    <w:rsid w:val="00186E00"/>
    <w:rsid w:val="00187956"/>
    <w:rsid w:val="001903FD"/>
    <w:rsid w:val="001908C1"/>
    <w:rsid w:val="00191512"/>
    <w:rsid w:val="00191FAB"/>
    <w:rsid w:val="001921BE"/>
    <w:rsid w:val="00192E72"/>
    <w:rsid w:val="001930DA"/>
    <w:rsid w:val="0019324C"/>
    <w:rsid w:val="00193423"/>
    <w:rsid w:val="00193924"/>
    <w:rsid w:val="00194AB7"/>
    <w:rsid w:val="00194B06"/>
    <w:rsid w:val="00194E0E"/>
    <w:rsid w:val="00194E61"/>
    <w:rsid w:val="001961E2"/>
    <w:rsid w:val="00196B5D"/>
    <w:rsid w:val="00196D29"/>
    <w:rsid w:val="001971B3"/>
    <w:rsid w:val="0019776F"/>
    <w:rsid w:val="001A1214"/>
    <w:rsid w:val="001A1F0B"/>
    <w:rsid w:val="001A2E15"/>
    <w:rsid w:val="001A3E91"/>
    <w:rsid w:val="001A4003"/>
    <w:rsid w:val="001A46E6"/>
    <w:rsid w:val="001A48DE"/>
    <w:rsid w:val="001A541C"/>
    <w:rsid w:val="001A5C0B"/>
    <w:rsid w:val="001A61C6"/>
    <w:rsid w:val="001A6255"/>
    <w:rsid w:val="001A6518"/>
    <w:rsid w:val="001A6530"/>
    <w:rsid w:val="001A73B3"/>
    <w:rsid w:val="001A75C1"/>
    <w:rsid w:val="001A7B55"/>
    <w:rsid w:val="001B0041"/>
    <w:rsid w:val="001B096D"/>
    <w:rsid w:val="001B0BA1"/>
    <w:rsid w:val="001B0C16"/>
    <w:rsid w:val="001B0C59"/>
    <w:rsid w:val="001B235E"/>
    <w:rsid w:val="001B2470"/>
    <w:rsid w:val="001B2E1F"/>
    <w:rsid w:val="001B33CB"/>
    <w:rsid w:val="001B3BE4"/>
    <w:rsid w:val="001B4940"/>
    <w:rsid w:val="001B52AA"/>
    <w:rsid w:val="001B6793"/>
    <w:rsid w:val="001B6F30"/>
    <w:rsid w:val="001B70D5"/>
    <w:rsid w:val="001B72E4"/>
    <w:rsid w:val="001B7BDE"/>
    <w:rsid w:val="001C09ED"/>
    <w:rsid w:val="001C09EE"/>
    <w:rsid w:val="001C0F8F"/>
    <w:rsid w:val="001C158D"/>
    <w:rsid w:val="001C1753"/>
    <w:rsid w:val="001C33EF"/>
    <w:rsid w:val="001C4479"/>
    <w:rsid w:val="001C4F5E"/>
    <w:rsid w:val="001C6A04"/>
    <w:rsid w:val="001C6BD7"/>
    <w:rsid w:val="001C7C71"/>
    <w:rsid w:val="001C7D66"/>
    <w:rsid w:val="001D019F"/>
    <w:rsid w:val="001D0285"/>
    <w:rsid w:val="001D059B"/>
    <w:rsid w:val="001D084C"/>
    <w:rsid w:val="001D09AA"/>
    <w:rsid w:val="001D09ED"/>
    <w:rsid w:val="001D0E77"/>
    <w:rsid w:val="001D1819"/>
    <w:rsid w:val="001D1CD2"/>
    <w:rsid w:val="001D2510"/>
    <w:rsid w:val="001D3B04"/>
    <w:rsid w:val="001D3B67"/>
    <w:rsid w:val="001D4C37"/>
    <w:rsid w:val="001D6A77"/>
    <w:rsid w:val="001D760B"/>
    <w:rsid w:val="001D7980"/>
    <w:rsid w:val="001D7CAE"/>
    <w:rsid w:val="001E099D"/>
    <w:rsid w:val="001E0DCC"/>
    <w:rsid w:val="001E15AC"/>
    <w:rsid w:val="001E1907"/>
    <w:rsid w:val="001E1D30"/>
    <w:rsid w:val="001E20F1"/>
    <w:rsid w:val="001E2266"/>
    <w:rsid w:val="001E299E"/>
    <w:rsid w:val="001E2AB9"/>
    <w:rsid w:val="001E335B"/>
    <w:rsid w:val="001E3485"/>
    <w:rsid w:val="001E3501"/>
    <w:rsid w:val="001E4181"/>
    <w:rsid w:val="001E5B1E"/>
    <w:rsid w:val="001E6618"/>
    <w:rsid w:val="001E6B41"/>
    <w:rsid w:val="001E7A08"/>
    <w:rsid w:val="001F0325"/>
    <w:rsid w:val="001F0517"/>
    <w:rsid w:val="001F0AAD"/>
    <w:rsid w:val="001F0E58"/>
    <w:rsid w:val="001F10E5"/>
    <w:rsid w:val="001F1745"/>
    <w:rsid w:val="001F18B6"/>
    <w:rsid w:val="001F20BB"/>
    <w:rsid w:val="001F3773"/>
    <w:rsid w:val="001F43FF"/>
    <w:rsid w:val="001F5116"/>
    <w:rsid w:val="001F51B0"/>
    <w:rsid w:val="001F572E"/>
    <w:rsid w:val="001F722A"/>
    <w:rsid w:val="001F72CA"/>
    <w:rsid w:val="001F737C"/>
    <w:rsid w:val="001F7B7E"/>
    <w:rsid w:val="001F7DDB"/>
    <w:rsid w:val="002001CB"/>
    <w:rsid w:val="00200CDE"/>
    <w:rsid w:val="002013A4"/>
    <w:rsid w:val="0020150F"/>
    <w:rsid w:val="00201590"/>
    <w:rsid w:val="0020199D"/>
    <w:rsid w:val="00201CDD"/>
    <w:rsid w:val="00201DA6"/>
    <w:rsid w:val="00202377"/>
    <w:rsid w:val="002026EA"/>
    <w:rsid w:val="00202D31"/>
    <w:rsid w:val="002033C9"/>
    <w:rsid w:val="002039D2"/>
    <w:rsid w:val="00203E5D"/>
    <w:rsid w:val="00204161"/>
    <w:rsid w:val="00204DF5"/>
    <w:rsid w:val="00205C4E"/>
    <w:rsid w:val="002063AF"/>
    <w:rsid w:val="002064E7"/>
    <w:rsid w:val="00206D2F"/>
    <w:rsid w:val="00206FB1"/>
    <w:rsid w:val="002076F5"/>
    <w:rsid w:val="0021027A"/>
    <w:rsid w:val="002104A6"/>
    <w:rsid w:val="002110D6"/>
    <w:rsid w:val="002115CC"/>
    <w:rsid w:val="002117ED"/>
    <w:rsid w:val="002126BC"/>
    <w:rsid w:val="00212B08"/>
    <w:rsid w:val="0021363D"/>
    <w:rsid w:val="00214A2B"/>
    <w:rsid w:val="00214BF1"/>
    <w:rsid w:val="002156C1"/>
    <w:rsid w:val="002168E1"/>
    <w:rsid w:val="00216F1D"/>
    <w:rsid w:val="0021713A"/>
    <w:rsid w:val="00220294"/>
    <w:rsid w:val="002216FD"/>
    <w:rsid w:val="002219F3"/>
    <w:rsid w:val="00221C23"/>
    <w:rsid w:val="00221D01"/>
    <w:rsid w:val="0022234C"/>
    <w:rsid w:val="002225AF"/>
    <w:rsid w:val="002228D7"/>
    <w:rsid w:val="00223ECB"/>
    <w:rsid w:val="00224121"/>
    <w:rsid w:val="002244D4"/>
    <w:rsid w:val="00224C57"/>
    <w:rsid w:val="002252B6"/>
    <w:rsid w:val="00225933"/>
    <w:rsid w:val="00225D3A"/>
    <w:rsid w:val="00226E5A"/>
    <w:rsid w:val="002274B4"/>
    <w:rsid w:val="0022761C"/>
    <w:rsid w:val="00227A20"/>
    <w:rsid w:val="00227EBF"/>
    <w:rsid w:val="002307DE"/>
    <w:rsid w:val="00230D57"/>
    <w:rsid w:val="00232A8F"/>
    <w:rsid w:val="00233192"/>
    <w:rsid w:val="0023371E"/>
    <w:rsid w:val="002338CA"/>
    <w:rsid w:val="00233917"/>
    <w:rsid w:val="002341B2"/>
    <w:rsid w:val="002349C8"/>
    <w:rsid w:val="00235045"/>
    <w:rsid w:val="0023525B"/>
    <w:rsid w:val="0023526D"/>
    <w:rsid w:val="00235D48"/>
    <w:rsid w:val="00236021"/>
    <w:rsid w:val="00236D94"/>
    <w:rsid w:val="002374D6"/>
    <w:rsid w:val="0024051D"/>
    <w:rsid w:val="002405E9"/>
    <w:rsid w:val="0024256E"/>
    <w:rsid w:val="00242CD1"/>
    <w:rsid w:val="00242CFF"/>
    <w:rsid w:val="00243DF5"/>
    <w:rsid w:val="00245347"/>
    <w:rsid w:val="0024540F"/>
    <w:rsid w:val="002461BB"/>
    <w:rsid w:val="00246204"/>
    <w:rsid w:val="002462D6"/>
    <w:rsid w:val="0024689F"/>
    <w:rsid w:val="00246D4F"/>
    <w:rsid w:val="00246FB5"/>
    <w:rsid w:val="0024738F"/>
    <w:rsid w:val="00247EDE"/>
    <w:rsid w:val="00251084"/>
    <w:rsid w:val="00251A63"/>
    <w:rsid w:val="00252F78"/>
    <w:rsid w:val="0025329A"/>
    <w:rsid w:val="002532C6"/>
    <w:rsid w:val="0025371A"/>
    <w:rsid w:val="002539CD"/>
    <w:rsid w:val="0025447C"/>
    <w:rsid w:val="00255290"/>
    <w:rsid w:val="00255D50"/>
    <w:rsid w:val="002560D2"/>
    <w:rsid w:val="002565A1"/>
    <w:rsid w:val="002572DC"/>
    <w:rsid w:val="0025766E"/>
    <w:rsid w:val="00257940"/>
    <w:rsid w:val="0026125C"/>
    <w:rsid w:val="002614FF"/>
    <w:rsid w:val="00261B50"/>
    <w:rsid w:val="00262078"/>
    <w:rsid w:val="002624B4"/>
    <w:rsid w:val="0026381A"/>
    <w:rsid w:val="00263938"/>
    <w:rsid w:val="0026394B"/>
    <w:rsid w:val="00263D26"/>
    <w:rsid w:val="00264DCF"/>
    <w:rsid w:val="00265274"/>
    <w:rsid w:val="00265478"/>
    <w:rsid w:val="0026581A"/>
    <w:rsid w:val="00266034"/>
    <w:rsid w:val="00266379"/>
    <w:rsid w:val="002669A8"/>
    <w:rsid w:val="00267839"/>
    <w:rsid w:val="002679BA"/>
    <w:rsid w:val="002705E1"/>
    <w:rsid w:val="00271427"/>
    <w:rsid w:val="00271755"/>
    <w:rsid w:val="00271C73"/>
    <w:rsid w:val="002720AA"/>
    <w:rsid w:val="0027211D"/>
    <w:rsid w:val="002732DD"/>
    <w:rsid w:val="00273903"/>
    <w:rsid w:val="0027406A"/>
    <w:rsid w:val="002746B0"/>
    <w:rsid w:val="00274A79"/>
    <w:rsid w:val="00275053"/>
    <w:rsid w:val="002751BD"/>
    <w:rsid w:val="002754E5"/>
    <w:rsid w:val="00276600"/>
    <w:rsid w:val="002766E8"/>
    <w:rsid w:val="00276B73"/>
    <w:rsid w:val="00276C51"/>
    <w:rsid w:val="00276F6F"/>
    <w:rsid w:val="0027749F"/>
    <w:rsid w:val="00277FAA"/>
    <w:rsid w:val="00280455"/>
    <w:rsid w:val="0028057F"/>
    <w:rsid w:val="002806F5"/>
    <w:rsid w:val="00280FA6"/>
    <w:rsid w:val="002824C9"/>
    <w:rsid w:val="002829E1"/>
    <w:rsid w:val="00283341"/>
    <w:rsid w:val="002839A9"/>
    <w:rsid w:val="00283C5C"/>
    <w:rsid w:val="00284BB5"/>
    <w:rsid w:val="00285505"/>
    <w:rsid w:val="00285B2B"/>
    <w:rsid w:val="00285DFC"/>
    <w:rsid w:val="00286743"/>
    <w:rsid w:val="00286AD9"/>
    <w:rsid w:val="00286BB4"/>
    <w:rsid w:val="00286C81"/>
    <w:rsid w:val="00286F6A"/>
    <w:rsid w:val="00287313"/>
    <w:rsid w:val="00287A2C"/>
    <w:rsid w:val="00290A01"/>
    <w:rsid w:val="00292FD5"/>
    <w:rsid w:val="00293A84"/>
    <w:rsid w:val="00293B1C"/>
    <w:rsid w:val="00293FB2"/>
    <w:rsid w:val="0029429F"/>
    <w:rsid w:val="002949BF"/>
    <w:rsid w:val="00294A78"/>
    <w:rsid w:val="0029513E"/>
    <w:rsid w:val="00295E1E"/>
    <w:rsid w:val="00296221"/>
    <w:rsid w:val="002962F5"/>
    <w:rsid w:val="002965ED"/>
    <w:rsid w:val="00296943"/>
    <w:rsid w:val="002A00F9"/>
    <w:rsid w:val="002A05B9"/>
    <w:rsid w:val="002A0C21"/>
    <w:rsid w:val="002A189C"/>
    <w:rsid w:val="002A19D5"/>
    <w:rsid w:val="002A2077"/>
    <w:rsid w:val="002A2AA6"/>
    <w:rsid w:val="002A2F73"/>
    <w:rsid w:val="002A3A5F"/>
    <w:rsid w:val="002A443E"/>
    <w:rsid w:val="002A45F0"/>
    <w:rsid w:val="002A6E5C"/>
    <w:rsid w:val="002A7167"/>
    <w:rsid w:val="002A7441"/>
    <w:rsid w:val="002A78BC"/>
    <w:rsid w:val="002A7BA7"/>
    <w:rsid w:val="002B012E"/>
    <w:rsid w:val="002B11F5"/>
    <w:rsid w:val="002B1266"/>
    <w:rsid w:val="002B1607"/>
    <w:rsid w:val="002B1873"/>
    <w:rsid w:val="002B19CD"/>
    <w:rsid w:val="002B1BBD"/>
    <w:rsid w:val="002B230A"/>
    <w:rsid w:val="002B2B71"/>
    <w:rsid w:val="002B3B99"/>
    <w:rsid w:val="002B4702"/>
    <w:rsid w:val="002B4B0E"/>
    <w:rsid w:val="002B51AF"/>
    <w:rsid w:val="002B683D"/>
    <w:rsid w:val="002B6E68"/>
    <w:rsid w:val="002B7026"/>
    <w:rsid w:val="002B705D"/>
    <w:rsid w:val="002C03A0"/>
    <w:rsid w:val="002C0B58"/>
    <w:rsid w:val="002C0E04"/>
    <w:rsid w:val="002C1AD9"/>
    <w:rsid w:val="002C1DFB"/>
    <w:rsid w:val="002C2821"/>
    <w:rsid w:val="002C2962"/>
    <w:rsid w:val="002C2C0E"/>
    <w:rsid w:val="002C2FD0"/>
    <w:rsid w:val="002C4921"/>
    <w:rsid w:val="002C4F14"/>
    <w:rsid w:val="002C7649"/>
    <w:rsid w:val="002C7EBB"/>
    <w:rsid w:val="002D00C6"/>
    <w:rsid w:val="002D0782"/>
    <w:rsid w:val="002D0BDF"/>
    <w:rsid w:val="002D0D19"/>
    <w:rsid w:val="002D112E"/>
    <w:rsid w:val="002D1BA0"/>
    <w:rsid w:val="002D429B"/>
    <w:rsid w:val="002D4F2E"/>
    <w:rsid w:val="002D52A1"/>
    <w:rsid w:val="002D53E9"/>
    <w:rsid w:val="002D5C51"/>
    <w:rsid w:val="002D5E80"/>
    <w:rsid w:val="002D5EAE"/>
    <w:rsid w:val="002D5F2F"/>
    <w:rsid w:val="002D69F0"/>
    <w:rsid w:val="002D7091"/>
    <w:rsid w:val="002D7B95"/>
    <w:rsid w:val="002E0120"/>
    <w:rsid w:val="002E0259"/>
    <w:rsid w:val="002E035F"/>
    <w:rsid w:val="002E11CA"/>
    <w:rsid w:val="002E1A37"/>
    <w:rsid w:val="002E2B27"/>
    <w:rsid w:val="002E2C99"/>
    <w:rsid w:val="002E2CD0"/>
    <w:rsid w:val="002E2D97"/>
    <w:rsid w:val="002E2F9C"/>
    <w:rsid w:val="002E3081"/>
    <w:rsid w:val="002E323A"/>
    <w:rsid w:val="002E37AE"/>
    <w:rsid w:val="002E3AA6"/>
    <w:rsid w:val="002E4400"/>
    <w:rsid w:val="002E57B9"/>
    <w:rsid w:val="002E6418"/>
    <w:rsid w:val="002E7061"/>
    <w:rsid w:val="002E75FD"/>
    <w:rsid w:val="002E7653"/>
    <w:rsid w:val="002E7669"/>
    <w:rsid w:val="002E7D73"/>
    <w:rsid w:val="002F1FA0"/>
    <w:rsid w:val="002F2773"/>
    <w:rsid w:val="002F2B66"/>
    <w:rsid w:val="002F305B"/>
    <w:rsid w:val="002F45A7"/>
    <w:rsid w:val="002F4A25"/>
    <w:rsid w:val="00300208"/>
    <w:rsid w:val="0030061B"/>
    <w:rsid w:val="003006AD"/>
    <w:rsid w:val="0030081B"/>
    <w:rsid w:val="00301DE4"/>
    <w:rsid w:val="0030282C"/>
    <w:rsid w:val="00302934"/>
    <w:rsid w:val="00302A68"/>
    <w:rsid w:val="0030465E"/>
    <w:rsid w:val="00305681"/>
    <w:rsid w:val="00305BEA"/>
    <w:rsid w:val="00305FF6"/>
    <w:rsid w:val="0030606D"/>
    <w:rsid w:val="00306FD8"/>
    <w:rsid w:val="00307904"/>
    <w:rsid w:val="00310B54"/>
    <w:rsid w:val="00311EF6"/>
    <w:rsid w:val="00312812"/>
    <w:rsid w:val="003136CC"/>
    <w:rsid w:val="00313C81"/>
    <w:rsid w:val="00313F31"/>
    <w:rsid w:val="00314216"/>
    <w:rsid w:val="00314255"/>
    <w:rsid w:val="0031472D"/>
    <w:rsid w:val="00314F57"/>
    <w:rsid w:val="003158E5"/>
    <w:rsid w:val="00316B74"/>
    <w:rsid w:val="00316F6D"/>
    <w:rsid w:val="0031772E"/>
    <w:rsid w:val="003200CA"/>
    <w:rsid w:val="00320FF9"/>
    <w:rsid w:val="0032146A"/>
    <w:rsid w:val="00321F19"/>
    <w:rsid w:val="00321F8E"/>
    <w:rsid w:val="00321FC7"/>
    <w:rsid w:val="0032228A"/>
    <w:rsid w:val="003225A1"/>
    <w:rsid w:val="00323623"/>
    <w:rsid w:val="003239E0"/>
    <w:rsid w:val="00324DB0"/>
    <w:rsid w:val="00325359"/>
    <w:rsid w:val="00325EAE"/>
    <w:rsid w:val="003263C8"/>
    <w:rsid w:val="00326DE6"/>
    <w:rsid w:val="0032769D"/>
    <w:rsid w:val="00327A75"/>
    <w:rsid w:val="00327BE2"/>
    <w:rsid w:val="00327CD3"/>
    <w:rsid w:val="0033099B"/>
    <w:rsid w:val="00330AF0"/>
    <w:rsid w:val="00330FB3"/>
    <w:rsid w:val="0033154F"/>
    <w:rsid w:val="00331648"/>
    <w:rsid w:val="003316BF"/>
    <w:rsid w:val="00333050"/>
    <w:rsid w:val="00334E29"/>
    <w:rsid w:val="003351D4"/>
    <w:rsid w:val="00335CB4"/>
    <w:rsid w:val="003360C7"/>
    <w:rsid w:val="00336EC9"/>
    <w:rsid w:val="0034019A"/>
    <w:rsid w:val="003402E2"/>
    <w:rsid w:val="003406A7"/>
    <w:rsid w:val="0034186F"/>
    <w:rsid w:val="00342356"/>
    <w:rsid w:val="00343036"/>
    <w:rsid w:val="0034399A"/>
    <w:rsid w:val="00344057"/>
    <w:rsid w:val="00344622"/>
    <w:rsid w:val="0034467D"/>
    <w:rsid w:val="00344ABE"/>
    <w:rsid w:val="00345EE8"/>
    <w:rsid w:val="0034632A"/>
    <w:rsid w:val="00347ECE"/>
    <w:rsid w:val="00347F47"/>
    <w:rsid w:val="003500C5"/>
    <w:rsid w:val="00350DB2"/>
    <w:rsid w:val="00350DC2"/>
    <w:rsid w:val="00351A9D"/>
    <w:rsid w:val="003521B2"/>
    <w:rsid w:val="00352575"/>
    <w:rsid w:val="00352AA0"/>
    <w:rsid w:val="00353F00"/>
    <w:rsid w:val="0035483D"/>
    <w:rsid w:val="003551B8"/>
    <w:rsid w:val="00355E15"/>
    <w:rsid w:val="00355F25"/>
    <w:rsid w:val="0035642C"/>
    <w:rsid w:val="00356946"/>
    <w:rsid w:val="00356C38"/>
    <w:rsid w:val="00356E86"/>
    <w:rsid w:val="003574DD"/>
    <w:rsid w:val="00357561"/>
    <w:rsid w:val="00357AD4"/>
    <w:rsid w:val="00357D2C"/>
    <w:rsid w:val="00360BD8"/>
    <w:rsid w:val="00360D11"/>
    <w:rsid w:val="00360D33"/>
    <w:rsid w:val="00360EEA"/>
    <w:rsid w:val="0036169E"/>
    <w:rsid w:val="00361C98"/>
    <w:rsid w:val="0036251B"/>
    <w:rsid w:val="00363287"/>
    <w:rsid w:val="00363CBF"/>
    <w:rsid w:val="00364106"/>
    <w:rsid w:val="0036520D"/>
    <w:rsid w:val="00365449"/>
    <w:rsid w:val="003654E4"/>
    <w:rsid w:val="00366463"/>
    <w:rsid w:val="00367388"/>
    <w:rsid w:val="00367746"/>
    <w:rsid w:val="0036781F"/>
    <w:rsid w:val="00370D93"/>
    <w:rsid w:val="003712F5"/>
    <w:rsid w:val="003715D6"/>
    <w:rsid w:val="00371DF6"/>
    <w:rsid w:val="003720A8"/>
    <w:rsid w:val="00372121"/>
    <w:rsid w:val="00374A96"/>
    <w:rsid w:val="00375931"/>
    <w:rsid w:val="00377EB5"/>
    <w:rsid w:val="00380078"/>
    <w:rsid w:val="003821B6"/>
    <w:rsid w:val="00382485"/>
    <w:rsid w:val="00382B77"/>
    <w:rsid w:val="003831E2"/>
    <w:rsid w:val="00383806"/>
    <w:rsid w:val="00383C89"/>
    <w:rsid w:val="003843B2"/>
    <w:rsid w:val="00384B75"/>
    <w:rsid w:val="00384FA3"/>
    <w:rsid w:val="00387851"/>
    <w:rsid w:val="00387AB2"/>
    <w:rsid w:val="0039009B"/>
    <w:rsid w:val="00390A8D"/>
    <w:rsid w:val="00390EA8"/>
    <w:rsid w:val="00391466"/>
    <w:rsid w:val="00392112"/>
    <w:rsid w:val="0039342F"/>
    <w:rsid w:val="00393DEB"/>
    <w:rsid w:val="003943BD"/>
    <w:rsid w:val="0039650B"/>
    <w:rsid w:val="003970D6"/>
    <w:rsid w:val="003975CC"/>
    <w:rsid w:val="00397692"/>
    <w:rsid w:val="00397EA1"/>
    <w:rsid w:val="003A0D73"/>
    <w:rsid w:val="003A171F"/>
    <w:rsid w:val="003A18CD"/>
    <w:rsid w:val="003A190B"/>
    <w:rsid w:val="003A198C"/>
    <w:rsid w:val="003A1DBC"/>
    <w:rsid w:val="003A2FEF"/>
    <w:rsid w:val="003A347D"/>
    <w:rsid w:val="003A38B1"/>
    <w:rsid w:val="003A45DB"/>
    <w:rsid w:val="003A495D"/>
    <w:rsid w:val="003A5085"/>
    <w:rsid w:val="003A51A0"/>
    <w:rsid w:val="003A596D"/>
    <w:rsid w:val="003A5E3B"/>
    <w:rsid w:val="003A5EEB"/>
    <w:rsid w:val="003A6A36"/>
    <w:rsid w:val="003A7281"/>
    <w:rsid w:val="003A7388"/>
    <w:rsid w:val="003A7576"/>
    <w:rsid w:val="003A7854"/>
    <w:rsid w:val="003A7E8D"/>
    <w:rsid w:val="003B0937"/>
    <w:rsid w:val="003B0D86"/>
    <w:rsid w:val="003B105D"/>
    <w:rsid w:val="003B14D5"/>
    <w:rsid w:val="003B31C3"/>
    <w:rsid w:val="003B3F26"/>
    <w:rsid w:val="003B41B6"/>
    <w:rsid w:val="003B44D8"/>
    <w:rsid w:val="003B5574"/>
    <w:rsid w:val="003B6DB3"/>
    <w:rsid w:val="003C0A01"/>
    <w:rsid w:val="003C0A75"/>
    <w:rsid w:val="003C2222"/>
    <w:rsid w:val="003C3DE3"/>
    <w:rsid w:val="003C4C9D"/>
    <w:rsid w:val="003C4F59"/>
    <w:rsid w:val="003C62B7"/>
    <w:rsid w:val="003C7101"/>
    <w:rsid w:val="003C71E4"/>
    <w:rsid w:val="003D0371"/>
    <w:rsid w:val="003D0405"/>
    <w:rsid w:val="003D067A"/>
    <w:rsid w:val="003D0742"/>
    <w:rsid w:val="003D0D7B"/>
    <w:rsid w:val="003D14AA"/>
    <w:rsid w:val="003D2B52"/>
    <w:rsid w:val="003D40EE"/>
    <w:rsid w:val="003D47CB"/>
    <w:rsid w:val="003D4B32"/>
    <w:rsid w:val="003D4F84"/>
    <w:rsid w:val="003D4F8A"/>
    <w:rsid w:val="003E02E5"/>
    <w:rsid w:val="003E0992"/>
    <w:rsid w:val="003E0DB3"/>
    <w:rsid w:val="003E0F3E"/>
    <w:rsid w:val="003E11DA"/>
    <w:rsid w:val="003E1794"/>
    <w:rsid w:val="003E31A4"/>
    <w:rsid w:val="003E31AA"/>
    <w:rsid w:val="003E3688"/>
    <w:rsid w:val="003E3A12"/>
    <w:rsid w:val="003E500B"/>
    <w:rsid w:val="003E5C78"/>
    <w:rsid w:val="003F023A"/>
    <w:rsid w:val="003F0860"/>
    <w:rsid w:val="003F1708"/>
    <w:rsid w:val="003F1DE4"/>
    <w:rsid w:val="003F23D7"/>
    <w:rsid w:val="003F24F6"/>
    <w:rsid w:val="003F2DCF"/>
    <w:rsid w:val="003F3189"/>
    <w:rsid w:val="003F330C"/>
    <w:rsid w:val="003F34AD"/>
    <w:rsid w:val="003F4079"/>
    <w:rsid w:val="003F4805"/>
    <w:rsid w:val="003F4BB4"/>
    <w:rsid w:val="003F5650"/>
    <w:rsid w:val="003F57BA"/>
    <w:rsid w:val="003F5F9A"/>
    <w:rsid w:val="003F5FDA"/>
    <w:rsid w:val="003F63D4"/>
    <w:rsid w:val="003F6704"/>
    <w:rsid w:val="003F6D65"/>
    <w:rsid w:val="00400783"/>
    <w:rsid w:val="00400B40"/>
    <w:rsid w:val="00400BB1"/>
    <w:rsid w:val="00400C13"/>
    <w:rsid w:val="00400D9A"/>
    <w:rsid w:val="00401A99"/>
    <w:rsid w:val="00402698"/>
    <w:rsid w:val="00402A2D"/>
    <w:rsid w:val="00402B49"/>
    <w:rsid w:val="0040356C"/>
    <w:rsid w:val="004035A0"/>
    <w:rsid w:val="004049E1"/>
    <w:rsid w:val="00404DC3"/>
    <w:rsid w:val="00405233"/>
    <w:rsid w:val="0040663A"/>
    <w:rsid w:val="004069B5"/>
    <w:rsid w:val="00406BF7"/>
    <w:rsid w:val="00406DBC"/>
    <w:rsid w:val="00407E4E"/>
    <w:rsid w:val="00410AAC"/>
    <w:rsid w:val="004111A3"/>
    <w:rsid w:val="00411C3B"/>
    <w:rsid w:val="00411DE7"/>
    <w:rsid w:val="00412610"/>
    <w:rsid w:val="004137CA"/>
    <w:rsid w:val="004148B2"/>
    <w:rsid w:val="00414970"/>
    <w:rsid w:val="00414AE0"/>
    <w:rsid w:val="0041513D"/>
    <w:rsid w:val="004163F8"/>
    <w:rsid w:val="00416E4E"/>
    <w:rsid w:val="00416FC9"/>
    <w:rsid w:val="00417BB1"/>
    <w:rsid w:val="00417FE7"/>
    <w:rsid w:val="00420A79"/>
    <w:rsid w:val="00420B45"/>
    <w:rsid w:val="00420C96"/>
    <w:rsid w:val="00421CA3"/>
    <w:rsid w:val="004230C4"/>
    <w:rsid w:val="004254A2"/>
    <w:rsid w:val="00426D74"/>
    <w:rsid w:val="00427AA1"/>
    <w:rsid w:val="00427BF9"/>
    <w:rsid w:val="00430196"/>
    <w:rsid w:val="0043121A"/>
    <w:rsid w:val="00431456"/>
    <w:rsid w:val="00432493"/>
    <w:rsid w:val="004325BF"/>
    <w:rsid w:val="00432C6E"/>
    <w:rsid w:val="00433505"/>
    <w:rsid w:val="004341EF"/>
    <w:rsid w:val="00434784"/>
    <w:rsid w:val="00434F53"/>
    <w:rsid w:val="004358F1"/>
    <w:rsid w:val="00435DA8"/>
    <w:rsid w:val="004363F2"/>
    <w:rsid w:val="004400FB"/>
    <w:rsid w:val="004419BB"/>
    <w:rsid w:val="00442536"/>
    <w:rsid w:val="00442589"/>
    <w:rsid w:val="00443689"/>
    <w:rsid w:val="0044380B"/>
    <w:rsid w:val="00443FD1"/>
    <w:rsid w:val="004443B2"/>
    <w:rsid w:val="00444A49"/>
    <w:rsid w:val="00446342"/>
    <w:rsid w:val="00446480"/>
    <w:rsid w:val="00446858"/>
    <w:rsid w:val="00447863"/>
    <w:rsid w:val="00450295"/>
    <w:rsid w:val="0045069F"/>
    <w:rsid w:val="00450E12"/>
    <w:rsid w:val="004513BE"/>
    <w:rsid w:val="00451B5F"/>
    <w:rsid w:val="00451C43"/>
    <w:rsid w:val="00451DC2"/>
    <w:rsid w:val="00451E6E"/>
    <w:rsid w:val="00452198"/>
    <w:rsid w:val="0045371D"/>
    <w:rsid w:val="00455CF8"/>
    <w:rsid w:val="00456164"/>
    <w:rsid w:val="004571A2"/>
    <w:rsid w:val="004577E4"/>
    <w:rsid w:val="00457971"/>
    <w:rsid w:val="0046008D"/>
    <w:rsid w:val="00460770"/>
    <w:rsid w:val="00460817"/>
    <w:rsid w:val="00461847"/>
    <w:rsid w:val="0046279C"/>
    <w:rsid w:val="00463362"/>
    <w:rsid w:val="0046440B"/>
    <w:rsid w:val="0046522E"/>
    <w:rsid w:val="004652FF"/>
    <w:rsid w:val="00465739"/>
    <w:rsid w:val="00465AA4"/>
    <w:rsid w:val="00465BAA"/>
    <w:rsid w:val="00465CCE"/>
    <w:rsid w:val="0046735B"/>
    <w:rsid w:val="004677EF"/>
    <w:rsid w:val="00467A18"/>
    <w:rsid w:val="00467BD5"/>
    <w:rsid w:val="00467CC6"/>
    <w:rsid w:val="004706E0"/>
    <w:rsid w:val="0047091D"/>
    <w:rsid w:val="00470F63"/>
    <w:rsid w:val="00471715"/>
    <w:rsid w:val="004717BE"/>
    <w:rsid w:val="004720CF"/>
    <w:rsid w:val="0047232B"/>
    <w:rsid w:val="00472BE6"/>
    <w:rsid w:val="00476007"/>
    <w:rsid w:val="0047723C"/>
    <w:rsid w:val="00477579"/>
    <w:rsid w:val="004804CB"/>
    <w:rsid w:val="00480BAA"/>
    <w:rsid w:val="00480BEC"/>
    <w:rsid w:val="00481CFD"/>
    <w:rsid w:val="00482B27"/>
    <w:rsid w:val="00482E4A"/>
    <w:rsid w:val="00483203"/>
    <w:rsid w:val="00483972"/>
    <w:rsid w:val="00483F32"/>
    <w:rsid w:val="00484442"/>
    <w:rsid w:val="00484691"/>
    <w:rsid w:val="004847E7"/>
    <w:rsid w:val="0048530E"/>
    <w:rsid w:val="004855D9"/>
    <w:rsid w:val="00485EA9"/>
    <w:rsid w:val="00486267"/>
    <w:rsid w:val="004865CD"/>
    <w:rsid w:val="004869FF"/>
    <w:rsid w:val="00486EB3"/>
    <w:rsid w:val="00486FAD"/>
    <w:rsid w:val="00487738"/>
    <w:rsid w:val="004878DE"/>
    <w:rsid w:val="00487F10"/>
    <w:rsid w:val="004902B4"/>
    <w:rsid w:val="0049101D"/>
    <w:rsid w:val="004912FD"/>
    <w:rsid w:val="004918AA"/>
    <w:rsid w:val="00492223"/>
    <w:rsid w:val="00492321"/>
    <w:rsid w:val="00492679"/>
    <w:rsid w:val="004927EE"/>
    <w:rsid w:val="00492C5A"/>
    <w:rsid w:val="004931CC"/>
    <w:rsid w:val="00493379"/>
    <w:rsid w:val="0049391A"/>
    <w:rsid w:val="00493A03"/>
    <w:rsid w:val="004968CF"/>
    <w:rsid w:val="00496F88"/>
    <w:rsid w:val="004970F2"/>
    <w:rsid w:val="0049747B"/>
    <w:rsid w:val="0049753D"/>
    <w:rsid w:val="00497A9E"/>
    <w:rsid w:val="004A1B6D"/>
    <w:rsid w:val="004A1BA9"/>
    <w:rsid w:val="004A1DC0"/>
    <w:rsid w:val="004A2514"/>
    <w:rsid w:val="004A3080"/>
    <w:rsid w:val="004A37B4"/>
    <w:rsid w:val="004A3B47"/>
    <w:rsid w:val="004A3C0A"/>
    <w:rsid w:val="004A3CC5"/>
    <w:rsid w:val="004A3D24"/>
    <w:rsid w:val="004A417C"/>
    <w:rsid w:val="004A49C6"/>
    <w:rsid w:val="004A4D9A"/>
    <w:rsid w:val="004A617E"/>
    <w:rsid w:val="004A61A4"/>
    <w:rsid w:val="004A6983"/>
    <w:rsid w:val="004A737F"/>
    <w:rsid w:val="004A7E4C"/>
    <w:rsid w:val="004B0132"/>
    <w:rsid w:val="004B0444"/>
    <w:rsid w:val="004B0485"/>
    <w:rsid w:val="004B1071"/>
    <w:rsid w:val="004B110E"/>
    <w:rsid w:val="004B22AD"/>
    <w:rsid w:val="004B36A6"/>
    <w:rsid w:val="004B402F"/>
    <w:rsid w:val="004B403F"/>
    <w:rsid w:val="004B4A05"/>
    <w:rsid w:val="004B531E"/>
    <w:rsid w:val="004B5504"/>
    <w:rsid w:val="004B56D2"/>
    <w:rsid w:val="004B5BBC"/>
    <w:rsid w:val="004B67DE"/>
    <w:rsid w:val="004B6A30"/>
    <w:rsid w:val="004B6B06"/>
    <w:rsid w:val="004B6D14"/>
    <w:rsid w:val="004B7247"/>
    <w:rsid w:val="004B754B"/>
    <w:rsid w:val="004B76ED"/>
    <w:rsid w:val="004B781E"/>
    <w:rsid w:val="004C009D"/>
    <w:rsid w:val="004C0142"/>
    <w:rsid w:val="004C1005"/>
    <w:rsid w:val="004C1DFB"/>
    <w:rsid w:val="004C1EAA"/>
    <w:rsid w:val="004C209A"/>
    <w:rsid w:val="004C2C98"/>
    <w:rsid w:val="004C4829"/>
    <w:rsid w:val="004C5354"/>
    <w:rsid w:val="004C538B"/>
    <w:rsid w:val="004C53FE"/>
    <w:rsid w:val="004C597A"/>
    <w:rsid w:val="004C59A6"/>
    <w:rsid w:val="004C6634"/>
    <w:rsid w:val="004C69A4"/>
    <w:rsid w:val="004C72D5"/>
    <w:rsid w:val="004C7316"/>
    <w:rsid w:val="004C758E"/>
    <w:rsid w:val="004D0708"/>
    <w:rsid w:val="004D1300"/>
    <w:rsid w:val="004D169A"/>
    <w:rsid w:val="004D1B8B"/>
    <w:rsid w:val="004D2169"/>
    <w:rsid w:val="004D2445"/>
    <w:rsid w:val="004D27D1"/>
    <w:rsid w:val="004D3022"/>
    <w:rsid w:val="004D34CB"/>
    <w:rsid w:val="004D361E"/>
    <w:rsid w:val="004D3CB8"/>
    <w:rsid w:val="004D4211"/>
    <w:rsid w:val="004D45A1"/>
    <w:rsid w:val="004D47EE"/>
    <w:rsid w:val="004D67CC"/>
    <w:rsid w:val="004D7460"/>
    <w:rsid w:val="004D7513"/>
    <w:rsid w:val="004D7C3D"/>
    <w:rsid w:val="004E1414"/>
    <w:rsid w:val="004E1E57"/>
    <w:rsid w:val="004E2A09"/>
    <w:rsid w:val="004E36B9"/>
    <w:rsid w:val="004E406A"/>
    <w:rsid w:val="004E5045"/>
    <w:rsid w:val="004E5BA5"/>
    <w:rsid w:val="004E5E20"/>
    <w:rsid w:val="004E66A9"/>
    <w:rsid w:val="004E6B50"/>
    <w:rsid w:val="004E6CB4"/>
    <w:rsid w:val="004E700A"/>
    <w:rsid w:val="004E75EC"/>
    <w:rsid w:val="004F021B"/>
    <w:rsid w:val="004F0917"/>
    <w:rsid w:val="004F09EB"/>
    <w:rsid w:val="004F12E8"/>
    <w:rsid w:val="004F3773"/>
    <w:rsid w:val="004F3EC0"/>
    <w:rsid w:val="004F4441"/>
    <w:rsid w:val="004F4962"/>
    <w:rsid w:val="004F508D"/>
    <w:rsid w:val="004F5107"/>
    <w:rsid w:val="004F5597"/>
    <w:rsid w:val="004F5A50"/>
    <w:rsid w:val="004F5E23"/>
    <w:rsid w:val="004F654F"/>
    <w:rsid w:val="004F700E"/>
    <w:rsid w:val="005005C7"/>
    <w:rsid w:val="00500656"/>
    <w:rsid w:val="0050201D"/>
    <w:rsid w:val="0050387C"/>
    <w:rsid w:val="00503B50"/>
    <w:rsid w:val="00503FCF"/>
    <w:rsid w:val="00503FDC"/>
    <w:rsid w:val="005055FF"/>
    <w:rsid w:val="0050584F"/>
    <w:rsid w:val="005058F8"/>
    <w:rsid w:val="005069C2"/>
    <w:rsid w:val="00506A14"/>
    <w:rsid w:val="00506BB1"/>
    <w:rsid w:val="005074E9"/>
    <w:rsid w:val="00507D2C"/>
    <w:rsid w:val="00507E37"/>
    <w:rsid w:val="00507E43"/>
    <w:rsid w:val="00507EE1"/>
    <w:rsid w:val="0051011F"/>
    <w:rsid w:val="0051030D"/>
    <w:rsid w:val="00510C5F"/>
    <w:rsid w:val="00511269"/>
    <w:rsid w:val="005118FC"/>
    <w:rsid w:val="00511D57"/>
    <w:rsid w:val="0051221C"/>
    <w:rsid w:val="00512B1F"/>
    <w:rsid w:val="00512CD1"/>
    <w:rsid w:val="00513FBE"/>
    <w:rsid w:val="0051419B"/>
    <w:rsid w:val="00514D26"/>
    <w:rsid w:val="00514F1E"/>
    <w:rsid w:val="00515367"/>
    <w:rsid w:val="00516702"/>
    <w:rsid w:val="00516F23"/>
    <w:rsid w:val="00520D01"/>
    <w:rsid w:val="00520D94"/>
    <w:rsid w:val="00520FDC"/>
    <w:rsid w:val="005211F4"/>
    <w:rsid w:val="00521212"/>
    <w:rsid w:val="00521579"/>
    <w:rsid w:val="00521799"/>
    <w:rsid w:val="0052257D"/>
    <w:rsid w:val="00522F0E"/>
    <w:rsid w:val="005237B4"/>
    <w:rsid w:val="0052490D"/>
    <w:rsid w:val="00524942"/>
    <w:rsid w:val="005251EC"/>
    <w:rsid w:val="0052561F"/>
    <w:rsid w:val="00525681"/>
    <w:rsid w:val="005257FA"/>
    <w:rsid w:val="005271BC"/>
    <w:rsid w:val="0052728A"/>
    <w:rsid w:val="00527630"/>
    <w:rsid w:val="00527B07"/>
    <w:rsid w:val="0053084D"/>
    <w:rsid w:val="0053086C"/>
    <w:rsid w:val="00530EAF"/>
    <w:rsid w:val="00531779"/>
    <w:rsid w:val="00532961"/>
    <w:rsid w:val="005333A0"/>
    <w:rsid w:val="00534534"/>
    <w:rsid w:val="00534561"/>
    <w:rsid w:val="00535CD2"/>
    <w:rsid w:val="0053623B"/>
    <w:rsid w:val="00536510"/>
    <w:rsid w:val="0053687F"/>
    <w:rsid w:val="00537161"/>
    <w:rsid w:val="00537358"/>
    <w:rsid w:val="00537F56"/>
    <w:rsid w:val="0054064B"/>
    <w:rsid w:val="00540786"/>
    <w:rsid w:val="00540B1F"/>
    <w:rsid w:val="0054311E"/>
    <w:rsid w:val="0054319F"/>
    <w:rsid w:val="0054402C"/>
    <w:rsid w:val="0054411A"/>
    <w:rsid w:val="00544319"/>
    <w:rsid w:val="00544C7B"/>
    <w:rsid w:val="00544CDD"/>
    <w:rsid w:val="0054566C"/>
    <w:rsid w:val="00545954"/>
    <w:rsid w:val="00545E76"/>
    <w:rsid w:val="005460AC"/>
    <w:rsid w:val="005468B6"/>
    <w:rsid w:val="005469CD"/>
    <w:rsid w:val="005475A5"/>
    <w:rsid w:val="005504B2"/>
    <w:rsid w:val="00550ABF"/>
    <w:rsid w:val="0055212D"/>
    <w:rsid w:val="005521A1"/>
    <w:rsid w:val="00552807"/>
    <w:rsid w:val="00552CC5"/>
    <w:rsid w:val="00553DD2"/>
    <w:rsid w:val="005545FD"/>
    <w:rsid w:val="005550DA"/>
    <w:rsid w:val="00556B6C"/>
    <w:rsid w:val="00556E5F"/>
    <w:rsid w:val="005571F8"/>
    <w:rsid w:val="00560E25"/>
    <w:rsid w:val="00560E5C"/>
    <w:rsid w:val="00560FAC"/>
    <w:rsid w:val="005611AD"/>
    <w:rsid w:val="0056142B"/>
    <w:rsid w:val="005619EB"/>
    <w:rsid w:val="005629A8"/>
    <w:rsid w:val="005629C1"/>
    <w:rsid w:val="00566D50"/>
    <w:rsid w:val="00567144"/>
    <w:rsid w:val="00567206"/>
    <w:rsid w:val="00570C48"/>
    <w:rsid w:val="00571CFE"/>
    <w:rsid w:val="00571EA5"/>
    <w:rsid w:val="005724E3"/>
    <w:rsid w:val="00572CA8"/>
    <w:rsid w:val="005735B9"/>
    <w:rsid w:val="0057383A"/>
    <w:rsid w:val="00573B4D"/>
    <w:rsid w:val="00573C14"/>
    <w:rsid w:val="00574B23"/>
    <w:rsid w:val="005750D6"/>
    <w:rsid w:val="00575B3E"/>
    <w:rsid w:val="00575F4F"/>
    <w:rsid w:val="00576667"/>
    <w:rsid w:val="00576C52"/>
    <w:rsid w:val="0057713E"/>
    <w:rsid w:val="005776D2"/>
    <w:rsid w:val="00580D59"/>
    <w:rsid w:val="00580F45"/>
    <w:rsid w:val="005811F9"/>
    <w:rsid w:val="00581676"/>
    <w:rsid w:val="0058173F"/>
    <w:rsid w:val="0058200B"/>
    <w:rsid w:val="00582254"/>
    <w:rsid w:val="00582E5C"/>
    <w:rsid w:val="00582FA6"/>
    <w:rsid w:val="00583079"/>
    <w:rsid w:val="00583251"/>
    <w:rsid w:val="00583856"/>
    <w:rsid w:val="00583C88"/>
    <w:rsid w:val="005843E4"/>
    <w:rsid w:val="00585F51"/>
    <w:rsid w:val="00586C8D"/>
    <w:rsid w:val="005874D0"/>
    <w:rsid w:val="00590E80"/>
    <w:rsid w:val="0059137F"/>
    <w:rsid w:val="00591AEA"/>
    <w:rsid w:val="00591CD5"/>
    <w:rsid w:val="005925F4"/>
    <w:rsid w:val="0059345F"/>
    <w:rsid w:val="005935CD"/>
    <w:rsid w:val="00594FBA"/>
    <w:rsid w:val="005962D7"/>
    <w:rsid w:val="00596415"/>
    <w:rsid w:val="00597967"/>
    <w:rsid w:val="00597D34"/>
    <w:rsid w:val="005A0203"/>
    <w:rsid w:val="005A1215"/>
    <w:rsid w:val="005A123E"/>
    <w:rsid w:val="005A13B3"/>
    <w:rsid w:val="005A2290"/>
    <w:rsid w:val="005A2593"/>
    <w:rsid w:val="005A26F1"/>
    <w:rsid w:val="005A3789"/>
    <w:rsid w:val="005A4093"/>
    <w:rsid w:val="005A420C"/>
    <w:rsid w:val="005A4522"/>
    <w:rsid w:val="005A4546"/>
    <w:rsid w:val="005A547E"/>
    <w:rsid w:val="005A5F04"/>
    <w:rsid w:val="005A64F3"/>
    <w:rsid w:val="005A694D"/>
    <w:rsid w:val="005A6F3E"/>
    <w:rsid w:val="005A7608"/>
    <w:rsid w:val="005A761F"/>
    <w:rsid w:val="005A7FB3"/>
    <w:rsid w:val="005B1307"/>
    <w:rsid w:val="005B15B8"/>
    <w:rsid w:val="005B2775"/>
    <w:rsid w:val="005B2B5D"/>
    <w:rsid w:val="005B3B99"/>
    <w:rsid w:val="005B4237"/>
    <w:rsid w:val="005B4A55"/>
    <w:rsid w:val="005B4AAE"/>
    <w:rsid w:val="005B4CD9"/>
    <w:rsid w:val="005B4D4E"/>
    <w:rsid w:val="005B4F9F"/>
    <w:rsid w:val="005B5010"/>
    <w:rsid w:val="005B51EF"/>
    <w:rsid w:val="005B56FF"/>
    <w:rsid w:val="005B6191"/>
    <w:rsid w:val="005B6D35"/>
    <w:rsid w:val="005B753B"/>
    <w:rsid w:val="005B7968"/>
    <w:rsid w:val="005C05FC"/>
    <w:rsid w:val="005C0E64"/>
    <w:rsid w:val="005C1064"/>
    <w:rsid w:val="005C1B83"/>
    <w:rsid w:val="005C3DDC"/>
    <w:rsid w:val="005C6226"/>
    <w:rsid w:val="005C7526"/>
    <w:rsid w:val="005C7AF2"/>
    <w:rsid w:val="005D0767"/>
    <w:rsid w:val="005D1925"/>
    <w:rsid w:val="005D2529"/>
    <w:rsid w:val="005D28B9"/>
    <w:rsid w:val="005D318E"/>
    <w:rsid w:val="005D3F59"/>
    <w:rsid w:val="005D48DE"/>
    <w:rsid w:val="005D4DD0"/>
    <w:rsid w:val="005D675D"/>
    <w:rsid w:val="005D6FC5"/>
    <w:rsid w:val="005D72E8"/>
    <w:rsid w:val="005D75E3"/>
    <w:rsid w:val="005E00FE"/>
    <w:rsid w:val="005E0436"/>
    <w:rsid w:val="005E05E0"/>
    <w:rsid w:val="005E11A2"/>
    <w:rsid w:val="005E15EB"/>
    <w:rsid w:val="005E1928"/>
    <w:rsid w:val="005E197F"/>
    <w:rsid w:val="005E1AAC"/>
    <w:rsid w:val="005E27E7"/>
    <w:rsid w:val="005E4C88"/>
    <w:rsid w:val="005E508D"/>
    <w:rsid w:val="005E5162"/>
    <w:rsid w:val="005E59E6"/>
    <w:rsid w:val="005E5BDA"/>
    <w:rsid w:val="005E5EC7"/>
    <w:rsid w:val="005E6759"/>
    <w:rsid w:val="005E77D5"/>
    <w:rsid w:val="005F011D"/>
    <w:rsid w:val="005F0D63"/>
    <w:rsid w:val="005F0FB5"/>
    <w:rsid w:val="005F1270"/>
    <w:rsid w:val="005F1D4A"/>
    <w:rsid w:val="005F3649"/>
    <w:rsid w:val="005F4132"/>
    <w:rsid w:val="005F43E2"/>
    <w:rsid w:val="005F4501"/>
    <w:rsid w:val="005F4A09"/>
    <w:rsid w:val="005F5727"/>
    <w:rsid w:val="005F5806"/>
    <w:rsid w:val="005F583B"/>
    <w:rsid w:val="005F5D31"/>
    <w:rsid w:val="005F7358"/>
    <w:rsid w:val="005F78B8"/>
    <w:rsid w:val="005F7EC6"/>
    <w:rsid w:val="006001FB"/>
    <w:rsid w:val="00600CB2"/>
    <w:rsid w:val="00600FA7"/>
    <w:rsid w:val="00602EBA"/>
    <w:rsid w:val="00604086"/>
    <w:rsid w:val="0060425F"/>
    <w:rsid w:val="00604E21"/>
    <w:rsid w:val="00604FD2"/>
    <w:rsid w:val="00604FE3"/>
    <w:rsid w:val="00605024"/>
    <w:rsid w:val="006057E9"/>
    <w:rsid w:val="00605E8F"/>
    <w:rsid w:val="00606294"/>
    <w:rsid w:val="0060656A"/>
    <w:rsid w:val="00606ACD"/>
    <w:rsid w:val="00606FC4"/>
    <w:rsid w:val="00607755"/>
    <w:rsid w:val="006105AE"/>
    <w:rsid w:val="00611295"/>
    <w:rsid w:val="0061146E"/>
    <w:rsid w:val="00611618"/>
    <w:rsid w:val="006118EB"/>
    <w:rsid w:val="00611948"/>
    <w:rsid w:val="00611CF5"/>
    <w:rsid w:val="00612217"/>
    <w:rsid w:val="006122E5"/>
    <w:rsid w:val="00612D14"/>
    <w:rsid w:val="00613D3C"/>
    <w:rsid w:val="00614C2E"/>
    <w:rsid w:val="00615913"/>
    <w:rsid w:val="00615B91"/>
    <w:rsid w:val="0061628B"/>
    <w:rsid w:val="00616511"/>
    <w:rsid w:val="006167FD"/>
    <w:rsid w:val="00616841"/>
    <w:rsid w:val="00621566"/>
    <w:rsid w:val="0062258B"/>
    <w:rsid w:val="00622DD5"/>
    <w:rsid w:val="00623658"/>
    <w:rsid w:val="00623942"/>
    <w:rsid w:val="00623ABF"/>
    <w:rsid w:val="00624268"/>
    <w:rsid w:val="006253A9"/>
    <w:rsid w:val="00625472"/>
    <w:rsid w:val="00625696"/>
    <w:rsid w:val="00625F51"/>
    <w:rsid w:val="006265C9"/>
    <w:rsid w:val="00626AFE"/>
    <w:rsid w:val="00626B1D"/>
    <w:rsid w:val="00627055"/>
    <w:rsid w:val="00627E91"/>
    <w:rsid w:val="00630BD7"/>
    <w:rsid w:val="00630CE4"/>
    <w:rsid w:val="006312D4"/>
    <w:rsid w:val="006314F2"/>
    <w:rsid w:val="006315F7"/>
    <w:rsid w:val="00631655"/>
    <w:rsid w:val="00631946"/>
    <w:rsid w:val="00632ECA"/>
    <w:rsid w:val="00633710"/>
    <w:rsid w:val="00633867"/>
    <w:rsid w:val="0063391E"/>
    <w:rsid w:val="006349EF"/>
    <w:rsid w:val="00634C3A"/>
    <w:rsid w:val="00635A4D"/>
    <w:rsid w:val="00635E9D"/>
    <w:rsid w:val="006368A9"/>
    <w:rsid w:val="0063704B"/>
    <w:rsid w:val="0063719A"/>
    <w:rsid w:val="006376B6"/>
    <w:rsid w:val="006378B5"/>
    <w:rsid w:val="00637914"/>
    <w:rsid w:val="00637B4E"/>
    <w:rsid w:val="006401F4"/>
    <w:rsid w:val="006407CA"/>
    <w:rsid w:val="0064080B"/>
    <w:rsid w:val="00641C50"/>
    <w:rsid w:val="00641D45"/>
    <w:rsid w:val="00642177"/>
    <w:rsid w:val="0064297D"/>
    <w:rsid w:val="0064300C"/>
    <w:rsid w:val="00643BA8"/>
    <w:rsid w:val="0064446F"/>
    <w:rsid w:val="00645226"/>
    <w:rsid w:val="00645CC7"/>
    <w:rsid w:val="00645D0D"/>
    <w:rsid w:val="006501A9"/>
    <w:rsid w:val="00650371"/>
    <w:rsid w:val="00650493"/>
    <w:rsid w:val="00650618"/>
    <w:rsid w:val="00650B92"/>
    <w:rsid w:val="00652FE5"/>
    <w:rsid w:val="006531CC"/>
    <w:rsid w:val="006532D7"/>
    <w:rsid w:val="0065339F"/>
    <w:rsid w:val="0065533D"/>
    <w:rsid w:val="0065613C"/>
    <w:rsid w:val="00657B4E"/>
    <w:rsid w:val="00657FCC"/>
    <w:rsid w:val="0066188B"/>
    <w:rsid w:val="0066214E"/>
    <w:rsid w:val="006622B4"/>
    <w:rsid w:val="006638E5"/>
    <w:rsid w:val="0066587A"/>
    <w:rsid w:val="006663E8"/>
    <w:rsid w:val="00666933"/>
    <w:rsid w:val="006678BD"/>
    <w:rsid w:val="00667912"/>
    <w:rsid w:val="0067080B"/>
    <w:rsid w:val="00670F0E"/>
    <w:rsid w:val="00671110"/>
    <w:rsid w:val="006712C2"/>
    <w:rsid w:val="0067144A"/>
    <w:rsid w:val="00671A08"/>
    <w:rsid w:val="0067250E"/>
    <w:rsid w:val="0067339B"/>
    <w:rsid w:val="00674609"/>
    <w:rsid w:val="0067608B"/>
    <w:rsid w:val="006767F2"/>
    <w:rsid w:val="00676F09"/>
    <w:rsid w:val="0067726A"/>
    <w:rsid w:val="00680A21"/>
    <w:rsid w:val="00680A48"/>
    <w:rsid w:val="006813A4"/>
    <w:rsid w:val="00681A5B"/>
    <w:rsid w:val="00682217"/>
    <w:rsid w:val="006825C5"/>
    <w:rsid w:val="0068336B"/>
    <w:rsid w:val="00683836"/>
    <w:rsid w:val="006847BD"/>
    <w:rsid w:val="00686026"/>
    <w:rsid w:val="00686243"/>
    <w:rsid w:val="00686688"/>
    <w:rsid w:val="006867F7"/>
    <w:rsid w:val="006868FD"/>
    <w:rsid w:val="006875BF"/>
    <w:rsid w:val="00690328"/>
    <w:rsid w:val="006906E1"/>
    <w:rsid w:val="00690CF2"/>
    <w:rsid w:val="00690E2F"/>
    <w:rsid w:val="0069157C"/>
    <w:rsid w:val="00692180"/>
    <w:rsid w:val="006925CD"/>
    <w:rsid w:val="00692EF9"/>
    <w:rsid w:val="006937EF"/>
    <w:rsid w:val="0069407F"/>
    <w:rsid w:val="00694E56"/>
    <w:rsid w:val="00695485"/>
    <w:rsid w:val="006954AC"/>
    <w:rsid w:val="00695AAC"/>
    <w:rsid w:val="006975A5"/>
    <w:rsid w:val="00697CB5"/>
    <w:rsid w:val="006A0BDA"/>
    <w:rsid w:val="006A0C6D"/>
    <w:rsid w:val="006A0FAF"/>
    <w:rsid w:val="006A13C3"/>
    <w:rsid w:val="006A2502"/>
    <w:rsid w:val="006A48BA"/>
    <w:rsid w:val="006A4AF5"/>
    <w:rsid w:val="006A508D"/>
    <w:rsid w:val="006A5C87"/>
    <w:rsid w:val="006A5C8E"/>
    <w:rsid w:val="006A602B"/>
    <w:rsid w:val="006A6659"/>
    <w:rsid w:val="006A6B5E"/>
    <w:rsid w:val="006A6E4F"/>
    <w:rsid w:val="006B021E"/>
    <w:rsid w:val="006B04CD"/>
    <w:rsid w:val="006B0616"/>
    <w:rsid w:val="006B1006"/>
    <w:rsid w:val="006B28BA"/>
    <w:rsid w:val="006B2FCD"/>
    <w:rsid w:val="006B3528"/>
    <w:rsid w:val="006B3EF1"/>
    <w:rsid w:val="006B4983"/>
    <w:rsid w:val="006B765A"/>
    <w:rsid w:val="006B7754"/>
    <w:rsid w:val="006B7E21"/>
    <w:rsid w:val="006B7F54"/>
    <w:rsid w:val="006C200B"/>
    <w:rsid w:val="006C2F84"/>
    <w:rsid w:val="006C4745"/>
    <w:rsid w:val="006C4C27"/>
    <w:rsid w:val="006C5CDA"/>
    <w:rsid w:val="006C5DC9"/>
    <w:rsid w:val="006C60D8"/>
    <w:rsid w:val="006C71F8"/>
    <w:rsid w:val="006C7A45"/>
    <w:rsid w:val="006C7B46"/>
    <w:rsid w:val="006D00DC"/>
    <w:rsid w:val="006D02C9"/>
    <w:rsid w:val="006D0975"/>
    <w:rsid w:val="006D0CBD"/>
    <w:rsid w:val="006D2281"/>
    <w:rsid w:val="006D3A55"/>
    <w:rsid w:val="006D6615"/>
    <w:rsid w:val="006D6790"/>
    <w:rsid w:val="006D6B1A"/>
    <w:rsid w:val="006D79E9"/>
    <w:rsid w:val="006D7C76"/>
    <w:rsid w:val="006E0D06"/>
    <w:rsid w:val="006E0FB9"/>
    <w:rsid w:val="006E17CA"/>
    <w:rsid w:val="006E1E25"/>
    <w:rsid w:val="006E2ABB"/>
    <w:rsid w:val="006E4C8A"/>
    <w:rsid w:val="006E548E"/>
    <w:rsid w:val="006E582B"/>
    <w:rsid w:val="006E5DA6"/>
    <w:rsid w:val="006E6C46"/>
    <w:rsid w:val="006E6CBB"/>
    <w:rsid w:val="006E74C9"/>
    <w:rsid w:val="006E7628"/>
    <w:rsid w:val="006E7811"/>
    <w:rsid w:val="006F123A"/>
    <w:rsid w:val="006F169F"/>
    <w:rsid w:val="006F172B"/>
    <w:rsid w:val="006F1E11"/>
    <w:rsid w:val="006F211B"/>
    <w:rsid w:val="006F2B3C"/>
    <w:rsid w:val="006F3461"/>
    <w:rsid w:val="006F3508"/>
    <w:rsid w:val="006F45F3"/>
    <w:rsid w:val="006F55D1"/>
    <w:rsid w:val="006F570A"/>
    <w:rsid w:val="006F5E43"/>
    <w:rsid w:val="006F5FA4"/>
    <w:rsid w:val="006F6600"/>
    <w:rsid w:val="006F67D2"/>
    <w:rsid w:val="006F6AB6"/>
    <w:rsid w:val="006F71A4"/>
    <w:rsid w:val="006F7319"/>
    <w:rsid w:val="006F7361"/>
    <w:rsid w:val="006F7393"/>
    <w:rsid w:val="006F7E95"/>
    <w:rsid w:val="00700401"/>
    <w:rsid w:val="00701162"/>
    <w:rsid w:val="00704150"/>
    <w:rsid w:val="00704DAD"/>
    <w:rsid w:val="007064C3"/>
    <w:rsid w:val="007066B5"/>
    <w:rsid w:val="007071C0"/>
    <w:rsid w:val="00710283"/>
    <w:rsid w:val="00711199"/>
    <w:rsid w:val="00711668"/>
    <w:rsid w:val="00711F54"/>
    <w:rsid w:val="007132B1"/>
    <w:rsid w:val="00713623"/>
    <w:rsid w:val="00714DC2"/>
    <w:rsid w:val="00714FA7"/>
    <w:rsid w:val="007150D4"/>
    <w:rsid w:val="0071541C"/>
    <w:rsid w:val="00716114"/>
    <w:rsid w:val="007169FD"/>
    <w:rsid w:val="007178A2"/>
    <w:rsid w:val="007178A7"/>
    <w:rsid w:val="007201A7"/>
    <w:rsid w:val="00720B49"/>
    <w:rsid w:val="00720EAA"/>
    <w:rsid w:val="00721029"/>
    <w:rsid w:val="0072126C"/>
    <w:rsid w:val="00721C86"/>
    <w:rsid w:val="00722CDB"/>
    <w:rsid w:val="007232CA"/>
    <w:rsid w:val="00723390"/>
    <w:rsid w:val="00723B2C"/>
    <w:rsid w:val="00723C47"/>
    <w:rsid w:val="0072406F"/>
    <w:rsid w:val="00724155"/>
    <w:rsid w:val="00725332"/>
    <w:rsid w:val="007253EB"/>
    <w:rsid w:val="00725F06"/>
    <w:rsid w:val="00726B3D"/>
    <w:rsid w:val="0072715B"/>
    <w:rsid w:val="00727B9C"/>
    <w:rsid w:val="00730102"/>
    <w:rsid w:val="00731DBB"/>
    <w:rsid w:val="00731E44"/>
    <w:rsid w:val="00732055"/>
    <w:rsid w:val="0073284C"/>
    <w:rsid w:val="00732A44"/>
    <w:rsid w:val="00733070"/>
    <w:rsid w:val="00733E33"/>
    <w:rsid w:val="00733ECB"/>
    <w:rsid w:val="007341C7"/>
    <w:rsid w:val="007341DE"/>
    <w:rsid w:val="007343E0"/>
    <w:rsid w:val="00735C5F"/>
    <w:rsid w:val="00735EEE"/>
    <w:rsid w:val="007362F8"/>
    <w:rsid w:val="00736707"/>
    <w:rsid w:val="007368C1"/>
    <w:rsid w:val="0073746D"/>
    <w:rsid w:val="0074081B"/>
    <w:rsid w:val="00740BF4"/>
    <w:rsid w:val="00740D7F"/>
    <w:rsid w:val="0074230A"/>
    <w:rsid w:val="00742397"/>
    <w:rsid w:val="00745942"/>
    <w:rsid w:val="00745C61"/>
    <w:rsid w:val="007476FC"/>
    <w:rsid w:val="00747C1C"/>
    <w:rsid w:val="00747D8A"/>
    <w:rsid w:val="00751319"/>
    <w:rsid w:val="00751472"/>
    <w:rsid w:val="0075157D"/>
    <w:rsid w:val="00751ED4"/>
    <w:rsid w:val="00751F1F"/>
    <w:rsid w:val="007521AE"/>
    <w:rsid w:val="007525EE"/>
    <w:rsid w:val="00752DAF"/>
    <w:rsid w:val="00752E68"/>
    <w:rsid w:val="007547F3"/>
    <w:rsid w:val="007548F1"/>
    <w:rsid w:val="00754DEA"/>
    <w:rsid w:val="0075601F"/>
    <w:rsid w:val="00760071"/>
    <w:rsid w:val="0076027F"/>
    <w:rsid w:val="007613B5"/>
    <w:rsid w:val="00761B6B"/>
    <w:rsid w:val="00761E57"/>
    <w:rsid w:val="00761FB2"/>
    <w:rsid w:val="007620CF"/>
    <w:rsid w:val="00762383"/>
    <w:rsid w:val="00762611"/>
    <w:rsid w:val="00762BAF"/>
    <w:rsid w:val="00764366"/>
    <w:rsid w:val="00764CF7"/>
    <w:rsid w:val="00765077"/>
    <w:rsid w:val="00765599"/>
    <w:rsid w:val="007668CB"/>
    <w:rsid w:val="00766EDE"/>
    <w:rsid w:val="0076732D"/>
    <w:rsid w:val="00770833"/>
    <w:rsid w:val="007712AF"/>
    <w:rsid w:val="0077281C"/>
    <w:rsid w:val="007735F1"/>
    <w:rsid w:val="00773E1C"/>
    <w:rsid w:val="00774A88"/>
    <w:rsid w:val="0077511D"/>
    <w:rsid w:val="007763D4"/>
    <w:rsid w:val="007764C4"/>
    <w:rsid w:val="007767B3"/>
    <w:rsid w:val="00777070"/>
    <w:rsid w:val="007777CA"/>
    <w:rsid w:val="007802EB"/>
    <w:rsid w:val="0078052E"/>
    <w:rsid w:val="007811F8"/>
    <w:rsid w:val="00781516"/>
    <w:rsid w:val="007818BE"/>
    <w:rsid w:val="00782072"/>
    <w:rsid w:val="00782365"/>
    <w:rsid w:val="00782507"/>
    <w:rsid w:val="00782738"/>
    <w:rsid w:val="0078295D"/>
    <w:rsid w:val="007834B8"/>
    <w:rsid w:val="007845A2"/>
    <w:rsid w:val="007849AC"/>
    <w:rsid w:val="00785BE9"/>
    <w:rsid w:val="00785C0A"/>
    <w:rsid w:val="007864BB"/>
    <w:rsid w:val="00786B64"/>
    <w:rsid w:val="00786E8D"/>
    <w:rsid w:val="0078734C"/>
    <w:rsid w:val="00787B40"/>
    <w:rsid w:val="00790E35"/>
    <w:rsid w:val="0079147E"/>
    <w:rsid w:val="00792BC6"/>
    <w:rsid w:val="00792E94"/>
    <w:rsid w:val="00793727"/>
    <w:rsid w:val="00793D44"/>
    <w:rsid w:val="00796AC3"/>
    <w:rsid w:val="00796E03"/>
    <w:rsid w:val="007975F4"/>
    <w:rsid w:val="00797E0B"/>
    <w:rsid w:val="007A0DDF"/>
    <w:rsid w:val="007A12D0"/>
    <w:rsid w:val="007A2230"/>
    <w:rsid w:val="007A3572"/>
    <w:rsid w:val="007A3E08"/>
    <w:rsid w:val="007A401B"/>
    <w:rsid w:val="007A40FE"/>
    <w:rsid w:val="007A4956"/>
    <w:rsid w:val="007A4CD7"/>
    <w:rsid w:val="007A4FAC"/>
    <w:rsid w:val="007A5246"/>
    <w:rsid w:val="007A57EE"/>
    <w:rsid w:val="007A5C20"/>
    <w:rsid w:val="007A6BE2"/>
    <w:rsid w:val="007A6D62"/>
    <w:rsid w:val="007B0844"/>
    <w:rsid w:val="007B136C"/>
    <w:rsid w:val="007B4075"/>
    <w:rsid w:val="007B4163"/>
    <w:rsid w:val="007B4C60"/>
    <w:rsid w:val="007B4E0F"/>
    <w:rsid w:val="007B52C2"/>
    <w:rsid w:val="007B642C"/>
    <w:rsid w:val="007C0444"/>
    <w:rsid w:val="007C05E6"/>
    <w:rsid w:val="007C0623"/>
    <w:rsid w:val="007C063A"/>
    <w:rsid w:val="007C178D"/>
    <w:rsid w:val="007C1FCD"/>
    <w:rsid w:val="007C22F9"/>
    <w:rsid w:val="007C2739"/>
    <w:rsid w:val="007C32E0"/>
    <w:rsid w:val="007C3E99"/>
    <w:rsid w:val="007C4605"/>
    <w:rsid w:val="007C48AF"/>
    <w:rsid w:val="007C4BAB"/>
    <w:rsid w:val="007C5332"/>
    <w:rsid w:val="007C634D"/>
    <w:rsid w:val="007C7315"/>
    <w:rsid w:val="007C783A"/>
    <w:rsid w:val="007C79E6"/>
    <w:rsid w:val="007D0310"/>
    <w:rsid w:val="007D0367"/>
    <w:rsid w:val="007D112F"/>
    <w:rsid w:val="007D1896"/>
    <w:rsid w:val="007D1A72"/>
    <w:rsid w:val="007D1E62"/>
    <w:rsid w:val="007D20D2"/>
    <w:rsid w:val="007D2E77"/>
    <w:rsid w:val="007D3F1A"/>
    <w:rsid w:val="007D412D"/>
    <w:rsid w:val="007D5922"/>
    <w:rsid w:val="007D593D"/>
    <w:rsid w:val="007D5B86"/>
    <w:rsid w:val="007D6DE9"/>
    <w:rsid w:val="007E04BB"/>
    <w:rsid w:val="007E04F5"/>
    <w:rsid w:val="007E0607"/>
    <w:rsid w:val="007E1943"/>
    <w:rsid w:val="007E1DA0"/>
    <w:rsid w:val="007E276B"/>
    <w:rsid w:val="007E2F48"/>
    <w:rsid w:val="007E38A1"/>
    <w:rsid w:val="007E45C0"/>
    <w:rsid w:val="007E52AF"/>
    <w:rsid w:val="007E589F"/>
    <w:rsid w:val="007E5C53"/>
    <w:rsid w:val="007E7191"/>
    <w:rsid w:val="007E72C8"/>
    <w:rsid w:val="007E779F"/>
    <w:rsid w:val="007E7997"/>
    <w:rsid w:val="007F0735"/>
    <w:rsid w:val="007F08BE"/>
    <w:rsid w:val="007F1132"/>
    <w:rsid w:val="007F134B"/>
    <w:rsid w:val="007F1362"/>
    <w:rsid w:val="007F17DA"/>
    <w:rsid w:val="007F19CD"/>
    <w:rsid w:val="007F1E6E"/>
    <w:rsid w:val="007F2CFB"/>
    <w:rsid w:val="007F349A"/>
    <w:rsid w:val="007F3622"/>
    <w:rsid w:val="007F3A31"/>
    <w:rsid w:val="007F3C4D"/>
    <w:rsid w:val="007F3FC0"/>
    <w:rsid w:val="007F46BF"/>
    <w:rsid w:val="007F4807"/>
    <w:rsid w:val="007F4F25"/>
    <w:rsid w:val="007F4F67"/>
    <w:rsid w:val="007F5B8D"/>
    <w:rsid w:val="007F68B7"/>
    <w:rsid w:val="007F6AD3"/>
    <w:rsid w:val="0080009F"/>
    <w:rsid w:val="008008C8"/>
    <w:rsid w:val="0080095E"/>
    <w:rsid w:val="00800BB8"/>
    <w:rsid w:val="00802918"/>
    <w:rsid w:val="00802DF1"/>
    <w:rsid w:val="00803E8F"/>
    <w:rsid w:val="00805A74"/>
    <w:rsid w:val="0080697A"/>
    <w:rsid w:val="0080720D"/>
    <w:rsid w:val="00810B6B"/>
    <w:rsid w:val="008113D3"/>
    <w:rsid w:val="00812FBD"/>
    <w:rsid w:val="008135A4"/>
    <w:rsid w:val="00813A0E"/>
    <w:rsid w:val="00813E93"/>
    <w:rsid w:val="008142A8"/>
    <w:rsid w:val="008142F4"/>
    <w:rsid w:val="00814393"/>
    <w:rsid w:val="00814CC6"/>
    <w:rsid w:val="0081530B"/>
    <w:rsid w:val="008153EC"/>
    <w:rsid w:val="0081542F"/>
    <w:rsid w:val="00815A15"/>
    <w:rsid w:val="00816B21"/>
    <w:rsid w:val="00817110"/>
    <w:rsid w:val="00820656"/>
    <w:rsid w:val="00820663"/>
    <w:rsid w:val="00821AFF"/>
    <w:rsid w:val="00821E5E"/>
    <w:rsid w:val="0082225E"/>
    <w:rsid w:val="0082274A"/>
    <w:rsid w:val="00822894"/>
    <w:rsid w:val="008228C9"/>
    <w:rsid w:val="00822DC8"/>
    <w:rsid w:val="00823661"/>
    <w:rsid w:val="00823696"/>
    <w:rsid w:val="00824AE4"/>
    <w:rsid w:val="00824C01"/>
    <w:rsid w:val="00825776"/>
    <w:rsid w:val="00825D55"/>
    <w:rsid w:val="00825EF3"/>
    <w:rsid w:val="00827226"/>
    <w:rsid w:val="00827535"/>
    <w:rsid w:val="00827A71"/>
    <w:rsid w:val="00830289"/>
    <w:rsid w:val="008308C6"/>
    <w:rsid w:val="00830B3A"/>
    <w:rsid w:val="0083123E"/>
    <w:rsid w:val="00832B80"/>
    <w:rsid w:val="00832BE2"/>
    <w:rsid w:val="00832EFD"/>
    <w:rsid w:val="008334A4"/>
    <w:rsid w:val="00833526"/>
    <w:rsid w:val="008335E5"/>
    <w:rsid w:val="00833F25"/>
    <w:rsid w:val="008347E6"/>
    <w:rsid w:val="00835335"/>
    <w:rsid w:val="00835CE3"/>
    <w:rsid w:val="00836D58"/>
    <w:rsid w:val="00836E41"/>
    <w:rsid w:val="00840102"/>
    <w:rsid w:val="00840381"/>
    <w:rsid w:val="00841508"/>
    <w:rsid w:val="00841B18"/>
    <w:rsid w:val="00842E07"/>
    <w:rsid w:val="00843A90"/>
    <w:rsid w:val="00844867"/>
    <w:rsid w:val="008453BA"/>
    <w:rsid w:val="00845D1E"/>
    <w:rsid w:val="008463A5"/>
    <w:rsid w:val="0084739C"/>
    <w:rsid w:val="0085003B"/>
    <w:rsid w:val="00850619"/>
    <w:rsid w:val="00850CE9"/>
    <w:rsid w:val="00851DEC"/>
    <w:rsid w:val="00852FD3"/>
    <w:rsid w:val="00854261"/>
    <w:rsid w:val="008556C4"/>
    <w:rsid w:val="008556E0"/>
    <w:rsid w:val="00855BC6"/>
    <w:rsid w:val="008561FC"/>
    <w:rsid w:val="008569E8"/>
    <w:rsid w:val="008577D8"/>
    <w:rsid w:val="00860734"/>
    <w:rsid w:val="00861CB2"/>
    <w:rsid w:val="008626B2"/>
    <w:rsid w:val="00862970"/>
    <w:rsid w:val="00863227"/>
    <w:rsid w:val="008636D5"/>
    <w:rsid w:val="0086415C"/>
    <w:rsid w:val="00864450"/>
    <w:rsid w:val="008645C5"/>
    <w:rsid w:val="00864875"/>
    <w:rsid w:val="008648AC"/>
    <w:rsid w:val="008658E2"/>
    <w:rsid w:val="00865D69"/>
    <w:rsid w:val="00866B56"/>
    <w:rsid w:val="00866C58"/>
    <w:rsid w:val="00866FE2"/>
    <w:rsid w:val="00867613"/>
    <w:rsid w:val="00867A95"/>
    <w:rsid w:val="00870349"/>
    <w:rsid w:val="00870804"/>
    <w:rsid w:val="00870BF0"/>
    <w:rsid w:val="00871C5B"/>
    <w:rsid w:val="00872FCF"/>
    <w:rsid w:val="008732EC"/>
    <w:rsid w:val="00873321"/>
    <w:rsid w:val="008734BF"/>
    <w:rsid w:val="00874D01"/>
    <w:rsid w:val="00875086"/>
    <w:rsid w:val="0087575E"/>
    <w:rsid w:val="00876580"/>
    <w:rsid w:val="00876CA6"/>
    <w:rsid w:val="008770BD"/>
    <w:rsid w:val="0087787A"/>
    <w:rsid w:val="00877895"/>
    <w:rsid w:val="00881808"/>
    <w:rsid w:val="008822BF"/>
    <w:rsid w:val="00882633"/>
    <w:rsid w:val="0088290F"/>
    <w:rsid w:val="00882B03"/>
    <w:rsid w:val="00882ECA"/>
    <w:rsid w:val="0088466D"/>
    <w:rsid w:val="0088479E"/>
    <w:rsid w:val="00884C1F"/>
    <w:rsid w:val="00885B26"/>
    <w:rsid w:val="00885B45"/>
    <w:rsid w:val="00886E5D"/>
    <w:rsid w:val="00886F81"/>
    <w:rsid w:val="00887BC5"/>
    <w:rsid w:val="00887F43"/>
    <w:rsid w:val="00887FA4"/>
    <w:rsid w:val="00892469"/>
    <w:rsid w:val="00892AB5"/>
    <w:rsid w:val="00892C59"/>
    <w:rsid w:val="00892EF3"/>
    <w:rsid w:val="00893415"/>
    <w:rsid w:val="008936D1"/>
    <w:rsid w:val="0089483E"/>
    <w:rsid w:val="008949D2"/>
    <w:rsid w:val="00894D48"/>
    <w:rsid w:val="00894EA4"/>
    <w:rsid w:val="0089546E"/>
    <w:rsid w:val="00896AE8"/>
    <w:rsid w:val="008976FA"/>
    <w:rsid w:val="00897935"/>
    <w:rsid w:val="008A0CAD"/>
    <w:rsid w:val="008A1237"/>
    <w:rsid w:val="008A14F7"/>
    <w:rsid w:val="008A1B9C"/>
    <w:rsid w:val="008A1C20"/>
    <w:rsid w:val="008A1D12"/>
    <w:rsid w:val="008A25C2"/>
    <w:rsid w:val="008A2A63"/>
    <w:rsid w:val="008A2C96"/>
    <w:rsid w:val="008A3294"/>
    <w:rsid w:val="008A3644"/>
    <w:rsid w:val="008A3B9F"/>
    <w:rsid w:val="008A6189"/>
    <w:rsid w:val="008A62B6"/>
    <w:rsid w:val="008A6554"/>
    <w:rsid w:val="008A7574"/>
    <w:rsid w:val="008B0C9D"/>
    <w:rsid w:val="008B0CFB"/>
    <w:rsid w:val="008B1151"/>
    <w:rsid w:val="008B2ADB"/>
    <w:rsid w:val="008B338C"/>
    <w:rsid w:val="008B3419"/>
    <w:rsid w:val="008B35DA"/>
    <w:rsid w:val="008B3DAD"/>
    <w:rsid w:val="008B4659"/>
    <w:rsid w:val="008B5E96"/>
    <w:rsid w:val="008B6233"/>
    <w:rsid w:val="008B6729"/>
    <w:rsid w:val="008B6773"/>
    <w:rsid w:val="008B783B"/>
    <w:rsid w:val="008C1024"/>
    <w:rsid w:val="008C1416"/>
    <w:rsid w:val="008C14C7"/>
    <w:rsid w:val="008C1510"/>
    <w:rsid w:val="008C249A"/>
    <w:rsid w:val="008C2BCB"/>
    <w:rsid w:val="008C2EFF"/>
    <w:rsid w:val="008C3998"/>
    <w:rsid w:val="008C4482"/>
    <w:rsid w:val="008C46B3"/>
    <w:rsid w:val="008C5242"/>
    <w:rsid w:val="008C61CE"/>
    <w:rsid w:val="008C62AD"/>
    <w:rsid w:val="008C6A41"/>
    <w:rsid w:val="008C6B98"/>
    <w:rsid w:val="008C6BF1"/>
    <w:rsid w:val="008C7364"/>
    <w:rsid w:val="008C79BB"/>
    <w:rsid w:val="008C7DE9"/>
    <w:rsid w:val="008D0326"/>
    <w:rsid w:val="008D04B8"/>
    <w:rsid w:val="008D0653"/>
    <w:rsid w:val="008D0AE2"/>
    <w:rsid w:val="008D1016"/>
    <w:rsid w:val="008D15BC"/>
    <w:rsid w:val="008D1929"/>
    <w:rsid w:val="008D192A"/>
    <w:rsid w:val="008D243B"/>
    <w:rsid w:val="008D248A"/>
    <w:rsid w:val="008D2644"/>
    <w:rsid w:val="008D2B50"/>
    <w:rsid w:val="008D3A01"/>
    <w:rsid w:val="008D4827"/>
    <w:rsid w:val="008D4FB1"/>
    <w:rsid w:val="008D564B"/>
    <w:rsid w:val="008D5D9E"/>
    <w:rsid w:val="008D6C13"/>
    <w:rsid w:val="008D73D4"/>
    <w:rsid w:val="008D75C9"/>
    <w:rsid w:val="008E03D8"/>
    <w:rsid w:val="008E1DBA"/>
    <w:rsid w:val="008E223D"/>
    <w:rsid w:val="008E2A7E"/>
    <w:rsid w:val="008E31FD"/>
    <w:rsid w:val="008E343E"/>
    <w:rsid w:val="008E3E41"/>
    <w:rsid w:val="008E4995"/>
    <w:rsid w:val="008E524C"/>
    <w:rsid w:val="008E5951"/>
    <w:rsid w:val="008E63FA"/>
    <w:rsid w:val="008E66A5"/>
    <w:rsid w:val="008E6738"/>
    <w:rsid w:val="008E68AA"/>
    <w:rsid w:val="008E6DF2"/>
    <w:rsid w:val="008E7557"/>
    <w:rsid w:val="008F00C1"/>
    <w:rsid w:val="008F0D7F"/>
    <w:rsid w:val="008F1324"/>
    <w:rsid w:val="008F18EF"/>
    <w:rsid w:val="008F1DD1"/>
    <w:rsid w:val="008F215B"/>
    <w:rsid w:val="008F2907"/>
    <w:rsid w:val="008F2D8E"/>
    <w:rsid w:val="008F3299"/>
    <w:rsid w:val="008F334B"/>
    <w:rsid w:val="008F342A"/>
    <w:rsid w:val="008F44D1"/>
    <w:rsid w:val="008F4824"/>
    <w:rsid w:val="008F4B85"/>
    <w:rsid w:val="008F4DBA"/>
    <w:rsid w:val="008F5391"/>
    <w:rsid w:val="008F5AE1"/>
    <w:rsid w:val="008F5BC1"/>
    <w:rsid w:val="008F6332"/>
    <w:rsid w:val="008F658E"/>
    <w:rsid w:val="008F6A6E"/>
    <w:rsid w:val="008F76D4"/>
    <w:rsid w:val="009002B8"/>
    <w:rsid w:val="00900842"/>
    <w:rsid w:val="00901FE6"/>
    <w:rsid w:val="00902D54"/>
    <w:rsid w:val="009035C7"/>
    <w:rsid w:val="00903ACC"/>
    <w:rsid w:val="00903B6A"/>
    <w:rsid w:val="009044E4"/>
    <w:rsid w:val="00904E85"/>
    <w:rsid w:val="00905408"/>
    <w:rsid w:val="009056EF"/>
    <w:rsid w:val="009066E6"/>
    <w:rsid w:val="00906B06"/>
    <w:rsid w:val="0090716B"/>
    <w:rsid w:val="00907C8F"/>
    <w:rsid w:val="00907EEA"/>
    <w:rsid w:val="009105EF"/>
    <w:rsid w:val="00910F4D"/>
    <w:rsid w:val="00912020"/>
    <w:rsid w:val="0091272C"/>
    <w:rsid w:val="00912A30"/>
    <w:rsid w:val="009133B5"/>
    <w:rsid w:val="00914E57"/>
    <w:rsid w:val="0091522C"/>
    <w:rsid w:val="0091575B"/>
    <w:rsid w:val="00915F24"/>
    <w:rsid w:val="009168F3"/>
    <w:rsid w:val="00916ACA"/>
    <w:rsid w:val="00916F76"/>
    <w:rsid w:val="0091714A"/>
    <w:rsid w:val="00917AC4"/>
    <w:rsid w:val="009203B2"/>
    <w:rsid w:val="009219B5"/>
    <w:rsid w:val="00923927"/>
    <w:rsid w:val="009248A8"/>
    <w:rsid w:val="00924E33"/>
    <w:rsid w:val="00924E6C"/>
    <w:rsid w:val="00924FD5"/>
    <w:rsid w:val="00925519"/>
    <w:rsid w:val="00925723"/>
    <w:rsid w:val="00925A01"/>
    <w:rsid w:val="009270B3"/>
    <w:rsid w:val="00931268"/>
    <w:rsid w:val="00931523"/>
    <w:rsid w:val="00932CCC"/>
    <w:rsid w:val="0093388B"/>
    <w:rsid w:val="009339FC"/>
    <w:rsid w:val="0093407B"/>
    <w:rsid w:val="00934E3B"/>
    <w:rsid w:val="0093517C"/>
    <w:rsid w:val="0093520F"/>
    <w:rsid w:val="009354A5"/>
    <w:rsid w:val="009369B6"/>
    <w:rsid w:val="0093778F"/>
    <w:rsid w:val="00937E7A"/>
    <w:rsid w:val="00937FAD"/>
    <w:rsid w:val="009411CE"/>
    <w:rsid w:val="00941235"/>
    <w:rsid w:val="009414EE"/>
    <w:rsid w:val="00941DE2"/>
    <w:rsid w:val="00942C23"/>
    <w:rsid w:val="00942EB7"/>
    <w:rsid w:val="009449FD"/>
    <w:rsid w:val="00944D5A"/>
    <w:rsid w:val="009464F7"/>
    <w:rsid w:val="0094666D"/>
    <w:rsid w:val="009468B9"/>
    <w:rsid w:val="00946EAD"/>
    <w:rsid w:val="00946FAC"/>
    <w:rsid w:val="0094710C"/>
    <w:rsid w:val="00947140"/>
    <w:rsid w:val="009474AD"/>
    <w:rsid w:val="0095012B"/>
    <w:rsid w:val="009509E5"/>
    <w:rsid w:val="0095113C"/>
    <w:rsid w:val="009516BE"/>
    <w:rsid w:val="00952D24"/>
    <w:rsid w:val="00953649"/>
    <w:rsid w:val="00953926"/>
    <w:rsid w:val="009539BD"/>
    <w:rsid w:val="009539FB"/>
    <w:rsid w:val="0095470D"/>
    <w:rsid w:val="00954F25"/>
    <w:rsid w:val="00954FD1"/>
    <w:rsid w:val="00955496"/>
    <w:rsid w:val="00955F3C"/>
    <w:rsid w:val="0095671F"/>
    <w:rsid w:val="009575BD"/>
    <w:rsid w:val="009577C0"/>
    <w:rsid w:val="009578DF"/>
    <w:rsid w:val="009609D6"/>
    <w:rsid w:val="00960A52"/>
    <w:rsid w:val="00960AB1"/>
    <w:rsid w:val="00961504"/>
    <w:rsid w:val="00961B70"/>
    <w:rsid w:val="00962251"/>
    <w:rsid w:val="009638A9"/>
    <w:rsid w:val="00963E06"/>
    <w:rsid w:val="0096535D"/>
    <w:rsid w:val="00966631"/>
    <w:rsid w:val="00966CA6"/>
    <w:rsid w:val="00967BF5"/>
    <w:rsid w:val="00967DC2"/>
    <w:rsid w:val="0097058B"/>
    <w:rsid w:val="00970881"/>
    <w:rsid w:val="00970E7A"/>
    <w:rsid w:val="009716A6"/>
    <w:rsid w:val="0097177C"/>
    <w:rsid w:val="009723FB"/>
    <w:rsid w:val="0097330C"/>
    <w:rsid w:val="00973BB5"/>
    <w:rsid w:val="00973C7B"/>
    <w:rsid w:val="0097482C"/>
    <w:rsid w:val="00974A76"/>
    <w:rsid w:val="00974D1B"/>
    <w:rsid w:val="00974F80"/>
    <w:rsid w:val="00975484"/>
    <w:rsid w:val="00976099"/>
    <w:rsid w:val="00977981"/>
    <w:rsid w:val="009779D0"/>
    <w:rsid w:val="009813DA"/>
    <w:rsid w:val="0098174A"/>
    <w:rsid w:val="00981BDA"/>
    <w:rsid w:val="009827C7"/>
    <w:rsid w:val="00982FB4"/>
    <w:rsid w:val="009848FB"/>
    <w:rsid w:val="00985AF5"/>
    <w:rsid w:val="00985C9E"/>
    <w:rsid w:val="00985CCE"/>
    <w:rsid w:val="00986613"/>
    <w:rsid w:val="009867F9"/>
    <w:rsid w:val="00986CA8"/>
    <w:rsid w:val="009876EC"/>
    <w:rsid w:val="00987C3E"/>
    <w:rsid w:val="00990A5E"/>
    <w:rsid w:val="00990D3A"/>
    <w:rsid w:val="00992231"/>
    <w:rsid w:val="00992635"/>
    <w:rsid w:val="009938CC"/>
    <w:rsid w:val="009941E1"/>
    <w:rsid w:val="00994E1F"/>
    <w:rsid w:val="009955E1"/>
    <w:rsid w:val="009957CC"/>
    <w:rsid w:val="00996080"/>
    <w:rsid w:val="0099608C"/>
    <w:rsid w:val="00996B16"/>
    <w:rsid w:val="00996D3A"/>
    <w:rsid w:val="009A022A"/>
    <w:rsid w:val="009A0FCA"/>
    <w:rsid w:val="009A1680"/>
    <w:rsid w:val="009A1876"/>
    <w:rsid w:val="009A19E2"/>
    <w:rsid w:val="009A26DB"/>
    <w:rsid w:val="009A2930"/>
    <w:rsid w:val="009A2C25"/>
    <w:rsid w:val="009A2D0E"/>
    <w:rsid w:val="009A379E"/>
    <w:rsid w:val="009A3E17"/>
    <w:rsid w:val="009A4721"/>
    <w:rsid w:val="009A58D0"/>
    <w:rsid w:val="009A655D"/>
    <w:rsid w:val="009A6949"/>
    <w:rsid w:val="009A7105"/>
    <w:rsid w:val="009A77F2"/>
    <w:rsid w:val="009B06D8"/>
    <w:rsid w:val="009B0743"/>
    <w:rsid w:val="009B10C8"/>
    <w:rsid w:val="009B1BA2"/>
    <w:rsid w:val="009B31A0"/>
    <w:rsid w:val="009B4BC7"/>
    <w:rsid w:val="009B5291"/>
    <w:rsid w:val="009B52C3"/>
    <w:rsid w:val="009B5B54"/>
    <w:rsid w:val="009B5B8B"/>
    <w:rsid w:val="009B5D5E"/>
    <w:rsid w:val="009B65B0"/>
    <w:rsid w:val="009B6E36"/>
    <w:rsid w:val="009B6E6E"/>
    <w:rsid w:val="009B7258"/>
    <w:rsid w:val="009B76AD"/>
    <w:rsid w:val="009B7F31"/>
    <w:rsid w:val="009C060E"/>
    <w:rsid w:val="009C07B5"/>
    <w:rsid w:val="009C139A"/>
    <w:rsid w:val="009C16F4"/>
    <w:rsid w:val="009C1806"/>
    <w:rsid w:val="009C1C24"/>
    <w:rsid w:val="009C227E"/>
    <w:rsid w:val="009C3120"/>
    <w:rsid w:val="009C3204"/>
    <w:rsid w:val="009C3E83"/>
    <w:rsid w:val="009C44DA"/>
    <w:rsid w:val="009C59ED"/>
    <w:rsid w:val="009C63FA"/>
    <w:rsid w:val="009C65D7"/>
    <w:rsid w:val="009C6EA1"/>
    <w:rsid w:val="009C732F"/>
    <w:rsid w:val="009C7BC3"/>
    <w:rsid w:val="009C7C70"/>
    <w:rsid w:val="009D0FC7"/>
    <w:rsid w:val="009D1155"/>
    <w:rsid w:val="009D18E7"/>
    <w:rsid w:val="009D1A67"/>
    <w:rsid w:val="009D1D7A"/>
    <w:rsid w:val="009D21F2"/>
    <w:rsid w:val="009D281A"/>
    <w:rsid w:val="009D28B7"/>
    <w:rsid w:val="009D28C7"/>
    <w:rsid w:val="009D2DC2"/>
    <w:rsid w:val="009D2E0F"/>
    <w:rsid w:val="009D41E0"/>
    <w:rsid w:val="009D50AB"/>
    <w:rsid w:val="009D6198"/>
    <w:rsid w:val="009D647A"/>
    <w:rsid w:val="009D692F"/>
    <w:rsid w:val="009D7E97"/>
    <w:rsid w:val="009E132C"/>
    <w:rsid w:val="009E13BD"/>
    <w:rsid w:val="009E17D3"/>
    <w:rsid w:val="009E18EB"/>
    <w:rsid w:val="009E1DDF"/>
    <w:rsid w:val="009E245C"/>
    <w:rsid w:val="009E350A"/>
    <w:rsid w:val="009E4CC8"/>
    <w:rsid w:val="009E510C"/>
    <w:rsid w:val="009E5119"/>
    <w:rsid w:val="009E5D93"/>
    <w:rsid w:val="009E5FA2"/>
    <w:rsid w:val="009E69E0"/>
    <w:rsid w:val="009E6B4B"/>
    <w:rsid w:val="009F0B3C"/>
    <w:rsid w:val="009F1857"/>
    <w:rsid w:val="009F2585"/>
    <w:rsid w:val="009F2E81"/>
    <w:rsid w:val="009F355B"/>
    <w:rsid w:val="009F3A5F"/>
    <w:rsid w:val="009F40A3"/>
    <w:rsid w:val="009F45DC"/>
    <w:rsid w:val="009F6481"/>
    <w:rsid w:val="009F6953"/>
    <w:rsid w:val="009F6B1D"/>
    <w:rsid w:val="009F7C25"/>
    <w:rsid w:val="009F7F20"/>
    <w:rsid w:val="00A0045E"/>
    <w:rsid w:val="00A007B0"/>
    <w:rsid w:val="00A02116"/>
    <w:rsid w:val="00A02612"/>
    <w:rsid w:val="00A029C6"/>
    <w:rsid w:val="00A03557"/>
    <w:rsid w:val="00A03920"/>
    <w:rsid w:val="00A03BD6"/>
    <w:rsid w:val="00A0482C"/>
    <w:rsid w:val="00A04897"/>
    <w:rsid w:val="00A048B1"/>
    <w:rsid w:val="00A05F7B"/>
    <w:rsid w:val="00A06015"/>
    <w:rsid w:val="00A06E68"/>
    <w:rsid w:val="00A0731D"/>
    <w:rsid w:val="00A07EFD"/>
    <w:rsid w:val="00A1009E"/>
    <w:rsid w:val="00A100A8"/>
    <w:rsid w:val="00A10B64"/>
    <w:rsid w:val="00A10B71"/>
    <w:rsid w:val="00A110C2"/>
    <w:rsid w:val="00A113F3"/>
    <w:rsid w:val="00A1256C"/>
    <w:rsid w:val="00A12987"/>
    <w:rsid w:val="00A12CC1"/>
    <w:rsid w:val="00A1302D"/>
    <w:rsid w:val="00A13A95"/>
    <w:rsid w:val="00A141CC"/>
    <w:rsid w:val="00A14EBB"/>
    <w:rsid w:val="00A1772C"/>
    <w:rsid w:val="00A178F3"/>
    <w:rsid w:val="00A17D34"/>
    <w:rsid w:val="00A17E50"/>
    <w:rsid w:val="00A20070"/>
    <w:rsid w:val="00A208E0"/>
    <w:rsid w:val="00A20904"/>
    <w:rsid w:val="00A2191A"/>
    <w:rsid w:val="00A21C58"/>
    <w:rsid w:val="00A22DF8"/>
    <w:rsid w:val="00A2307C"/>
    <w:rsid w:val="00A23736"/>
    <w:rsid w:val="00A2452A"/>
    <w:rsid w:val="00A24927"/>
    <w:rsid w:val="00A265F8"/>
    <w:rsid w:val="00A2673B"/>
    <w:rsid w:val="00A26C76"/>
    <w:rsid w:val="00A26CCE"/>
    <w:rsid w:val="00A27535"/>
    <w:rsid w:val="00A2794A"/>
    <w:rsid w:val="00A30704"/>
    <w:rsid w:val="00A30803"/>
    <w:rsid w:val="00A31201"/>
    <w:rsid w:val="00A3184E"/>
    <w:rsid w:val="00A331A5"/>
    <w:rsid w:val="00A33E1E"/>
    <w:rsid w:val="00A350D4"/>
    <w:rsid w:val="00A353DA"/>
    <w:rsid w:val="00A35542"/>
    <w:rsid w:val="00A364B7"/>
    <w:rsid w:val="00A36B18"/>
    <w:rsid w:val="00A36DB5"/>
    <w:rsid w:val="00A40976"/>
    <w:rsid w:val="00A40A30"/>
    <w:rsid w:val="00A415D1"/>
    <w:rsid w:val="00A419F4"/>
    <w:rsid w:val="00A41DA7"/>
    <w:rsid w:val="00A42296"/>
    <w:rsid w:val="00A425FD"/>
    <w:rsid w:val="00A42E87"/>
    <w:rsid w:val="00A42F8F"/>
    <w:rsid w:val="00A44186"/>
    <w:rsid w:val="00A44950"/>
    <w:rsid w:val="00A4513D"/>
    <w:rsid w:val="00A455C4"/>
    <w:rsid w:val="00A455C8"/>
    <w:rsid w:val="00A45B4C"/>
    <w:rsid w:val="00A465EB"/>
    <w:rsid w:val="00A47A98"/>
    <w:rsid w:val="00A47FC5"/>
    <w:rsid w:val="00A47FE1"/>
    <w:rsid w:val="00A501B3"/>
    <w:rsid w:val="00A50ADD"/>
    <w:rsid w:val="00A5105A"/>
    <w:rsid w:val="00A510AB"/>
    <w:rsid w:val="00A51416"/>
    <w:rsid w:val="00A52526"/>
    <w:rsid w:val="00A52906"/>
    <w:rsid w:val="00A535F4"/>
    <w:rsid w:val="00A53BDA"/>
    <w:rsid w:val="00A54C0C"/>
    <w:rsid w:val="00A54F3E"/>
    <w:rsid w:val="00A55CBC"/>
    <w:rsid w:val="00A5611D"/>
    <w:rsid w:val="00A565B9"/>
    <w:rsid w:val="00A57050"/>
    <w:rsid w:val="00A57830"/>
    <w:rsid w:val="00A57869"/>
    <w:rsid w:val="00A606E2"/>
    <w:rsid w:val="00A61ED7"/>
    <w:rsid w:val="00A62421"/>
    <w:rsid w:val="00A626D9"/>
    <w:rsid w:val="00A627B9"/>
    <w:rsid w:val="00A64224"/>
    <w:rsid w:val="00A652AD"/>
    <w:rsid w:val="00A65C23"/>
    <w:rsid w:val="00A6625A"/>
    <w:rsid w:val="00A664E0"/>
    <w:rsid w:val="00A66B32"/>
    <w:rsid w:val="00A66CD2"/>
    <w:rsid w:val="00A67156"/>
    <w:rsid w:val="00A67E6B"/>
    <w:rsid w:val="00A70AFC"/>
    <w:rsid w:val="00A70B04"/>
    <w:rsid w:val="00A7207F"/>
    <w:rsid w:val="00A7227E"/>
    <w:rsid w:val="00A72796"/>
    <w:rsid w:val="00A727F2"/>
    <w:rsid w:val="00A72829"/>
    <w:rsid w:val="00A72B35"/>
    <w:rsid w:val="00A73107"/>
    <w:rsid w:val="00A731E0"/>
    <w:rsid w:val="00A740B8"/>
    <w:rsid w:val="00A742DF"/>
    <w:rsid w:val="00A74791"/>
    <w:rsid w:val="00A7523D"/>
    <w:rsid w:val="00A759E5"/>
    <w:rsid w:val="00A75C72"/>
    <w:rsid w:val="00A76C60"/>
    <w:rsid w:val="00A7740A"/>
    <w:rsid w:val="00A776F9"/>
    <w:rsid w:val="00A81A90"/>
    <w:rsid w:val="00A82460"/>
    <w:rsid w:val="00A826DC"/>
    <w:rsid w:val="00A82B91"/>
    <w:rsid w:val="00A82CAA"/>
    <w:rsid w:val="00A8369A"/>
    <w:rsid w:val="00A8384D"/>
    <w:rsid w:val="00A84099"/>
    <w:rsid w:val="00A840FE"/>
    <w:rsid w:val="00A84C42"/>
    <w:rsid w:val="00A8544B"/>
    <w:rsid w:val="00A86645"/>
    <w:rsid w:val="00A86653"/>
    <w:rsid w:val="00A867C8"/>
    <w:rsid w:val="00A91011"/>
    <w:rsid w:val="00A912EF"/>
    <w:rsid w:val="00A91424"/>
    <w:rsid w:val="00A91C15"/>
    <w:rsid w:val="00A9201A"/>
    <w:rsid w:val="00A922A7"/>
    <w:rsid w:val="00A928C4"/>
    <w:rsid w:val="00A92978"/>
    <w:rsid w:val="00A93AD6"/>
    <w:rsid w:val="00A94326"/>
    <w:rsid w:val="00A9465B"/>
    <w:rsid w:val="00A9523F"/>
    <w:rsid w:val="00A960EC"/>
    <w:rsid w:val="00A963FA"/>
    <w:rsid w:val="00A9644E"/>
    <w:rsid w:val="00A972E6"/>
    <w:rsid w:val="00AA0CD1"/>
    <w:rsid w:val="00AA1BCA"/>
    <w:rsid w:val="00AA1C5E"/>
    <w:rsid w:val="00AA26ED"/>
    <w:rsid w:val="00AA2802"/>
    <w:rsid w:val="00AA2F94"/>
    <w:rsid w:val="00AA39AF"/>
    <w:rsid w:val="00AA3CB1"/>
    <w:rsid w:val="00AA3DBE"/>
    <w:rsid w:val="00AA45CD"/>
    <w:rsid w:val="00AA5526"/>
    <w:rsid w:val="00AA57DF"/>
    <w:rsid w:val="00AA63A4"/>
    <w:rsid w:val="00AA69B8"/>
    <w:rsid w:val="00AA6F02"/>
    <w:rsid w:val="00AA6F9F"/>
    <w:rsid w:val="00AA7108"/>
    <w:rsid w:val="00AA7647"/>
    <w:rsid w:val="00AA76F9"/>
    <w:rsid w:val="00AA7E51"/>
    <w:rsid w:val="00AA7F3B"/>
    <w:rsid w:val="00AB0143"/>
    <w:rsid w:val="00AB01C9"/>
    <w:rsid w:val="00AB0447"/>
    <w:rsid w:val="00AB04DF"/>
    <w:rsid w:val="00AB19B5"/>
    <w:rsid w:val="00AB456D"/>
    <w:rsid w:val="00AB4B66"/>
    <w:rsid w:val="00AB4C4B"/>
    <w:rsid w:val="00AB4EC6"/>
    <w:rsid w:val="00AB4F99"/>
    <w:rsid w:val="00AB4FB4"/>
    <w:rsid w:val="00AB5B71"/>
    <w:rsid w:val="00AB7138"/>
    <w:rsid w:val="00AB7417"/>
    <w:rsid w:val="00AB7656"/>
    <w:rsid w:val="00AB7CD2"/>
    <w:rsid w:val="00AC003B"/>
    <w:rsid w:val="00AC071B"/>
    <w:rsid w:val="00AC0AF2"/>
    <w:rsid w:val="00AC1333"/>
    <w:rsid w:val="00AC25CB"/>
    <w:rsid w:val="00AC2D86"/>
    <w:rsid w:val="00AC3169"/>
    <w:rsid w:val="00AC3344"/>
    <w:rsid w:val="00AC3820"/>
    <w:rsid w:val="00AC3E78"/>
    <w:rsid w:val="00AC4016"/>
    <w:rsid w:val="00AC44E0"/>
    <w:rsid w:val="00AC50C1"/>
    <w:rsid w:val="00AC5EE2"/>
    <w:rsid w:val="00AC6268"/>
    <w:rsid w:val="00AC70D0"/>
    <w:rsid w:val="00AC71D1"/>
    <w:rsid w:val="00AC7463"/>
    <w:rsid w:val="00AC7482"/>
    <w:rsid w:val="00AC7C2F"/>
    <w:rsid w:val="00AC7D15"/>
    <w:rsid w:val="00AD0900"/>
    <w:rsid w:val="00AD1965"/>
    <w:rsid w:val="00AD1969"/>
    <w:rsid w:val="00AD1ACE"/>
    <w:rsid w:val="00AD1AEA"/>
    <w:rsid w:val="00AD2F93"/>
    <w:rsid w:val="00AD30C6"/>
    <w:rsid w:val="00AD37A1"/>
    <w:rsid w:val="00AD461A"/>
    <w:rsid w:val="00AD68A8"/>
    <w:rsid w:val="00AD6E37"/>
    <w:rsid w:val="00AD75E1"/>
    <w:rsid w:val="00AD7CCF"/>
    <w:rsid w:val="00AE0169"/>
    <w:rsid w:val="00AE023A"/>
    <w:rsid w:val="00AE02C9"/>
    <w:rsid w:val="00AE0C58"/>
    <w:rsid w:val="00AE22C8"/>
    <w:rsid w:val="00AE2D12"/>
    <w:rsid w:val="00AE2D4A"/>
    <w:rsid w:val="00AE3646"/>
    <w:rsid w:val="00AE417F"/>
    <w:rsid w:val="00AE499A"/>
    <w:rsid w:val="00AE4E1A"/>
    <w:rsid w:val="00AE6404"/>
    <w:rsid w:val="00AE69EF"/>
    <w:rsid w:val="00AE7302"/>
    <w:rsid w:val="00AE7BA8"/>
    <w:rsid w:val="00AF0A46"/>
    <w:rsid w:val="00AF0EDC"/>
    <w:rsid w:val="00AF2573"/>
    <w:rsid w:val="00AF2BEC"/>
    <w:rsid w:val="00AF2C02"/>
    <w:rsid w:val="00AF3472"/>
    <w:rsid w:val="00AF4505"/>
    <w:rsid w:val="00AF4AAF"/>
    <w:rsid w:val="00AF5D6C"/>
    <w:rsid w:val="00AF64E1"/>
    <w:rsid w:val="00AF6750"/>
    <w:rsid w:val="00AF749A"/>
    <w:rsid w:val="00B00947"/>
    <w:rsid w:val="00B010CF"/>
    <w:rsid w:val="00B0137A"/>
    <w:rsid w:val="00B014BD"/>
    <w:rsid w:val="00B01E43"/>
    <w:rsid w:val="00B0257A"/>
    <w:rsid w:val="00B0297B"/>
    <w:rsid w:val="00B03FA5"/>
    <w:rsid w:val="00B0427F"/>
    <w:rsid w:val="00B04288"/>
    <w:rsid w:val="00B04885"/>
    <w:rsid w:val="00B04A42"/>
    <w:rsid w:val="00B05165"/>
    <w:rsid w:val="00B0567D"/>
    <w:rsid w:val="00B05807"/>
    <w:rsid w:val="00B07018"/>
    <w:rsid w:val="00B076F2"/>
    <w:rsid w:val="00B106D6"/>
    <w:rsid w:val="00B10827"/>
    <w:rsid w:val="00B10983"/>
    <w:rsid w:val="00B10FB4"/>
    <w:rsid w:val="00B115ED"/>
    <w:rsid w:val="00B1179A"/>
    <w:rsid w:val="00B11A76"/>
    <w:rsid w:val="00B12185"/>
    <w:rsid w:val="00B124DE"/>
    <w:rsid w:val="00B12B7C"/>
    <w:rsid w:val="00B134A2"/>
    <w:rsid w:val="00B13840"/>
    <w:rsid w:val="00B13BBD"/>
    <w:rsid w:val="00B13D59"/>
    <w:rsid w:val="00B14723"/>
    <w:rsid w:val="00B14A90"/>
    <w:rsid w:val="00B1654D"/>
    <w:rsid w:val="00B17864"/>
    <w:rsid w:val="00B210BC"/>
    <w:rsid w:val="00B2143A"/>
    <w:rsid w:val="00B2214E"/>
    <w:rsid w:val="00B2225E"/>
    <w:rsid w:val="00B22581"/>
    <w:rsid w:val="00B22814"/>
    <w:rsid w:val="00B249D4"/>
    <w:rsid w:val="00B25A8F"/>
    <w:rsid w:val="00B25D73"/>
    <w:rsid w:val="00B26517"/>
    <w:rsid w:val="00B271AA"/>
    <w:rsid w:val="00B301C6"/>
    <w:rsid w:val="00B30319"/>
    <w:rsid w:val="00B309BC"/>
    <w:rsid w:val="00B31609"/>
    <w:rsid w:val="00B31932"/>
    <w:rsid w:val="00B31BE8"/>
    <w:rsid w:val="00B32310"/>
    <w:rsid w:val="00B33EEB"/>
    <w:rsid w:val="00B3494A"/>
    <w:rsid w:val="00B36E80"/>
    <w:rsid w:val="00B37E80"/>
    <w:rsid w:val="00B41310"/>
    <w:rsid w:val="00B4235C"/>
    <w:rsid w:val="00B4259E"/>
    <w:rsid w:val="00B42996"/>
    <w:rsid w:val="00B42ED0"/>
    <w:rsid w:val="00B45B82"/>
    <w:rsid w:val="00B45D67"/>
    <w:rsid w:val="00B4679B"/>
    <w:rsid w:val="00B470DE"/>
    <w:rsid w:val="00B4756E"/>
    <w:rsid w:val="00B503C2"/>
    <w:rsid w:val="00B50BFD"/>
    <w:rsid w:val="00B50F6D"/>
    <w:rsid w:val="00B525D5"/>
    <w:rsid w:val="00B549F4"/>
    <w:rsid w:val="00B6026B"/>
    <w:rsid w:val="00B62E91"/>
    <w:rsid w:val="00B635A6"/>
    <w:rsid w:val="00B63773"/>
    <w:rsid w:val="00B637A4"/>
    <w:rsid w:val="00B63904"/>
    <w:rsid w:val="00B64600"/>
    <w:rsid w:val="00B651F4"/>
    <w:rsid w:val="00B65368"/>
    <w:rsid w:val="00B676DF"/>
    <w:rsid w:val="00B710C1"/>
    <w:rsid w:val="00B72ACA"/>
    <w:rsid w:val="00B72F0C"/>
    <w:rsid w:val="00B739B7"/>
    <w:rsid w:val="00B73CF5"/>
    <w:rsid w:val="00B73D98"/>
    <w:rsid w:val="00B750C5"/>
    <w:rsid w:val="00B75426"/>
    <w:rsid w:val="00B766D4"/>
    <w:rsid w:val="00B76A22"/>
    <w:rsid w:val="00B7740C"/>
    <w:rsid w:val="00B77453"/>
    <w:rsid w:val="00B77535"/>
    <w:rsid w:val="00B77FA9"/>
    <w:rsid w:val="00B801AB"/>
    <w:rsid w:val="00B804B5"/>
    <w:rsid w:val="00B81229"/>
    <w:rsid w:val="00B817D5"/>
    <w:rsid w:val="00B819FF"/>
    <w:rsid w:val="00B82F3C"/>
    <w:rsid w:val="00B830B5"/>
    <w:rsid w:val="00B8353A"/>
    <w:rsid w:val="00B83CA8"/>
    <w:rsid w:val="00B83DD7"/>
    <w:rsid w:val="00B84361"/>
    <w:rsid w:val="00B85AEE"/>
    <w:rsid w:val="00B85EE6"/>
    <w:rsid w:val="00B869E8"/>
    <w:rsid w:val="00B87400"/>
    <w:rsid w:val="00B87B18"/>
    <w:rsid w:val="00B91A3D"/>
    <w:rsid w:val="00B91B57"/>
    <w:rsid w:val="00B91E9B"/>
    <w:rsid w:val="00B9256F"/>
    <w:rsid w:val="00B936C0"/>
    <w:rsid w:val="00B93D30"/>
    <w:rsid w:val="00B948D9"/>
    <w:rsid w:val="00B94963"/>
    <w:rsid w:val="00B94B0B"/>
    <w:rsid w:val="00B97B24"/>
    <w:rsid w:val="00BA0327"/>
    <w:rsid w:val="00BA0C0A"/>
    <w:rsid w:val="00BA2579"/>
    <w:rsid w:val="00BA2CCA"/>
    <w:rsid w:val="00BA2D70"/>
    <w:rsid w:val="00BA3952"/>
    <w:rsid w:val="00BA3D84"/>
    <w:rsid w:val="00BA5892"/>
    <w:rsid w:val="00BA5B5F"/>
    <w:rsid w:val="00BA6387"/>
    <w:rsid w:val="00BA77BA"/>
    <w:rsid w:val="00BA7DCD"/>
    <w:rsid w:val="00BA7EB5"/>
    <w:rsid w:val="00BB18CD"/>
    <w:rsid w:val="00BB18F2"/>
    <w:rsid w:val="00BB1A74"/>
    <w:rsid w:val="00BB1EA6"/>
    <w:rsid w:val="00BB253E"/>
    <w:rsid w:val="00BB2569"/>
    <w:rsid w:val="00BB2778"/>
    <w:rsid w:val="00BB2E78"/>
    <w:rsid w:val="00BB30C8"/>
    <w:rsid w:val="00BB35C4"/>
    <w:rsid w:val="00BB3D47"/>
    <w:rsid w:val="00BB7110"/>
    <w:rsid w:val="00BB781B"/>
    <w:rsid w:val="00BC199C"/>
    <w:rsid w:val="00BC2092"/>
    <w:rsid w:val="00BC222F"/>
    <w:rsid w:val="00BC26FE"/>
    <w:rsid w:val="00BC2B8D"/>
    <w:rsid w:val="00BC31BB"/>
    <w:rsid w:val="00BC37E6"/>
    <w:rsid w:val="00BC3EC3"/>
    <w:rsid w:val="00BC4385"/>
    <w:rsid w:val="00BC45FD"/>
    <w:rsid w:val="00BC60FD"/>
    <w:rsid w:val="00BC6DD2"/>
    <w:rsid w:val="00BC7769"/>
    <w:rsid w:val="00BC7BE4"/>
    <w:rsid w:val="00BD07BB"/>
    <w:rsid w:val="00BD09E8"/>
    <w:rsid w:val="00BD0F90"/>
    <w:rsid w:val="00BD18A6"/>
    <w:rsid w:val="00BD1F1D"/>
    <w:rsid w:val="00BD200F"/>
    <w:rsid w:val="00BD22C1"/>
    <w:rsid w:val="00BD3322"/>
    <w:rsid w:val="00BD378C"/>
    <w:rsid w:val="00BD3A12"/>
    <w:rsid w:val="00BD3DB7"/>
    <w:rsid w:val="00BD3F11"/>
    <w:rsid w:val="00BD4473"/>
    <w:rsid w:val="00BD49CC"/>
    <w:rsid w:val="00BD6142"/>
    <w:rsid w:val="00BD74AB"/>
    <w:rsid w:val="00BD7E90"/>
    <w:rsid w:val="00BE01A4"/>
    <w:rsid w:val="00BE0300"/>
    <w:rsid w:val="00BE2E6E"/>
    <w:rsid w:val="00BE3F89"/>
    <w:rsid w:val="00BE4291"/>
    <w:rsid w:val="00BE5347"/>
    <w:rsid w:val="00BE534E"/>
    <w:rsid w:val="00BE6E65"/>
    <w:rsid w:val="00BF0F5C"/>
    <w:rsid w:val="00BF10C0"/>
    <w:rsid w:val="00BF1A20"/>
    <w:rsid w:val="00BF1A8F"/>
    <w:rsid w:val="00BF22B3"/>
    <w:rsid w:val="00BF28D1"/>
    <w:rsid w:val="00BF3203"/>
    <w:rsid w:val="00BF39A8"/>
    <w:rsid w:val="00BF3BE0"/>
    <w:rsid w:val="00BF50F4"/>
    <w:rsid w:val="00BF65F3"/>
    <w:rsid w:val="00BF6F6A"/>
    <w:rsid w:val="00BF720D"/>
    <w:rsid w:val="00BF7CBB"/>
    <w:rsid w:val="00BF7D72"/>
    <w:rsid w:val="00BF7E7B"/>
    <w:rsid w:val="00C00071"/>
    <w:rsid w:val="00C0019D"/>
    <w:rsid w:val="00C020CD"/>
    <w:rsid w:val="00C0259E"/>
    <w:rsid w:val="00C028AE"/>
    <w:rsid w:val="00C0325C"/>
    <w:rsid w:val="00C03AC9"/>
    <w:rsid w:val="00C05068"/>
    <w:rsid w:val="00C050E0"/>
    <w:rsid w:val="00C059DE"/>
    <w:rsid w:val="00C065D1"/>
    <w:rsid w:val="00C06968"/>
    <w:rsid w:val="00C07454"/>
    <w:rsid w:val="00C076A9"/>
    <w:rsid w:val="00C07782"/>
    <w:rsid w:val="00C077A0"/>
    <w:rsid w:val="00C10157"/>
    <w:rsid w:val="00C101D9"/>
    <w:rsid w:val="00C11DC3"/>
    <w:rsid w:val="00C12914"/>
    <w:rsid w:val="00C15CD7"/>
    <w:rsid w:val="00C16818"/>
    <w:rsid w:val="00C17ACA"/>
    <w:rsid w:val="00C17BA4"/>
    <w:rsid w:val="00C20413"/>
    <w:rsid w:val="00C2137A"/>
    <w:rsid w:val="00C2140B"/>
    <w:rsid w:val="00C214CD"/>
    <w:rsid w:val="00C2161C"/>
    <w:rsid w:val="00C22259"/>
    <w:rsid w:val="00C2226A"/>
    <w:rsid w:val="00C247BF"/>
    <w:rsid w:val="00C24CBE"/>
    <w:rsid w:val="00C24F2E"/>
    <w:rsid w:val="00C25569"/>
    <w:rsid w:val="00C258AD"/>
    <w:rsid w:val="00C2648A"/>
    <w:rsid w:val="00C272A4"/>
    <w:rsid w:val="00C27618"/>
    <w:rsid w:val="00C27A80"/>
    <w:rsid w:val="00C305E1"/>
    <w:rsid w:val="00C30B3E"/>
    <w:rsid w:val="00C30D66"/>
    <w:rsid w:val="00C31BF3"/>
    <w:rsid w:val="00C3390B"/>
    <w:rsid w:val="00C3473D"/>
    <w:rsid w:val="00C35488"/>
    <w:rsid w:val="00C356D5"/>
    <w:rsid w:val="00C356D8"/>
    <w:rsid w:val="00C35F29"/>
    <w:rsid w:val="00C3600E"/>
    <w:rsid w:val="00C36112"/>
    <w:rsid w:val="00C36205"/>
    <w:rsid w:val="00C3633F"/>
    <w:rsid w:val="00C36C42"/>
    <w:rsid w:val="00C379B2"/>
    <w:rsid w:val="00C37AA8"/>
    <w:rsid w:val="00C37E42"/>
    <w:rsid w:val="00C40F1C"/>
    <w:rsid w:val="00C41600"/>
    <w:rsid w:val="00C41A61"/>
    <w:rsid w:val="00C41B09"/>
    <w:rsid w:val="00C42D60"/>
    <w:rsid w:val="00C43006"/>
    <w:rsid w:val="00C43BAB"/>
    <w:rsid w:val="00C43FB4"/>
    <w:rsid w:val="00C4420F"/>
    <w:rsid w:val="00C44947"/>
    <w:rsid w:val="00C45668"/>
    <w:rsid w:val="00C468EF"/>
    <w:rsid w:val="00C46AAF"/>
    <w:rsid w:val="00C46B15"/>
    <w:rsid w:val="00C472FB"/>
    <w:rsid w:val="00C47DD8"/>
    <w:rsid w:val="00C507F7"/>
    <w:rsid w:val="00C5094C"/>
    <w:rsid w:val="00C50F66"/>
    <w:rsid w:val="00C5183A"/>
    <w:rsid w:val="00C518CA"/>
    <w:rsid w:val="00C5220B"/>
    <w:rsid w:val="00C52E01"/>
    <w:rsid w:val="00C53D62"/>
    <w:rsid w:val="00C55303"/>
    <w:rsid w:val="00C55771"/>
    <w:rsid w:val="00C55F2D"/>
    <w:rsid w:val="00C566D7"/>
    <w:rsid w:val="00C567F5"/>
    <w:rsid w:val="00C5696B"/>
    <w:rsid w:val="00C57E01"/>
    <w:rsid w:val="00C60012"/>
    <w:rsid w:val="00C62404"/>
    <w:rsid w:val="00C632A2"/>
    <w:rsid w:val="00C63D08"/>
    <w:rsid w:val="00C64E05"/>
    <w:rsid w:val="00C6623E"/>
    <w:rsid w:val="00C664B6"/>
    <w:rsid w:val="00C66BA0"/>
    <w:rsid w:val="00C66C0F"/>
    <w:rsid w:val="00C675E6"/>
    <w:rsid w:val="00C70EAF"/>
    <w:rsid w:val="00C70F86"/>
    <w:rsid w:val="00C71AC4"/>
    <w:rsid w:val="00C72073"/>
    <w:rsid w:val="00C73CE1"/>
    <w:rsid w:val="00C74EFA"/>
    <w:rsid w:val="00C759EE"/>
    <w:rsid w:val="00C75BCB"/>
    <w:rsid w:val="00C75C2D"/>
    <w:rsid w:val="00C7609E"/>
    <w:rsid w:val="00C76C0E"/>
    <w:rsid w:val="00C7765C"/>
    <w:rsid w:val="00C77A2D"/>
    <w:rsid w:val="00C803C4"/>
    <w:rsid w:val="00C81205"/>
    <w:rsid w:val="00C812BB"/>
    <w:rsid w:val="00C813A7"/>
    <w:rsid w:val="00C81606"/>
    <w:rsid w:val="00C82395"/>
    <w:rsid w:val="00C82457"/>
    <w:rsid w:val="00C8355B"/>
    <w:rsid w:val="00C83BD1"/>
    <w:rsid w:val="00C84561"/>
    <w:rsid w:val="00C847B7"/>
    <w:rsid w:val="00C84BB3"/>
    <w:rsid w:val="00C85502"/>
    <w:rsid w:val="00C85D4E"/>
    <w:rsid w:val="00C85DED"/>
    <w:rsid w:val="00C9001C"/>
    <w:rsid w:val="00C90E33"/>
    <w:rsid w:val="00C91FB8"/>
    <w:rsid w:val="00C921A7"/>
    <w:rsid w:val="00C92544"/>
    <w:rsid w:val="00C93C6B"/>
    <w:rsid w:val="00C94B7B"/>
    <w:rsid w:val="00C95D5D"/>
    <w:rsid w:val="00C95E0D"/>
    <w:rsid w:val="00C96A2F"/>
    <w:rsid w:val="00C96FDB"/>
    <w:rsid w:val="00C97207"/>
    <w:rsid w:val="00C97B17"/>
    <w:rsid w:val="00CA0E20"/>
    <w:rsid w:val="00CA16EB"/>
    <w:rsid w:val="00CA36D9"/>
    <w:rsid w:val="00CA3F65"/>
    <w:rsid w:val="00CA45E2"/>
    <w:rsid w:val="00CA5FE6"/>
    <w:rsid w:val="00CA6F42"/>
    <w:rsid w:val="00CA7B9C"/>
    <w:rsid w:val="00CB0A48"/>
    <w:rsid w:val="00CB23D4"/>
    <w:rsid w:val="00CB2461"/>
    <w:rsid w:val="00CB263F"/>
    <w:rsid w:val="00CB2E68"/>
    <w:rsid w:val="00CB307A"/>
    <w:rsid w:val="00CB345D"/>
    <w:rsid w:val="00CB3BF6"/>
    <w:rsid w:val="00CB46CE"/>
    <w:rsid w:val="00CB4B3B"/>
    <w:rsid w:val="00CB5AD7"/>
    <w:rsid w:val="00CB5D5D"/>
    <w:rsid w:val="00CB60D0"/>
    <w:rsid w:val="00CB61F5"/>
    <w:rsid w:val="00CB63D4"/>
    <w:rsid w:val="00CB653C"/>
    <w:rsid w:val="00CB6704"/>
    <w:rsid w:val="00CB6A81"/>
    <w:rsid w:val="00CB7D3D"/>
    <w:rsid w:val="00CC0169"/>
    <w:rsid w:val="00CC0459"/>
    <w:rsid w:val="00CC2D5E"/>
    <w:rsid w:val="00CC2EE4"/>
    <w:rsid w:val="00CC3CB4"/>
    <w:rsid w:val="00CC4576"/>
    <w:rsid w:val="00CC4989"/>
    <w:rsid w:val="00CC4F4E"/>
    <w:rsid w:val="00CC51D3"/>
    <w:rsid w:val="00CC5317"/>
    <w:rsid w:val="00CC559D"/>
    <w:rsid w:val="00CC5811"/>
    <w:rsid w:val="00CC6F87"/>
    <w:rsid w:val="00CC7139"/>
    <w:rsid w:val="00CC7230"/>
    <w:rsid w:val="00CD0C85"/>
    <w:rsid w:val="00CD2305"/>
    <w:rsid w:val="00CD253B"/>
    <w:rsid w:val="00CD28BF"/>
    <w:rsid w:val="00CD31C8"/>
    <w:rsid w:val="00CD346F"/>
    <w:rsid w:val="00CD508C"/>
    <w:rsid w:val="00CD59CC"/>
    <w:rsid w:val="00CD5EE0"/>
    <w:rsid w:val="00CD64D3"/>
    <w:rsid w:val="00CD6569"/>
    <w:rsid w:val="00CD6673"/>
    <w:rsid w:val="00CD6D16"/>
    <w:rsid w:val="00CD79C4"/>
    <w:rsid w:val="00CD7DC6"/>
    <w:rsid w:val="00CE014D"/>
    <w:rsid w:val="00CE0603"/>
    <w:rsid w:val="00CE09B2"/>
    <w:rsid w:val="00CE0BF2"/>
    <w:rsid w:val="00CE143A"/>
    <w:rsid w:val="00CE16B2"/>
    <w:rsid w:val="00CE2176"/>
    <w:rsid w:val="00CE262E"/>
    <w:rsid w:val="00CE26AD"/>
    <w:rsid w:val="00CE335C"/>
    <w:rsid w:val="00CE33C2"/>
    <w:rsid w:val="00CE3702"/>
    <w:rsid w:val="00CE3D06"/>
    <w:rsid w:val="00CE510E"/>
    <w:rsid w:val="00CE59C2"/>
    <w:rsid w:val="00CE59C8"/>
    <w:rsid w:val="00CE6788"/>
    <w:rsid w:val="00CE7DEF"/>
    <w:rsid w:val="00CF0524"/>
    <w:rsid w:val="00CF0B78"/>
    <w:rsid w:val="00CF1379"/>
    <w:rsid w:val="00CF3560"/>
    <w:rsid w:val="00CF3E5B"/>
    <w:rsid w:val="00CF4F3F"/>
    <w:rsid w:val="00CF5293"/>
    <w:rsid w:val="00CF6098"/>
    <w:rsid w:val="00CF6BC5"/>
    <w:rsid w:val="00CF6C69"/>
    <w:rsid w:val="00CF7625"/>
    <w:rsid w:val="00CF7918"/>
    <w:rsid w:val="00D00A16"/>
    <w:rsid w:val="00D01062"/>
    <w:rsid w:val="00D0139A"/>
    <w:rsid w:val="00D022D3"/>
    <w:rsid w:val="00D0278C"/>
    <w:rsid w:val="00D0348F"/>
    <w:rsid w:val="00D03746"/>
    <w:rsid w:val="00D03884"/>
    <w:rsid w:val="00D03F29"/>
    <w:rsid w:val="00D04372"/>
    <w:rsid w:val="00D04D98"/>
    <w:rsid w:val="00D05205"/>
    <w:rsid w:val="00D05221"/>
    <w:rsid w:val="00D06663"/>
    <w:rsid w:val="00D06C59"/>
    <w:rsid w:val="00D06E5B"/>
    <w:rsid w:val="00D07167"/>
    <w:rsid w:val="00D07BB2"/>
    <w:rsid w:val="00D07EDE"/>
    <w:rsid w:val="00D1051D"/>
    <w:rsid w:val="00D12EA7"/>
    <w:rsid w:val="00D133C2"/>
    <w:rsid w:val="00D1352E"/>
    <w:rsid w:val="00D135CE"/>
    <w:rsid w:val="00D13B4E"/>
    <w:rsid w:val="00D15130"/>
    <w:rsid w:val="00D16DD5"/>
    <w:rsid w:val="00D17689"/>
    <w:rsid w:val="00D178EC"/>
    <w:rsid w:val="00D17BC2"/>
    <w:rsid w:val="00D21C70"/>
    <w:rsid w:val="00D21F38"/>
    <w:rsid w:val="00D225E4"/>
    <w:rsid w:val="00D23B10"/>
    <w:rsid w:val="00D23F90"/>
    <w:rsid w:val="00D24EF2"/>
    <w:rsid w:val="00D250DB"/>
    <w:rsid w:val="00D25A47"/>
    <w:rsid w:val="00D25A7D"/>
    <w:rsid w:val="00D25F1E"/>
    <w:rsid w:val="00D26981"/>
    <w:rsid w:val="00D27674"/>
    <w:rsid w:val="00D27BA3"/>
    <w:rsid w:val="00D27F6A"/>
    <w:rsid w:val="00D30322"/>
    <w:rsid w:val="00D30661"/>
    <w:rsid w:val="00D30837"/>
    <w:rsid w:val="00D316FC"/>
    <w:rsid w:val="00D31B02"/>
    <w:rsid w:val="00D31BDB"/>
    <w:rsid w:val="00D321CB"/>
    <w:rsid w:val="00D3272E"/>
    <w:rsid w:val="00D3327E"/>
    <w:rsid w:val="00D33302"/>
    <w:rsid w:val="00D3333C"/>
    <w:rsid w:val="00D3415D"/>
    <w:rsid w:val="00D348F7"/>
    <w:rsid w:val="00D35196"/>
    <w:rsid w:val="00D367FC"/>
    <w:rsid w:val="00D36D11"/>
    <w:rsid w:val="00D36E6E"/>
    <w:rsid w:val="00D376F1"/>
    <w:rsid w:val="00D37704"/>
    <w:rsid w:val="00D37B35"/>
    <w:rsid w:val="00D37C23"/>
    <w:rsid w:val="00D408DD"/>
    <w:rsid w:val="00D40D43"/>
    <w:rsid w:val="00D41926"/>
    <w:rsid w:val="00D4200B"/>
    <w:rsid w:val="00D44040"/>
    <w:rsid w:val="00D44F6A"/>
    <w:rsid w:val="00D45360"/>
    <w:rsid w:val="00D45682"/>
    <w:rsid w:val="00D45985"/>
    <w:rsid w:val="00D45BEE"/>
    <w:rsid w:val="00D45FA8"/>
    <w:rsid w:val="00D466D9"/>
    <w:rsid w:val="00D46875"/>
    <w:rsid w:val="00D46997"/>
    <w:rsid w:val="00D472DC"/>
    <w:rsid w:val="00D47542"/>
    <w:rsid w:val="00D4795D"/>
    <w:rsid w:val="00D50191"/>
    <w:rsid w:val="00D505D6"/>
    <w:rsid w:val="00D50AA9"/>
    <w:rsid w:val="00D50B8F"/>
    <w:rsid w:val="00D5153C"/>
    <w:rsid w:val="00D517EE"/>
    <w:rsid w:val="00D524C6"/>
    <w:rsid w:val="00D52D4D"/>
    <w:rsid w:val="00D53609"/>
    <w:rsid w:val="00D54578"/>
    <w:rsid w:val="00D5544C"/>
    <w:rsid w:val="00D5704F"/>
    <w:rsid w:val="00D57146"/>
    <w:rsid w:val="00D571D5"/>
    <w:rsid w:val="00D57392"/>
    <w:rsid w:val="00D57BAD"/>
    <w:rsid w:val="00D60658"/>
    <w:rsid w:val="00D60849"/>
    <w:rsid w:val="00D619D1"/>
    <w:rsid w:val="00D61C6A"/>
    <w:rsid w:val="00D61DCC"/>
    <w:rsid w:val="00D61F68"/>
    <w:rsid w:val="00D628C4"/>
    <w:rsid w:val="00D6399A"/>
    <w:rsid w:val="00D646BE"/>
    <w:rsid w:val="00D6481B"/>
    <w:rsid w:val="00D64FFA"/>
    <w:rsid w:val="00D65BF8"/>
    <w:rsid w:val="00D65FAE"/>
    <w:rsid w:val="00D66836"/>
    <w:rsid w:val="00D668FA"/>
    <w:rsid w:val="00D67099"/>
    <w:rsid w:val="00D670B9"/>
    <w:rsid w:val="00D67530"/>
    <w:rsid w:val="00D72724"/>
    <w:rsid w:val="00D72F86"/>
    <w:rsid w:val="00D72F88"/>
    <w:rsid w:val="00D7320A"/>
    <w:rsid w:val="00D73AE4"/>
    <w:rsid w:val="00D74D35"/>
    <w:rsid w:val="00D75013"/>
    <w:rsid w:val="00D752A2"/>
    <w:rsid w:val="00D75B96"/>
    <w:rsid w:val="00D76460"/>
    <w:rsid w:val="00D76DBE"/>
    <w:rsid w:val="00D771CF"/>
    <w:rsid w:val="00D80ECE"/>
    <w:rsid w:val="00D81709"/>
    <w:rsid w:val="00D827C7"/>
    <w:rsid w:val="00D8289B"/>
    <w:rsid w:val="00D83D31"/>
    <w:rsid w:val="00D84138"/>
    <w:rsid w:val="00D84448"/>
    <w:rsid w:val="00D84827"/>
    <w:rsid w:val="00D84B4F"/>
    <w:rsid w:val="00D84DB6"/>
    <w:rsid w:val="00D868D2"/>
    <w:rsid w:val="00D86BA2"/>
    <w:rsid w:val="00D8737B"/>
    <w:rsid w:val="00D873E3"/>
    <w:rsid w:val="00D879D6"/>
    <w:rsid w:val="00D90456"/>
    <w:rsid w:val="00D909DD"/>
    <w:rsid w:val="00D90A04"/>
    <w:rsid w:val="00D90CD3"/>
    <w:rsid w:val="00D91120"/>
    <w:rsid w:val="00D91656"/>
    <w:rsid w:val="00D93512"/>
    <w:rsid w:val="00D93BE4"/>
    <w:rsid w:val="00D94523"/>
    <w:rsid w:val="00D94A6A"/>
    <w:rsid w:val="00D958C0"/>
    <w:rsid w:val="00D95AC0"/>
    <w:rsid w:val="00D9662D"/>
    <w:rsid w:val="00D968B0"/>
    <w:rsid w:val="00D96EF9"/>
    <w:rsid w:val="00D9743F"/>
    <w:rsid w:val="00D975AB"/>
    <w:rsid w:val="00D975D4"/>
    <w:rsid w:val="00DA046D"/>
    <w:rsid w:val="00DA0646"/>
    <w:rsid w:val="00DA0830"/>
    <w:rsid w:val="00DA0BD6"/>
    <w:rsid w:val="00DA11A4"/>
    <w:rsid w:val="00DA1598"/>
    <w:rsid w:val="00DA2B09"/>
    <w:rsid w:val="00DA2DF0"/>
    <w:rsid w:val="00DA366D"/>
    <w:rsid w:val="00DA37BC"/>
    <w:rsid w:val="00DA3EC7"/>
    <w:rsid w:val="00DA3FD0"/>
    <w:rsid w:val="00DA44DA"/>
    <w:rsid w:val="00DA5C58"/>
    <w:rsid w:val="00DA6814"/>
    <w:rsid w:val="00DA7A14"/>
    <w:rsid w:val="00DB0874"/>
    <w:rsid w:val="00DB0964"/>
    <w:rsid w:val="00DB0FC4"/>
    <w:rsid w:val="00DB140F"/>
    <w:rsid w:val="00DB14C1"/>
    <w:rsid w:val="00DB2C6C"/>
    <w:rsid w:val="00DB3170"/>
    <w:rsid w:val="00DB476D"/>
    <w:rsid w:val="00DB4980"/>
    <w:rsid w:val="00DB4BA7"/>
    <w:rsid w:val="00DB56F3"/>
    <w:rsid w:val="00DB707A"/>
    <w:rsid w:val="00DB7689"/>
    <w:rsid w:val="00DC027F"/>
    <w:rsid w:val="00DC1DAC"/>
    <w:rsid w:val="00DC25E6"/>
    <w:rsid w:val="00DC2828"/>
    <w:rsid w:val="00DC2DAB"/>
    <w:rsid w:val="00DC3168"/>
    <w:rsid w:val="00DC381B"/>
    <w:rsid w:val="00DC394C"/>
    <w:rsid w:val="00DC576E"/>
    <w:rsid w:val="00DC5CC5"/>
    <w:rsid w:val="00DC6218"/>
    <w:rsid w:val="00DC6841"/>
    <w:rsid w:val="00DC77D4"/>
    <w:rsid w:val="00DC7AA0"/>
    <w:rsid w:val="00DD007D"/>
    <w:rsid w:val="00DD0D2F"/>
    <w:rsid w:val="00DD18C1"/>
    <w:rsid w:val="00DD22B1"/>
    <w:rsid w:val="00DD2503"/>
    <w:rsid w:val="00DD2504"/>
    <w:rsid w:val="00DD3BB8"/>
    <w:rsid w:val="00DD4515"/>
    <w:rsid w:val="00DD46C2"/>
    <w:rsid w:val="00DD47DA"/>
    <w:rsid w:val="00DD5301"/>
    <w:rsid w:val="00DD56EE"/>
    <w:rsid w:val="00DD56F0"/>
    <w:rsid w:val="00DD6B22"/>
    <w:rsid w:val="00DD6C91"/>
    <w:rsid w:val="00DD763E"/>
    <w:rsid w:val="00DD7FFE"/>
    <w:rsid w:val="00DE033C"/>
    <w:rsid w:val="00DE1D60"/>
    <w:rsid w:val="00DE3071"/>
    <w:rsid w:val="00DE3932"/>
    <w:rsid w:val="00DE4532"/>
    <w:rsid w:val="00DE4D89"/>
    <w:rsid w:val="00DE4FD5"/>
    <w:rsid w:val="00DE5140"/>
    <w:rsid w:val="00DE5497"/>
    <w:rsid w:val="00DE56DB"/>
    <w:rsid w:val="00DE5F7A"/>
    <w:rsid w:val="00DE64EF"/>
    <w:rsid w:val="00DE6C4E"/>
    <w:rsid w:val="00DF0395"/>
    <w:rsid w:val="00DF0626"/>
    <w:rsid w:val="00DF0659"/>
    <w:rsid w:val="00DF1016"/>
    <w:rsid w:val="00DF1E4B"/>
    <w:rsid w:val="00DF2A8B"/>
    <w:rsid w:val="00DF30E4"/>
    <w:rsid w:val="00DF3D33"/>
    <w:rsid w:val="00DF68C6"/>
    <w:rsid w:val="00DF69DC"/>
    <w:rsid w:val="00DF6DB4"/>
    <w:rsid w:val="00DF6F0D"/>
    <w:rsid w:val="00DF710A"/>
    <w:rsid w:val="00E009B9"/>
    <w:rsid w:val="00E0139B"/>
    <w:rsid w:val="00E0195F"/>
    <w:rsid w:val="00E036D8"/>
    <w:rsid w:val="00E03D1B"/>
    <w:rsid w:val="00E03E7F"/>
    <w:rsid w:val="00E040BC"/>
    <w:rsid w:val="00E058D6"/>
    <w:rsid w:val="00E06681"/>
    <w:rsid w:val="00E100F0"/>
    <w:rsid w:val="00E107B5"/>
    <w:rsid w:val="00E11764"/>
    <w:rsid w:val="00E11E17"/>
    <w:rsid w:val="00E13B28"/>
    <w:rsid w:val="00E140D5"/>
    <w:rsid w:val="00E15C80"/>
    <w:rsid w:val="00E16194"/>
    <w:rsid w:val="00E164AF"/>
    <w:rsid w:val="00E178C7"/>
    <w:rsid w:val="00E20344"/>
    <w:rsid w:val="00E20A0C"/>
    <w:rsid w:val="00E210ED"/>
    <w:rsid w:val="00E21652"/>
    <w:rsid w:val="00E219DA"/>
    <w:rsid w:val="00E225F4"/>
    <w:rsid w:val="00E229BE"/>
    <w:rsid w:val="00E231B8"/>
    <w:rsid w:val="00E23E26"/>
    <w:rsid w:val="00E24566"/>
    <w:rsid w:val="00E249E6"/>
    <w:rsid w:val="00E25DF6"/>
    <w:rsid w:val="00E25F09"/>
    <w:rsid w:val="00E26B6E"/>
    <w:rsid w:val="00E26CAE"/>
    <w:rsid w:val="00E2729E"/>
    <w:rsid w:val="00E27FBF"/>
    <w:rsid w:val="00E306BE"/>
    <w:rsid w:val="00E30C3F"/>
    <w:rsid w:val="00E30D04"/>
    <w:rsid w:val="00E314D7"/>
    <w:rsid w:val="00E318AA"/>
    <w:rsid w:val="00E31AA6"/>
    <w:rsid w:val="00E31AB5"/>
    <w:rsid w:val="00E3248B"/>
    <w:rsid w:val="00E324DF"/>
    <w:rsid w:val="00E328A2"/>
    <w:rsid w:val="00E32A21"/>
    <w:rsid w:val="00E32E16"/>
    <w:rsid w:val="00E33416"/>
    <w:rsid w:val="00E3356C"/>
    <w:rsid w:val="00E336A1"/>
    <w:rsid w:val="00E34473"/>
    <w:rsid w:val="00E34568"/>
    <w:rsid w:val="00E34878"/>
    <w:rsid w:val="00E34C00"/>
    <w:rsid w:val="00E36441"/>
    <w:rsid w:val="00E36AC7"/>
    <w:rsid w:val="00E36AF5"/>
    <w:rsid w:val="00E36D34"/>
    <w:rsid w:val="00E370D7"/>
    <w:rsid w:val="00E41875"/>
    <w:rsid w:val="00E420AC"/>
    <w:rsid w:val="00E4214E"/>
    <w:rsid w:val="00E42BF0"/>
    <w:rsid w:val="00E43029"/>
    <w:rsid w:val="00E435F3"/>
    <w:rsid w:val="00E43BDF"/>
    <w:rsid w:val="00E43D84"/>
    <w:rsid w:val="00E4474E"/>
    <w:rsid w:val="00E45550"/>
    <w:rsid w:val="00E46D13"/>
    <w:rsid w:val="00E4758B"/>
    <w:rsid w:val="00E508E5"/>
    <w:rsid w:val="00E53140"/>
    <w:rsid w:val="00E535C2"/>
    <w:rsid w:val="00E53635"/>
    <w:rsid w:val="00E53F1F"/>
    <w:rsid w:val="00E54415"/>
    <w:rsid w:val="00E54681"/>
    <w:rsid w:val="00E556E2"/>
    <w:rsid w:val="00E566DB"/>
    <w:rsid w:val="00E56A58"/>
    <w:rsid w:val="00E57769"/>
    <w:rsid w:val="00E605C0"/>
    <w:rsid w:val="00E60F89"/>
    <w:rsid w:val="00E61240"/>
    <w:rsid w:val="00E61CA0"/>
    <w:rsid w:val="00E62177"/>
    <w:rsid w:val="00E62589"/>
    <w:rsid w:val="00E629E1"/>
    <w:rsid w:val="00E6345B"/>
    <w:rsid w:val="00E63736"/>
    <w:rsid w:val="00E63993"/>
    <w:rsid w:val="00E64168"/>
    <w:rsid w:val="00E647EA"/>
    <w:rsid w:val="00E65238"/>
    <w:rsid w:val="00E6700B"/>
    <w:rsid w:val="00E6733A"/>
    <w:rsid w:val="00E678BD"/>
    <w:rsid w:val="00E67AD0"/>
    <w:rsid w:val="00E7073E"/>
    <w:rsid w:val="00E70C94"/>
    <w:rsid w:val="00E71892"/>
    <w:rsid w:val="00E72196"/>
    <w:rsid w:val="00E722C8"/>
    <w:rsid w:val="00E737DA"/>
    <w:rsid w:val="00E73980"/>
    <w:rsid w:val="00E759B2"/>
    <w:rsid w:val="00E75A97"/>
    <w:rsid w:val="00E75BAA"/>
    <w:rsid w:val="00E75EE6"/>
    <w:rsid w:val="00E760FD"/>
    <w:rsid w:val="00E77133"/>
    <w:rsid w:val="00E80FC4"/>
    <w:rsid w:val="00E817EB"/>
    <w:rsid w:val="00E820B5"/>
    <w:rsid w:val="00E8247C"/>
    <w:rsid w:val="00E82B52"/>
    <w:rsid w:val="00E82E50"/>
    <w:rsid w:val="00E833E1"/>
    <w:rsid w:val="00E839B9"/>
    <w:rsid w:val="00E84567"/>
    <w:rsid w:val="00E84605"/>
    <w:rsid w:val="00E84884"/>
    <w:rsid w:val="00E84B52"/>
    <w:rsid w:val="00E85175"/>
    <w:rsid w:val="00E85F27"/>
    <w:rsid w:val="00E86AF3"/>
    <w:rsid w:val="00E87F96"/>
    <w:rsid w:val="00E9032B"/>
    <w:rsid w:val="00E9149E"/>
    <w:rsid w:val="00E91CF7"/>
    <w:rsid w:val="00E91F99"/>
    <w:rsid w:val="00E94618"/>
    <w:rsid w:val="00E948EA"/>
    <w:rsid w:val="00E954C2"/>
    <w:rsid w:val="00E95AC0"/>
    <w:rsid w:val="00E95FD4"/>
    <w:rsid w:val="00E9602C"/>
    <w:rsid w:val="00E964B2"/>
    <w:rsid w:val="00E96919"/>
    <w:rsid w:val="00E96D1E"/>
    <w:rsid w:val="00E97CCA"/>
    <w:rsid w:val="00EA026E"/>
    <w:rsid w:val="00EA12AB"/>
    <w:rsid w:val="00EA1924"/>
    <w:rsid w:val="00EA34EF"/>
    <w:rsid w:val="00EA3A3D"/>
    <w:rsid w:val="00EA440C"/>
    <w:rsid w:val="00EA5940"/>
    <w:rsid w:val="00EA5AB5"/>
    <w:rsid w:val="00EA658F"/>
    <w:rsid w:val="00EA7F3C"/>
    <w:rsid w:val="00EB2597"/>
    <w:rsid w:val="00EB25B0"/>
    <w:rsid w:val="00EB2D66"/>
    <w:rsid w:val="00EB5077"/>
    <w:rsid w:val="00EB5DDB"/>
    <w:rsid w:val="00EB6754"/>
    <w:rsid w:val="00EB6CE7"/>
    <w:rsid w:val="00EB7450"/>
    <w:rsid w:val="00EB7554"/>
    <w:rsid w:val="00EB799D"/>
    <w:rsid w:val="00EB7C4A"/>
    <w:rsid w:val="00EC008A"/>
    <w:rsid w:val="00EC08B4"/>
    <w:rsid w:val="00EC1100"/>
    <w:rsid w:val="00EC12BE"/>
    <w:rsid w:val="00EC1AE9"/>
    <w:rsid w:val="00EC20DA"/>
    <w:rsid w:val="00EC2C68"/>
    <w:rsid w:val="00EC336B"/>
    <w:rsid w:val="00EC3DEE"/>
    <w:rsid w:val="00EC3E02"/>
    <w:rsid w:val="00EC50A7"/>
    <w:rsid w:val="00EC54B3"/>
    <w:rsid w:val="00EC5BA5"/>
    <w:rsid w:val="00EC5D55"/>
    <w:rsid w:val="00EC5F04"/>
    <w:rsid w:val="00EC684E"/>
    <w:rsid w:val="00EC6901"/>
    <w:rsid w:val="00EC756E"/>
    <w:rsid w:val="00EC7C35"/>
    <w:rsid w:val="00ED0288"/>
    <w:rsid w:val="00ED04B8"/>
    <w:rsid w:val="00ED055B"/>
    <w:rsid w:val="00ED4007"/>
    <w:rsid w:val="00ED5A3D"/>
    <w:rsid w:val="00ED6248"/>
    <w:rsid w:val="00ED6F64"/>
    <w:rsid w:val="00ED7311"/>
    <w:rsid w:val="00EE0EF2"/>
    <w:rsid w:val="00EE1D34"/>
    <w:rsid w:val="00EE25B5"/>
    <w:rsid w:val="00EE336D"/>
    <w:rsid w:val="00EE3739"/>
    <w:rsid w:val="00EE671D"/>
    <w:rsid w:val="00EE6A98"/>
    <w:rsid w:val="00EF0E3D"/>
    <w:rsid w:val="00EF0F45"/>
    <w:rsid w:val="00EF144A"/>
    <w:rsid w:val="00EF29CB"/>
    <w:rsid w:val="00EF2FFD"/>
    <w:rsid w:val="00EF3180"/>
    <w:rsid w:val="00EF3979"/>
    <w:rsid w:val="00EF458F"/>
    <w:rsid w:val="00EF59FC"/>
    <w:rsid w:val="00EF5C0B"/>
    <w:rsid w:val="00EF7EFD"/>
    <w:rsid w:val="00F018D5"/>
    <w:rsid w:val="00F02A1B"/>
    <w:rsid w:val="00F030CF"/>
    <w:rsid w:val="00F04838"/>
    <w:rsid w:val="00F049AD"/>
    <w:rsid w:val="00F05474"/>
    <w:rsid w:val="00F055BB"/>
    <w:rsid w:val="00F059A6"/>
    <w:rsid w:val="00F05B89"/>
    <w:rsid w:val="00F064D8"/>
    <w:rsid w:val="00F065FB"/>
    <w:rsid w:val="00F06B4B"/>
    <w:rsid w:val="00F07C60"/>
    <w:rsid w:val="00F07EA6"/>
    <w:rsid w:val="00F10179"/>
    <w:rsid w:val="00F1050E"/>
    <w:rsid w:val="00F12C4A"/>
    <w:rsid w:val="00F12FA2"/>
    <w:rsid w:val="00F1375C"/>
    <w:rsid w:val="00F14D0B"/>
    <w:rsid w:val="00F15174"/>
    <w:rsid w:val="00F1627D"/>
    <w:rsid w:val="00F16A90"/>
    <w:rsid w:val="00F172B1"/>
    <w:rsid w:val="00F17E5B"/>
    <w:rsid w:val="00F205E5"/>
    <w:rsid w:val="00F21550"/>
    <w:rsid w:val="00F21933"/>
    <w:rsid w:val="00F21A8E"/>
    <w:rsid w:val="00F221FC"/>
    <w:rsid w:val="00F22681"/>
    <w:rsid w:val="00F234A0"/>
    <w:rsid w:val="00F23B0C"/>
    <w:rsid w:val="00F23CA8"/>
    <w:rsid w:val="00F23E85"/>
    <w:rsid w:val="00F2410E"/>
    <w:rsid w:val="00F24C11"/>
    <w:rsid w:val="00F24E49"/>
    <w:rsid w:val="00F25AA3"/>
    <w:rsid w:val="00F25BA5"/>
    <w:rsid w:val="00F26439"/>
    <w:rsid w:val="00F27B63"/>
    <w:rsid w:val="00F27F4D"/>
    <w:rsid w:val="00F315C3"/>
    <w:rsid w:val="00F31B1F"/>
    <w:rsid w:val="00F31E9A"/>
    <w:rsid w:val="00F31F7D"/>
    <w:rsid w:val="00F32966"/>
    <w:rsid w:val="00F334B6"/>
    <w:rsid w:val="00F33AFA"/>
    <w:rsid w:val="00F33D2C"/>
    <w:rsid w:val="00F33DC0"/>
    <w:rsid w:val="00F33F6A"/>
    <w:rsid w:val="00F3401C"/>
    <w:rsid w:val="00F34EC0"/>
    <w:rsid w:val="00F35ABF"/>
    <w:rsid w:val="00F35B52"/>
    <w:rsid w:val="00F36181"/>
    <w:rsid w:val="00F36388"/>
    <w:rsid w:val="00F36480"/>
    <w:rsid w:val="00F369BA"/>
    <w:rsid w:val="00F373EC"/>
    <w:rsid w:val="00F37437"/>
    <w:rsid w:val="00F37A93"/>
    <w:rsid w:val="00F40926"/>
    <w:rsid w:val="00F4183D"/>
    <w:rsid w:val="00F42233"/>
    <w:rsid w:val="00F42567"/>
    <w:rsid w:val="00F42AE5"/>
    <w:rsid w:val="00F42EAE"/>
    <w:rsid w:val="00F43115"/>
    <w:rsid w:val="00F43E8C"/>
    <w:rsid w:val="00F451D1"/>
    <w:rsid w:val="00F45901"/>
    <w:rsid w:val="00F45BBF"/>
    <w:rsid w:val="00F46B39"/>
    <w:rsid w:val="00F4714A"/>
    <w:rsid w:val="00F47E41"/>
    <w:rsid w:val="00F502BB"/>
    <w:rsid w:val="00F5032E"/>
    <w:rsid w:val="00F50D35"/>
    <w:rsid w:val="00F517F5"/>
    <w:rsid w:val="00F51ED1"/>
    <w:rsid w:val="00F5268D"/>
    <w:rsid w:val="00F53CAC"/>
    <w:rsid w:val="00F5410C"/>
    <w:rsid w:val="00F5594C"/>
    <w:rsid w:val="00F56506"/>
    <w:rsid w:val="00F57887"/>
    <w:rsid w:val="00F57AED"/>
    <w:rsid w:val="00F60E12"/>
    <w:rsid w:val="00F650C5"/>
    <w:rsid w:val="00F65631"/>
    <w:rsid w:val="00F657CD"/>
    <w:rsid w:val="00F65DF3"/>
    <w:rsid w:val="00F665E4"/>
    <w:rsid w:val="00F66BC7"/>
    <w:rsid w:val="00F66CB2"/>
    <w:rsid w:val="00F6700A"/>
    <w:rsid w:val="00F674CC"/>
    <w:rsid w:val="00F678AB"/>
    <w:rsid w:val="00F67F10"/>
    <w:rsid w:val="00F705C1"/>
    <w:rsid w:val="00F70715"/>
    <w:rsid w:val="00F70A82"/>
    <w:rsid w:val="00F716CF"/>
    <w:rsid w:val="00F71919"/>
    <w:rsid w:val="00F71FD6"/>
    <w:rsid w:val="00F724AD"/>
    <w:rsid w:val="00F74091"/>
    <w:rsid w:val="00F74182"/>
    <w:rsid w:val="00F74734"/>
    <w:rsid w:val="00F749DF"/>
    <w:rsid w:val="00F74D14"/>
    <w:rsid w:val="00F74DF0"/>
    <w:rsid w:val="00F75936"/>
    <w:rsid w:val="00F75B76"/>
    <w:rsid w:val="00F767AF"/>
    <w:rsid w:val="00F80111"/>
    <w:rsid w:val="00F8027B"/>
    <w:rsid w:val="00F80E48"/>
    <w:rsid w:val="00F80F8A"/>
    <w:rsid w:val="00F814FD"/>
    <w:rsid w:val="00F817F5"/>
    <w:rsid w:val="00F82199"/>
    <w:rsid w:val="00F822C3"/>
    <w:rsid w:val="00F822EC"/>
    <w:rsid w:val="00F828B3"/>
    <w:rsid w:val="00F83857"/>
    <w:rsid w:val="00F83DCB"/>
    <w:rsid w:val="00F83E98"/>
    <w:rsid w:val="00F8471A"/>
    <w:rsid w:val="00F84972"/>
    <w:rsid w:val="00F84AD1"/>
    <w:rsid w:val="00F84B04"/>
    <w:rsid w:val="00F852BC"/>
    <w:rsid w:val="00F854F9"/>
    <w:rsid w:val="00F85993"/>
    <w:rsid w:val="00F86625"/>
    <w:rsid w:val="00F86DA1"/>
    <w:rsid w:val="00F86E69"/>
    <w:rsid w:val="00F87017"/>
    <w:rsid w:val="00F8731A"/>
    <w:rsid w:val="00F91D83"/>
    <w:rsid w:val="00F92BDC"/>
    <w:rsid w:val="00F931F5"/>
    <w:rsid w:val="00F94E0F"/>
    <w:rsid w:val="00F95977"/>
    <w:rsid w:val="00F97154"/>
    <w:rsid w:val="00F976AD"/>
    <w:rsid w:val="00F97C59"/>
    <w:rsid w:val="00FA14CC"/>
    <w:rsid w:val="00FA1B66"/>
    <w:rsid w:val="00FA26BD"/>
    <w:rsid w:val="00FA2BC7"/>
    <w:rsid w:val="00FA337E"/>
    <w:rsid w:val="00FA4E88"/>
    <w:rsid w:val="00FA6DD2"/>
    <w:rsid w:val="00FA72DD"/>
    <w:rsid w:val="00FB0273"/>
    <w:rsid w:val="00FB0A88"/>
    <w:rsid w:val="00FB1482"/>
    <w:rsid w:val="00FB1E76"/>
    <w:rsid w:val="00FB20D9"/>
    <w:rsid w:val="00FB3608"/>
    <w:rsid w:val="00FB38F0"/>
    <w:rsid w:val="00FB3EDD"/>
    <w:rsid w:val="00FB4191"/>
    <w:rsid w:val="00FB48F8"/>
    <w:rsid w:val="00FB4937"/>
    <w:rsid w:val="00FB5BA6"/>
    <w:rsid w:val="00FB6275"/>
    <w:rsid w:val="00FB62B4"/>
    <w:rsid w:val="00FB6321"/>
    <w:rsid w:val="00FB73F7"/>
    <w:rsid w:val="00FB78B0"/>
    <w:rsid w:val="00FB7A31"/>
    <w:rsid w:val="00FC08FB"/>
    <w:rsid w:val="00FC1413"/>
    <w:rsid w:val="00FC17BE"/>
    <w:rsid w:val="00FC1FC9"/>
    <w:rsid w:val="00FC3C6F"/>
    <w:rsid w:val="00FC430C"/>
    <w:rsid w:val="00FC4F23"/>
    <w:rsid w:val="00FC51CF"/>
    <w:rsid w:val="00FC609A"/>
    <w:rsid w:val="00FC62C1"/>
    <w:rsid w:val="00FC67A8"/>
    <w:rsid w:val="00FD0856"/>
    <w:rsid w:val="00FD0EC7"/>
    <w:rsid w:val="00FD1004"/>
    <w:rsid w:val="00FD1013"/>
    <w:rsid w:val="00FD1274"/>
    <w:rsid w:val="00FD16D7"/>
    <w:rsid w:val="00FD2F78"/>
    <w:rsid w:val="00FD3194"/>
    <w:rsid w:val="00FD48E0"/>
    <w:rsid w:val="00FD4A43"/>
    <w:rsid w:val="00FD4F45"/>
    <w:rsid w:val="00FD559A"/>
    <w:rsid w:val="00FD5D45"/>
    <w:rsid w:val="00FD66A6"/>
    <w:rsid w:val="00FD67F8"/>
    <w:rsid w:val="00FD6B46"/>
    <w:rsid w:val="00FD773E"/>
    <w:rsid w:val="00FE048C"/>
    <w:rsid w:val="00FE1437"/>
    <w:rsid w:val="00FE3243"/>
    <w:rsid w:val="00FE389E"/>
    <w:rsid w:val="00FE39CD"/>
    <w:rsid w:val="00FE3C7E"/>
    <w:rsid w:val="00FE4706"/>
    <w:rsid w:val="00FE5DED"/>
    <w:rsid w:val="00FE601B"/>
    <w:rsid w:val="00FE6879"/>
    <w:rsid w:val="00FE6AA5"/>
    <w:rsid w:val="00FE6AA6"/>
    <w:rsid w:val="00FE732E"/>
    <w:rsid w:val="00FE77B9"/>
    <w:rsid w:val="00FE7DF7"/>
    <w:rsid w:val="00FE7FF4"/>
    <w:rsid w:val="00FF05AE"/>
    <w:rsid w:val="00FF12C6"/>
    <w:rsid w:val="00FF13BC"/>
    <w:rsid w:val="00FF18DA"/>
    <w:rsid w:val="00FF2420"/>
    <w:rsid w:val="00FF253E"/>
    <w:rsid w:val="00FF260F"/>
    <w:rsid w:val="00FF278D"/>
    <w:rsid w:val="00FF34FD"/>
    <w:rsid w:val="00FF3960"/>
    <w:rsid w:val="00FF3DA9"/>
    <w:rsid w:val="00FF5270"/>
    <w:rsid w:val="00FF533C"/>
    <w:rsid w:val="00FF5C55"/>
    <w:rsid w:val="00FF5D23"/>
    <w:rsid w:val="00FF6134"/>
    <w:rsid w:val="00FF6E35"/>
    <w:rsid w:val="00FF6F01"/>
    <w:rsid w:val="00FF6FD9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7A6B85"/>
  <w15:docId w15:val="{1418B353-CDFD-4496-AE96-08A404D5F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Century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371"/>
    <w:pPr>
      <w:widowControl w:val="0"/>
      <w:jc w:val="both"/>
    </w:pPr>
    <w:rPr>
      <w:kern w:val="2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9"/>
    <w:qFormat/>
    <w:rsid w:val="00AC3169"/>
    <w:pPr>
      <w:keepNext/>
      <w:outlineLvl w:val="0"/>
    </w:pPr>
    <w:rPr>
      <w:rFonts w:ascii="Cambria" w:hAnsi="Cambria" w:cs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AC3169"/>
    <w:pPr>
      <w:keepNext/>
      <w:spacing w:line="360" w:lineRule="auto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nhideWhenUsed/>
    <w:qFormat/>
    <w:rsid w:val="00194E61"/>
    <w:pPr>
      <w:keepNext/>
      <w:keepLines/>
      <w:spacing w:before="40"/>
      <w:outlineLvl w:val="2"/>
    </w:pPr>
    <w:rPr>
      <w:rFonts w:ascii="Cambria" w:eastAsia="ＭＳ ゴシック" w:hAnsi="Cambria" w:cs="Times New Roman"/>
      <w:color w:val="243F6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985AF5"/>
    <w:rPr>
      <w:rFonts w:ascii="Cambria" w:hAnsi="Cambria" w:cs="Cambria"/>
      <w:b/>
      <w:bCs/>
      <w:kern w:val="32"/>
      <w:sz w:val="32"/>
      <w:szCs w:val="32"/>
      <w:lang w:val="en-US" w:eastAsia="ja-JP"/>
    </w:rPr>
  </w:style>
  <w:style w:type="character" w:customStyle="1" w:styleId="20">
    <w:name w:val="見出し 2 (文字)"/>
    <w:link w:val="2"/>
    <w:uiPriority w:val="99"/>
    <w:semiHidden/>
    <w:locked/>
    <w:rsid w:val="00985AF5"/>
    <w:rPr>
      <w:rFonts w:ascii="Cambria" w:hAnsi="Cambria" w:cs="Cambria"/>
      <w:b/>
      <w:bCs/>
      <w:i/>
      <w:iCs/>
      <w:kern w:val="2"/>
      <w:sz w:val="28"/>
      <w:szCs w:val="28"/>
      <w:lang w:val="en-US" w:eastAsia="ja-JP"/>
    </w:rPr>
  </w:style>
  <w:style w:type="character" w:customStyle="1" w:styleId="30">
    <w:name w:val="見出し 3 (文字)"/>
    <w:link w:val="3"/>
    <w:rsid w:val="00194E61"/>
    <w:rPr>
      <w:rFonts w:ascii="Cambria" w:eastAsia="ＭＳ ゴシック" w:hAnsi="Cambria" w:cs="Times New Roman"/>
      <w:color w:val="243F60"/>
    </w:rPr>
  </w:style>
  <w:style w:type="character" w:styleId="a3">
    <w:name w:val="Hyperlink"/>
    <w:uiPriority w:val="99"/>
    <w:rsid w:val="00AC3169"/>
    <w:rPr>
      <w:color w:val="auto"/>
      <w:u w:val="single"/>
    </w:rPr>
  </w:style>
  <w:style w:type="paragraph" w:styleId="a4">
    <w:name w:val="Body Text"/>
    <w:basedOn w:val="a"/>
    <w:link w:val="a5"/>
    <w:uiPriority w:val="99"/>
    <w:rsid w:val="00AC3169"/>
    <w:pPr>
      <w:spacing w:line="360" w:lineRule="auto"/>
    </w:pPr>
  </w:style>
  <w:style w:type="character" w:customStyle="1" w:styleId="a5">
    <w:name w:val="本文 (文字)"/>
    <w:link w:val="a4"/>
    <w:uiPriority w:val="99"/>
    <w:semiHidden/>
    <w:locked/>
    <w:rsid w:val="00985AF5"/>
    <w:rPr>
      <w:kern w:val="2"/>
      <w:sz w:val="21"/>
      <w:szCs w:val="21"/>
      <w:lang w:val="en-US" w:eastAsia="ja-JP"/>
    </w:rPr>
  </w:style>
  <w:style w:type="paragraph" w:styleId="a6">
    <w:name w:val="Body Text Indent"/>
    <w:basedOn w:val="a"/>
    <w:link w:val="a7"/>
    <w:uiPriority w:val="99"/>
    <w:rsid w:val="00AC3169"/>
    <w:pPr>
      <w:spacing w:line="360" w:lineRule="auto"/>
      <w:ind w:firstLineChars="50" w:firstLine="120"/>
    </w:pPr>
  </w:style>
  <w:style w:type="character" w:customStyle="1" w:styleId="a7">
    <w:name w:val="本文インデント (文字)"/>
    <w:link w:val="a6"/>
    <w:uiPriority w:val="99"/>
    <w:semiHidden/>
    <w:locked/>
    <w:rsid w:val="00985AF5"/>
    <w:rPr>
      <w:kern w:val="2"/>
      <w:sz w:val="21"/>
      <w:szCs w:val="21"/>
      <w:lang w:val="en-US" w:eastAsia="ja-JP"/>
    </w:rPr>
  </w:style>
  <w:style w:type="paragraph" w:styleId="a8">
    <w:name w:val="Balloon Text"/>
    <w:basedOn w:val="a"/>
    <w:link w:val="a9"/>
    <w:uiPriority w:val="99"/>
    <w:semiHidden/>
    <w:rsid w:val="00BD1F1D"/>
    <w:rPr>
      <w:rFonts w:ascii="Times New Roman" w:hAnsi="Times New Roman" w:cs="Times New Roman"/>
      <w:sz w:val="22"/>
      <w:szCs w:val="2"/>
    </w:rPr>
  </w:style>
  <w:style w:type="character" w:customStyle="1" w:styleId="a9">
    <w:name w:val="吹き出し (文字)"/>
    <w:link w:val="a8"/>
    <w:uiPriority w:val="99"/>
    <w:semiHidden/>
    <w:locked/>
    <w:rsid w:val="00BD1F1D"/>
    <w:rPr>
      <w:rFonts w:ascii="Times New Roman" w:hAnsi="Times New Roman" w:cs="Times New Roman"/>
      <w:sz w:val="22"/>
      <w:szCs w:val="2"/>
    </w:rPr>
  </w:style>
  <w:style w:type="paragraph" w:styleId="aa">
    <w:name w:val="header"/>
    <w:basedOn w:val="a"/>
    <w:link w:val="ab"/>
    <w:uiPriority w:val="99"/>
    <w:rsid w:val="00AC316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link w:val="aa"/>
    <w:uiPriority w:val="99"/>
    <w:locked/>
    <w:rsid w:val="00985AF5"/>
    <w:rPr>
      <w:kern w:val="2"/>
      <w:sz w:val="21"/>
      <w:szCs w:val="21"/>
      <w:lang w:val="en-US" w:eastAsia="ja-JP"/>
    </w:rPr>
  </w:style>
  <w:style w:type="paragraph" w:styleId="ac">
    <w:name w:val="footer"/>
    <w:basedOn w:val="a"/>
    <w:link w:val="ad"/>
    <w:uiPriority w:val="99"/>
    <w:rsid w:val="00AC316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link w:val="ac"/>
    <w:uiPriority w:val="99"/>
    <w:locked/>
    <w:rsid w:val="00985AF5"/>
    <w:rPr>
      <w:kern w:val="2"/>
      <w:sz w:val="21"/>
      <w:szCs w:val="21"/>
      <w:lang w:val="en-US" w:eastAsia="ja-JP"/>
    </w:rPr>
  </w:style>
  <w:style w:type="character" w:styleId="ae">
    <w:name w:val="page number"/>
    <w:basedOn w:val="a0"/>
    <w:uiPriority w:val="99"/>
    <w:rsid w:val="00AC3169"/>
  </w:style>
  <w:style w:type="paragraph" w:styleId="af">
    <w:name w:val="Plain Text"/>
    <w:basedOn w:val="a"/>
    <w:link w:val="af0"/>
    <w:uiPriority w:val="99"/>
    <w:rsid w:val="00AC3169"/>
    <w:rPr>
      <w:rFonts w:ascii="Courier New" w:hAnsi="Courier New" w:cs="Courier New"/>
      <w:sz w:val="20"/>
    </w:rPr>
  </w:style>
  <w:style w:type="character" w:customStyle="1" w:styleId="af0">
    <w:name w:val="書式なし (文字)"/>
    <w:link w:val="af"/>
    <w:uiPriority w:val="99"/>
    <w:semiHidden/>
    <w:locked/>
    <w:rsid w:val="00985AF5"/>
    <w:rPr>
      <w:rFonts w:ascii="Courier New" w:hAnsi="Courier New" w:cs="Courier New"/>
      <w:kern w:val="2"/>
      <w:sz w:val="20"/>
      <w:szCs w:val="20"/>
      <w:lang w:val="en-US" w:eastAsia="ja-JP"/>
    </w:rPr>
  </w:style>
  <w:style w:type="character" w:customStyle="1" w:styleId="gothic">
    <w:name w:val="gothic"/>
    <w:uiPriority w:val="99"/>
    <w:rsid w:val="00AC3169"/>
    <w:rPr>
      <w:rFonts w:ascii="Arial" w:hAnsi="Arial" w:cs="Arial"/>
      <w:color w:val="auto"/>
      <w:sz w:val="22"/>
      <w:szCs w:val="22"/>
    </w:rPr>
  </w:style>
  <w:style w:type="character" w:styleId="af1">
    <w:name w:val="annotation reference"/>
    <w:uiPriority w:val="99"/>
    <w:semiHidden/>
    <w:rsid w:val="00724155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rsid w:val="00724155"/>
    <w:rPr>
      <w:sz w:val="20"/>
    </w:rPr>
  </w:style>
  <w:style w:type="character" w:customStyle="1" w:styleId="af3">
    <w:name w:val="コメント文字列 (文字)"/>
    <w:link w:val="af2"/>
    <w:uiPriority w:val="99"/>
    <w:semiHidden/>
    <w:locked/>
    <w:rsid w:val="00985AF5"/>
    <w:rPr>
      <w:kern w:val="2"/>
      <w:sz w:val="20"/>
      <w:szCs w:val="20"/>
      <w:lang w:val="en-US" w:eastAsia="ja-JP"/>
    </w:rPr>
  </w:style>
  <w:style w:type="paragraph" w:styleId="af4">
    <w:name w:val="annotation subject"/>
    <w:basedOn w:val="af2"/>
    <w:next w:val="af2"/>
    <w:link w:val="af5"/>
    <w:uiPriority w:val="99"/>
    <w:semiHidden/>
    <w:rsid w:val="00724155"/>
    <w:rPr>
      <w:b/>
      <w:bCs/>
    </w:rPr>
  </w:style>
  <w:style w:type="character" w:customStyle="1" w:styleId="af5">
    <w:name w:val="コメント内容 (文字)"/>
    <w:link w:val="af4"/>
    <w:uiPriority w:val="99"/>
    <w:semiHidden/>
    <w:locked/>
    <w:rsid w:val="00985AF5"/>
    <w:rPr>
      <w:b/>
      <w:bCs/>
      <w:kern w:val="2"/>
      <w:sz w:val="20"/>
      <w:szCs w:val="20"/>
      <w:lang w:val="en-US" w:eastAsia="ja-JP"/>
    </w:rPr>
  </w:style>
  <w:style w:type="paragraph" w:customStyle="1" w:styleId="11">
    <w:name w:val="変更箇所1"/>
    <w:hidden/>
    <w:uiPriority w:val="99"/>
    <w:semiHidden/>
    <w:rsid w:val="00D5544C"/>
    <w:rPr>
      <w:kern w:val="2"/>
      <w:sz w:val="21"/>
      <w:szCs w:val="21"/>
    </w:rPr>
  </w:style>
  <w:style w:type="paragraph" w:customStyle="1" w:styleId="121">
    <w:name w:val="表 (青) 121"/>
    <w:hidden/>
    <w:uiPriority w:val="99"/>
    <w:semiHidden/>
    <w:rsid w:val="00C077A0"/>
    <w:rPr>
      <w:kern w:val="2"/>
      <w:sz w:val="21"/>
      <w:szCs w:val="21"/>
    </w:rPr>
  </w:style>
  <w:style w:type="paragraph" w:styleId="af6">
    <w:name w:val="Revision"/>
    <w:hidden/>
    <w:uiPriority w:val="99"/>
    <w:semiHidden/>
    <w:rsid w:val="003B0D86"/>
    <w:rPr>
      <w:kern w:val="2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uiPriority w:val="99"/>
    <w:rsid w:val="00292FD5"/>
    <w:pPr>
      <w:jc w:val="center"/>
    </w:pPr>
    <w:rPr>
      <w:noProof/>
      <w:sz w:val="20"/>
      <w:lang w:val="en-GB"/>
    </w:rPr>
  </w:style>
  <w:style w:type="character" w:customStyle="1" w:styleId="EndNoteBibliographyTitle0">
    <w:name w:val="EndNote Bibliography Title (文字)"/>
    <w:link w:val="EndNoteBibliographyTitle"/>
    <w:uiPriority w:val="99"/>
    <w:locked/>
    <w:rsid w:val="00292FD5"/>
    <w:rPr>
      <w:noProof/>
      <w:kern w:val="2"/>
      <w:szCs w:val="24"/>
      <w:lang w:val="en-GB" w:eastAsia="en-US"/>
    </w:rPr>
  </w:style>
  <w:style w:type="paragraph" w:customStyle="1" w:styleId="EndNoteBibliography">
    <w:name w:val="EndNote Bibliography"/>
    <w:basedOn w:val="a"/>
    <w:link w:val="EndNoteBibliography0"/>
    <w:uiPriority w:val="99"/>
    <w:rsid w:val="00292FD5"/>
    <w:rPr>
      <w:noProof/>
      <w:sz w:val="20"/>
      <w:lang w:val="en-GB"/>
    </w:rPr>
  </w:style>
  <w:style w:type="character" w:customStyle="1" w:styleId="EndNoteBibliography0">
    <w:name w:val="EndNote Bibliography (文字)"/>
    <w:link w:val="EndNoteBibliography"/>
    <w:uiPriority w:val="99"/>
    <w:locked/>
    <w:rsid w:val="00292FD5"/>
    <w:rPr>
      <w:noProof/>
      <w:kern w:val="2"/>
      <w:szCs w:val="24"/>
      <w:lang w:val="en-GB" w:eastAsia="en-US"/>
    </w:rPr>
  </w:style>
  <w:style w:type="character" w:styleId="af7">
    <w:name w:val="Placeholder Text"/>
    <w:uiPriority w:val="99"/>
    <w:semiHidden/>
    <w:rsid w:val="009867F9"/>
    <w:rPr>
      <w:color w:val="808080"/>
    </w:rPr>
  </w:style>
  <w:style w:type="paragraph" w:styleId="af8">
    <w:name w:val="Document Map"/>
    <w:basedOn w:val="a"/>
    <w:link w:val="af9"/>
    <w:uiPriority w:val="99"/>
    <w:semiHidden/>
    <w:unhideWhenUsed/>
    <w:locked/>
    <w:rsid w:val="006F211B"/>
    <w:rPr>
      <w:rFonts w:ascii="ＭＳ 明朝"/>
    </w:rPr>
  </w:style>
  <w:style w:type="character" w:customStyle="1" w:styleId="af9">
    <w:name w:val="見出しマップ (文字)"/>
    <w:link w:val="af8"/>
    <w:uiPriority w:val="99"/>
    <w:semiHidden/>
    <w:rsid w:val="006F211B"/>
    <w:rPr>
      <w:rFonts w:ascii="ＭＳ 明朝" w:cs="Century"/>
      <w:kern w:val="2"/>
      <w:sz w:val="24"/>
      <w:szCs w:val="24"/>
      <w:lang w:eastAsia="ja-JP"/>
    </w:rPr>
  </w:style>
  <w:style w:type="paragraph" w:styleId="Web">
    <w:name w:val="Normal (Web)"/>
    <w:basedOn w:val="a"/>
    <w:uiPriority w:val="99"/>
    <w:semiHidden/>
    <w:unhideWhenUsed/>
    <w:locked/>
    <w:rsid w:val="00824C0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lang w:eastAsia="ja-JP"/>
    </w:rPr>
  </w:style>
  <w:style w:type="character" w:customStyle="1" w:styleId="12">
    <w:name w:val="未解決のメンション1"/>
    <w:uiPriority w:val="99"/>
    <w:semiHidden/>
    <w:unhideWhenUsed/>
    <w:rsid w:val="007834B8"/>
    <w:rPr>
      <w:color w:val="808080"/>
      <w:shd w:val="clear" w:color="auto" w:fill="E6E6E6"/>
    </w:rPr>
  </w:style>
  <w:style w:type="paragraph" w:styleId="afa">
    <w:name w:val="List Paragraph"/>
    <w:basedOn w:val="a"/>
    <w:uiPriority w:val="34"/>
    <w:qFormat/>
    <w:rsid w:val="00D6481B"/>
    <w:pPr>
      <w:ind w:left="720"/>
      <w:contextualSpacing/>
    </w:pPr>
  </w:style>
  <w:style w:type="paragraph" w:customStyle="1" w:styleId="ENH1">
    <w:name w:val="EN_H1"/>
    <w:basedOn w:val="a"/>
    <w:autoRedefine/>
    <w:qFormat/>
    <w:rsid w:val="00AD1AEA"/>
    <w:pPr>
      <w:spacing w:line="480" w:lineRule="auto"/>
      <w:jc w:val="left"/>
    </w:pPr>
    <w:rPr>
      <w:rFonts w:ascii="Times New Roman" w:hAnsi="Times New Roman" w:cs="Times New Roman"/>
      <w:b/>
      <w:bCs/>
      <w:lang w:eastAsia="ja-JP"/>
    </w:rPr>
  </w:style>
  <w:style w:type="paragraph" w:customStyle="1" w:styleId="EN-Par2">
    <w:name w:val="EN-Par2"/>
    <w:basedOn w:val="a"/>
    <w:autoRedefine/>
    <w:qFormat/>
    <w:rsid w:val="00194E61"/>
    <w:pPr>
      <w:spacing w:line="720" w:lineRule="atLeast"/>
      <w:jc w:val="left"/>
    </w:pPr>
    <w:rPr>
      <w:rFonts w:ascii="Times New Roman" w:hAnsi="Times New Roman" w:cs="Times New Roman"/>
      <w:lang w:eastAsia="ja-JP"/>
    </w:rPr>
  </w:style>
  <w:style w:type="paragraph" w:customStyle="1" w:styleId="EN-P1">
    <w:name w:val="EN-P1"/>
    <w:basedOn w:val="a4"/>
    <w:autoRedefine/>
    <w:qFormat/>
    <w:rsid w:val="00F976AD"/>
    <w:pPr>
      <w:spacing w:line="720" w:lineRule="atLeast"/>
      <w:jc w:val="left"/>
    </w:pPr>
    <w:rPr>
      <w:rFonts w:ascii="Times New Roman" w:hAnsi="Times New Roman" w:cs="Times New Roman"/>
      <w:iCs/>
      <w:lang w:eastAsia="ja-JP"/>
    </w:rPr>
  </w:style>
  <w:style w:type="paragraph" w:customStyle="1" w:styleId="EN-H2">
    <w:name w:val="EN-H2"/>
    <w:basedOn w:val="a"/>
    <w:qFormat/>
    <w:rsid w:val="00194E61"/>
    <w:pPr>
      <w:spacing w:line="720" w:lineRule="atLeast"/>
      <w:jc w:val="left"/>
      <w:outlineLvl w:val="0"/>
    </w:pPr>
    <w:rPr>
      <w:rFonts w:ascii="Times New Roman" w:hAnsi="Times New Roman" w:cs="Times New Roman"/>
      <w:b/>
      <w:bCs/>
      <w:i/>
      <w:lang w:eastAsia="ja-JP"/>
    </w:rPr>
  </w:style>
  <w:style w:type="character" w:customStyle="1" w:styleId="21">
    <w:name w:val="未解決のメンション2"/>
    <w:uiPriority w:val="99"/>
    <w:semiHidden/>
    <w:unhideWhenUsed/>
    <w:rsid w:val="00411C3B"/>
    <w:rPr>
      <w:color w:val="605E5C"/>
      <w:shd w:val="clear" w:color="auto" w:fill="E1DFDD"/>
    </w:rPr>
  </w:style>
  <w:style w:type="character" w:styleId="afb">
    <w:name w:val="Emphasis"/>
    <w:qFormat/>
    <w:rsid w:val="003C2222"/>
    <w:rPr>
      <w:i/>
      <w:iCs/>
    </w:rPr>
  </w:style>
  <w:style w:type="character" w:customStyle="1" w:styleId="31">
    <w:name w:val="未解決のメンション3"/>
    <w:basedOn w:val="a0"/>
    <w:uiPriority w:val="99"/>
    <w:semiHidden/>
    <w:unhideWhenUsed/>
    <w:rsid w:val="008C249A"/>
    <w:rPr>
      <w:color w:val="605E5C"/>
      <w:shd w:val="clear" w:color="auto" w:fill="E1DFDD"/>
    </w:rPr>
  </w:style>
  <w:style w:type="character" w:styleId="afc">
    <w:name w:val="Unresolved Mention"/>
    <w:basedOn w:val="a0"/>
    <w:uiPriority w:val="99"/>
    <w:semiHidden/>
    <w:unhideWhenUsed/>
    <w:rsid w:val="00B042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1746DD-89F4-4673-9B28-A7DE964408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2A1BF8E-65E8-4CD8-8686-79B2262E151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5DA8A53-8F1A-4DF0-98CE-11487926CFE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9DA0D1B-F1E8-47AC-A0E9-7BF3956E5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53</Words>
  <Characters>6003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ick Building Syndrome in Japanese Solitary Houses</vt:lpstr>
      <vt:lpstr>Sick Building Syndrome in Japanese Solitary Houses</vt:lpstr>
    </vt:vector>
  </TitlesOfParts>
  <Company/>
  <LinksUpToDate>false</LinksUpToDate>
  <CharactersWithSpaces>7042</CharactersWithSpaces>
  <SharedDoc>false</SharedDoc>
  <HLinks>
    <vt:vector size="228" baseType="variant">
      <vt:variant>
        <vt:i4>4325387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ck Building Syndrome in Japanese Solitary Houses</dc:title>
  <dc:creator>Yasuaki Saijo</dc:creator>
  <cp:lastModifiedBy>Saijo Yasuaki</cp:lastModifiedBy>
  <cp:revision>3</cp:revision>
  <cp:lastPrinted>2020-06-29T01:07:00Z</cp:lastPrinted>
  <dcterms:created xsi:type="dcterms:W3CDTF">2020-06-29T02:37:00Z</dcterms:created>
  <dcterms:modified xsi:type="dcterms:W3CDTF">2020-06-29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9agKhJdojJb</vt:lpwstr>
  </property>
</Properties>
</file>